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CE68A" w14:textId="7D5CAF75" w:rsidR="00086DAF" w:rsidRPr="00C7669E" w:rsidRDefault="00206100">
      <w:pPr>
        <w:rPr>
          <w:rFonts w:asciiTheme="majorBidi" w:hAnsiTheme="majorBidi" w:cstheme="majorBidi"/>
        </w:rPr>
      </w:pPr>
      <w:r w:rsidRPr="00C7669E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7BD4990A" w14:textId="1933AF99" w:rsidR="00056FA5" w:rsidRDefault="00056FA5" w:rsidP="00661E53">
      <w:pPr>
        <w:spacing w:after="0" w:line="480" w:lineRule="auto"/>
        <w:jc w:val="both"/>
        <w:rPr>
          <w:rFonts w:cstheme="minorHAnsi"/>
          <w:sz w:val="24"/>
          <w:lang w:bidi="fa-IR"/>
        </w:rPr>
      </w:pPr>
      <w:r w:rsidRPr="00056FA5">
        <w:rPr>
          <w:rFonts w:cstheme="minorHAnsi"/>
          <w:sz w:val="24"/>
        </w:rPr>
        <w:t>Fatemeh Sheikhi</w:t>
      </w:r>
      <w:r w:rsidRPr="00056FA5">
        <w:rPr>
          <w:rFonts w:cstheme="minorHAnsi"/>
          <w:sz w:val="24"/>
          <w:vertAlign w:val="superscript"/>
        </w:rPr>
        <w:t>1, 2</w:t>
      </w:r>
      <w:r w:rsidRPr="00056FA5">
        <w:rPr>
          <w:rFonts w:cstheme="minorHAnsi"/>
          <w:sz w:val="24"/>
        </w:rPr>
        <w:t xml:space="preserve">, </w:t>
      </w:r>
      <w:proofErr w:type="spellStart"/>
      <w:r w:rsidRPr="00056FA5">
        <w:rPr>
          <w:rFonts w:cstheme="minorHAnsi"/>
          <w:sz w:val="24"/>
        </w:rPr>
        <w:t>Mahsa</w:t>
      </w:r>
      <w:proofErr w:type="spellEnd"/>
      <w:r w:rsidRPr="00056FA5">
        <w:rPr>
          <w:rFonts w:cstheme="minorHAnsi"/>
          <w:sz w:val="24"/>
        </w:rPr>
        <w:t xml:space="preserve"> Babaei</w:t>
      </w:r>
      <w:r w:rsidRPr="00056FA5">
        <w:rPr>
          <w:rFonts w:cstheme="minorHAnsi"/>
          <w:sz w:val="24"/>
          <w:vertAlign w:val="superscript"/>
        </w:rPr>
        <w:t>3</w:t>
      </w:r>
      <w:r w:rsidRPr="00056FA5">
        <w:rPr>
          <w:rFonts w:cstheme="minorHAnsi"/>
          <w:sz w:val="24"/>
        </w:rPr>
        <w:t xml:space="preserve">, </w:t>
      </w:r>
      <w:proofErr w:type="spellStart"/>
      <w:r w:rsidRPr="00056FA5">
        <w:rPr>
          <w:rFonts w:cstheme="minorHAnsi"/>
          <w:sz w:val="24"/>
        </w:rPr>
        <w:t>Khosrow</w:t>
      </w:r>
      <w:proofErr w:type="spellEnd"/>
      <w:r w:rsidRPr="00056FA5">
        <w:rPr>
          <w:rFonts w:cstheme="minorHAnsi"/>
          <w:sz w:val="24"/>
        </w:rPr>
        <w:t xml:space="preserve"> Rostami</w:t>
      </w:r>
      <w:r w:rsidRPr="00056FA5">
        <w:rPr>
          <w:rFonts w:cstheme="minorHAnsi"/>
          <w:sz w:val="24"/>
          <w:vertAlign w:val="superscript"/>
          <w:lang w:bidi="fa-IR"/>
        </w:rPr>
        <w:t>1</w:t>
      </w:r>
      <w:r w:rsidR="000E0BF2">
        <w:rPr>
          <w:rFonts w:cstheme="minorHAnsi"/>
          <w:vertAlign w:val="superscript"/>
        </w:rPr>
        <w:t>*</w:t>
      </w:r>
      <w:r w:rsidRPr="00056FA5">
        <w:rPr>
          <w:rFonts w:cstheme="minorHAnsi"/>
          <w:sz w:val="24"/>
          <w:lang w:bidi="fa-IR"/>
        </w:rPr>
        <w:t>,</w:t>
      </w:r>
      <w:r w:rsidRPr="00056FA5">
        <w:rPr>
          <w:rFonts w:cstheme="minorHAnsi"/>
          <w:sz w:val="24"/>
        </w:rPr>
        <w:t xml:space="preserve"> </w:t>
      </w:r>
      <w:proofErr w:type="spellStart"/>
      <w:r w:rsidRPr="00056FA5">
        <w:rPr>
          <w:rFonts w:cstheme="minorHAnsi"/>
          <w:sz w:val="24"/>
        </w:rPr>
        <w:t>Mehrdad</w:t>
      </w:r>
      <w:proofErr w:type="spellEnd"/>
      <w:r w:rsidRPr="00056FA5">
        <w:rPr>
          <w:rFonts w:cstheme="minorHAnsi"/>
          <w:sz w:val="24"/>
        </w:rPr>
        <w:t xml:space="preserve"> Azin</w:t>
      </w:r>
      <w:r w:rsidRPr="00056FA5">
        <w:rPr>
          <w:rFonts w:cstheme="minorHAnsi"/>
          <w:sz w:val="24"/>
          <w:vertAlign w:val="superscript"/>
        </w:rPr>
        <w:t>1</w:t>
      </w:r>
      <w:r w:rsidRPr="00056FA5">
        <w:rPr>
          <w:rFonts w:cstheme="minorHAnsi"/>
          <w:sz w:val="24"/>
        </w:rPr>
        <w:t>, Mohammad Ali Asadollahi</w:t>
      </w:r>
      <w:r w:rsidRPr="00056FA5">
        <w:rPr>
          <w:rFonts w:cstheme="minorHAnsi"/>
          <w:sz w:val="24"/>
          <w:vertAlign w:val="superscript"/>
        </w:rPr>
        <w:t>4</w:t>
      </w:r>
      <w:r w:rsidRPr="00056FA5">
        <w:rPr>
          <w:rFonts w:cstheme="minorHAnsi"/>
          <w:sz w:val="24"/>
        </w:rPr>
        <w:t xml:space="preserve">, </w:t>
      </w:r>
      <w:proofErr w:type="spellStart"/>
      <w:r w:rsidRPr="00056FA5">
        <w:rPr>
          <w:rFonts w:cstheme="minorHAnsi"/>
          <w:sz w:val="24"/>
        </w:rPr>
        <w:t>Payam</w:t>
      </w:r>
      <w:proofErr w:type="spellEnd"/>
      <w:r w:rsidRPr="00056FA5">
        <w:rPr>
          <w:rFonts w:cstheme="minorHAnsi"/>
          <w:sz w:val="24"/>
        </w:rPr>
        <w:t xml:space="preserve"> </w:t>
      </w:r>
      <w:r w:rsidR="00661E53" w:rsidRPr="00056FA5">
        <w:rPr>
          <w:rFonts w:cstheme="minorHAnsi"/>
          <w:sz w:val="24"/>
        </w:rPr>
        <w:t>Ghiaci</w:t>
      </w:r>
      <w:r w:rsidR="00661E53">
        <w:rPr>
          <w:rFonts w:cstheme="minorHAnsi"/>
          <w:sz w:val="24"/>
          <w:vertAlign w:val="superscript"/>
        </w:rPr>
        <w:t>5</w:t>
      </w:r>
      <w:r w:rsidRPr="00056FA5">
        <w:rPr>
          <w:rFonts w:cstheme="minorHAnsi"/>
          <w:sz w:val="24"/>
        </w:rPr>
        <w:t xml:space="preserve">, Mansour </w:t>
      </w:r>
      <w:r w:rsidR="00661E53" w:rsidRPr="00056FA5">
        <w:rPr>
          <w:rFonts w:cstheme="minorHAnsi"/>
          <w:sz w:val="24"/>
        </w:rPr>
        <w:t>Ebrahimi</w:t>
      </w:r>
      <w:r w:rsidR="00661E53">
        <w:rPr>
          <w:rFonts w:cstheme="minorHAnsi"/>
          <w:sz w:val="24"/>
          <w:vertAlign w:val="superscript"/>
        </w:rPr>
        <w:t>6</w:t>
      </w:r>
      <w:r w:rsidRPr="00056FA5">
        <w:rPr>
          <w:rFonts w:cstheme="minorHAnsi"/>
          <w:sz w:val="24"/>
        </w:rPr>
        <w:t>,</w:t>
      </w:r>
      <w:r w:rsidRPr="00056FA5">
        <w:rPr>
          <w:sz w:val="24"/>
        </w:rPr>
        <w:t xml:space="preserve"> </w:t>
      </w:r>
      <w:r w:rsidRPr="00056FA5">
        <w:rPr>
          <w:rFonts w:cstheme="minorHAnsi"/>
          <w:sz w:val="24"/>
        </w:rPr>
        <w:t xml:space="preserve">Amir </w:t>
      </w:r>
      <w:r w:rsidR="00661E53" w:rsidRPr="00056FA5">
        <w:rPr>
          <w:rFonts w:cstheme="minorHAnsi"/>
          <w:sz w:val="24"/>
        </w:rPr>
        <w:t>Feizi</w:t>
      </w:r>
      <w:r w:rsidR="00661E53">
        <w:rPr>
          <w:rFonts w:cstheme="minorHAnsi"/>
          <w:sz w:val="24"/>
          <w:vertAlign w:val="superscript"/>
        </w:rPr>
        <w:t>7</w:t>
      </w:r>
      <w:r w:rsidRPr="00056FA5">
        <w:rPr>
          <w:rFonts w:cstheme="minorHAnsi"/>
          <w:sz w:val="24"/>
        </w:rPr>
        <w:t xml:space="preserve">, </w:t>
      </w:r>
      <w:r w:rsidRPr="00056FA5">
        <w:rPr>
          <w:rFonts w:cstheme="minorHAnsi"/>
          <w:sz w:val="24"/>
          <w:lang w:bidi="fa-IR"/>
        </w:rPr>
        <w:t>Irina Borodina</w:t>
      </w:r>
      <w:r w:rsidRPr="00056FA5">
        <w:rPr>
          <w:rFonts w:cstheme="minorHAnsi"/>
          <w:sz w:val="24"/>
          <w:vertAlign w:val="superscript"/>
          <w:lang w:bidi="fa-IR"/>
        </w:rPr>
        <w:t>3</w:t>
      </w:r>
      <w:r w:rsidRPr="00056FA5">
        <w:rPr>
          <w:rFonts w:cstheme="minorHAnsi"/>
          <w:sz w:val="24"/>
          <w:lang w:bidi="fa-IR"/>
        </w:rPr>
        <w:t>*</w:t>
      </w:r>
    </w:p>
    <w:p w14:paraId="51B99095" w14:textId="77777777" w:rsidR="00056FA5" w:rsidRPr="00056FA5" w:rsidRDefault="00056FA5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</w:p>
    <w:p w14:paraId="26002180" w14:textId="77777777" w:rsidR="00056FA5" w:rsidRPr="00056FA5" w:rsidRDefault="00056FA5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  <w:r w:rsidRPr="00056FA5">
        <w:rPr>
          <w:rFonts w:cstheme="minorHAnsi"/>
          <w:sz w:val="24"/>
          <w:vertAlign w:val="superscript"/>
          <w:lang w:bidi="fa-IR"/>
        </w:rPr>
        <w:t xml:space="preserve">1 </w:t>
      </w:r>
      <w:r w:rsidRPr="00056FA5">
        <w:rPr>
          <w:rFonts w:cstheme="minorHAnsi"/>
          <w:sz w:val="24"/>
          <w:lang w:bidi="fa-IR"/>
        </w:rPr>
        <w:t>Department of Biotechnology, Iranian Research Organization for Science and Technology (IROST), Tehran 331319-3685, Iran</w:t>
      </w:r>
    </w:p>
    <w:p w14:paraId="6E11F18E" w14:textId="77777777" w:rsidR="00056FA5" w:rsidRPr="00056FA5" w:rsidRDefault="00056FA5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  <w:r w:rsidRPr="00056FA5">
        <w:rPr>
          <w:rFonts w:cstheme="minorHAnsi"/>
          <w:sz w:val="24"/>
          <w:vertAlign w:val="superscript"/>
          <w:lang w:bidi="fa-IR"/>
        </w:rPr>
        <w:t>2</w:t>
      </w:r>
      <w:r w:rsidRPr="00056FA5">
        <w:rPr>
          <w:rFonts w:cstheme="minorHAnsi"/>
          <w:sz w:val="24"/>
          <w:lang w:bidi="fa-IR"/>
        </w:rPr>
        <w:t xml:space="preserve"> Sugarcane Training and Research Institute, Khuzestan 63451-96316, Iran</w:t>
      </w:r>
    </w:p>
    <w:p w14:paraId="416CCE6B" w14:textId="77777777" w:rsidR="00056FA5" w:rsidRPr="00056FA5" w:rsidRDefault="00056FA5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  <w:r w:rsidRPr="00056FA5">
        <w:rPr>
          <w:rFonts w:cstheme="minorHAnsi"/>
          <w:sz w:val="24"/>
          <w:vertAlign w:val="superscript"/>
        </w:rPr>
        <w:t>3</w:t>
      </w:r>
      <w:r w:rsidRPr="00056FA5">
        <w:rPr>
          <w:rFonts w:cstheme="minorHAnsi"/>
          <w:sz w:val="24"/>
        </w:rPr>
        <w:t xml:space="preserve"> The Novo Nordisk Foundation Center for </w:t>
      </w:r>
      <w:proofErr w:type="spellStart"/>
      <w:r w:rsidRPr="00056FA5">
        <w:rPr>
          <w:rFonts w:cstheme="minorHAnsi"/>
          <w:sz w:val="24"/>
        </w:rPr>
        <w:t>Biosustainability</w:t>
      </w:r>
      <w:proofErr w:type="spellEnd"/>
      <w:r w:rsidRPr="00056FA5">
        <w:rPr>
          <w:rFonts w:cstheme="minorHAnsi"/>
          <w:sz w:val="24"/>
        </w:rPr>
        <w:t xml:space="preserve">, Technical University of Denmark, DK-2800 Kgs. </w:t>
      </w:r>
      <w:proofErr w:type="spellStart"/>
      <w:r w:rsidRPr="00056FA5">
        <w:rPr>
          <w:rFonts w:cstheme="minorHAnsi"/>
          <w:sz w:val="24"/>
        </w:rPr>
        <w:t>Lyngby</w:t>
      </w:r>
      <w:proofErr w:type="spellEnd"/>
      <w:r w:rsidRPr="00056FA5">
        <w:rPr>
          <w:rFonts w:cstheme="minorHAnsi"/>
          <w:sz w:val="24"/>
        </w:rPr>
        <w:t>, Denmark</w:t>
      </w:r>
    </w:p>
    <w:p w14:paraId="0637C633" w14:textId="77777777" w:rsidR="00056FA5" w:rsidRPr="00056FA5" w:rsidRDefault="00056FA5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  <w:r w:rsidRPr="00056FA5">
        <w:rPr>
          <w:rFonts w:cstheme="minorHAnsi"/>
          <w:sz w:val="24"/>
          <w:vertAlign w:val="superscript"/>
          <w:lang w:bidi="fa-IR"/>
        </w:rPr>
        <w:t>4</w:t>
      </w:r>
      <w:r w:rsidRPr="00056FA5">
        <w:rPr>
          <w:rFonts w:cstheme="minorHAnsi"/>
          <w:sz w:val="24"/>
          <w:lang w:bidi="fa-IR"/>
        </w:rPr>
        <w:t xml:space="preserve"> Department of Biotechnology, Faculty of Biological Science and Technology, University of Isfahan, Isfahan 81746-73441, Iran</w:t>
      </w:r>
    </w:p>
    <w:p w14:paraId="423F6618" w14:textId="345F0F23" w:rsidR="00056FA5" w:rsidRPr="00056FA5" w:rsidRDefault="00661E53" w:rsidP="009300C8">
      <w:pPr>
        <w:spacing w:after="0" w:line="480" w:lineRule="auto"/>
        <w:jc w:val="both"/>
        <w:rPr>
          <w:rFonts w:cstheme="minorHAnsi"/>
          <w:sz w:val="24"/>
          <w:lang w:bidi="fa-IR"/>
        </w:rPr>
      </w:pPr>
      <w:r>
        <w:rPr>
          <w:rFonts w:cstheme="minorHAnsi"/>
          <w:sz w:val="24"/>
          <w:vertAlign w:val="superscript"/>
          <w:lang w:bidi="fa-IR"/>
        </w:rPr>
        <w:t>5</w:t>
      </w:r>
      <w:r w:rsidR="00056FA5" w:rsidRPr="00056FA5">
        <w:rPr>
          <w:rFonts w:cstheme="minorHAnsi"/>
          <w:sz w:val="24"/>
          <w:lang w:bidi="fa-IR"/>
        </w:rPr>
        <w:t xml:space="preserve"> </w:t>
      </w:r>
      <w:r w:rsidR="009300C8" w:rsidRPr="00AC05BC">
        <w:rPr>
          <w:rFonts w:cstheme="minorHAnsi"/>
          <w:lang w:bidi="fa-IR"/>
        </w:rPr>
        <w:t xml:space="preserve">Department of </w:t>
      </w:r>
      <w:proofErr w:type="spellStart"/>
      <w:r w:rsidR="009300C8" w:rsidRPr="00AC05BC">
        <w:rPr>
          <w:rFonts w:cstheme="minorHAnsi"/>
          <w:lang w:bidi="fa-IR"/>
        </w:rPr>
        <w:t>Bioreﬁnery</w:t>
      </w:r>
      <w:proofErr w:type="spellEnd"/>
      <w:r w:rsidR="009300C8" w:rsidRPr="00AC05BC">
        <w:rPr>
          <w:rFonts w:cstheme="minorHAnsi"/>
          <w:lang w:bidi="fa-IR"/>
        </w:rPr>
        <w:t xml:space="preserve"> and Energy, High-throughput Centre, Research Institutes of Sweden, </w:t>
      </w:r>
      <w:proofErr w:type="spellStart"/>
      <w:r w:rsidR="009300C8" w:rsidRPr="00AC05BC">
        <w:rPr>
          <w:rFonts w:cstheme="minorHAnsi"/>
          <w:lang w:bidi="fa-IR"/>
        </w:rPr>
        <w:t>Örnsköldsvik</w:t>
      </w:r>
      <w:proofErr w:type="spellEnd"/>
      <w:r w:rsidR="009300C8" w:rsidRPr="00AC05BC">
        <w:rPr>
          <w:rFonts w:cstheme="minorHAnsi"/>
          <w:lang w:bidi="fa-IR"/>
        </w:rPr>
        <w:t xml:space="preserve"> 89250, </w:t>
      </w:r>
    </w:p>
    <w:p w14:paraId="153C6BA8" w14:textId="1CD56574" w:rsidR="00056FA5" w:rsidRPr="00056FA5" w:rsidRDefault="00661E53" w:rsidP="009300C8">
      <w:pPr>
        <w:spacing w:after="0" w:line="480" w:lineRule="auto"/>
        <w:jc w:val="both"/>
        <w:rPr>
          <w:rFonts w:cstheme="minorHAnsi"/>
          <w:sz w:val="24"/>
          <w:lang w:bidi="fa-IR"/>
        </w:rPr>
      </w:pPr>
      <w:r>
        <w:rPr>
          <w:rFonts w:cstheme="minorHAnsi"/>
          <w:sz w:val="24"/>
          <w:vertAlign w:val="superscript"/>
          <w:lang w:bidi="fa-IR"/>
        </w:rPr>
        <w:t>6</w:t>
      </w:r>
      <w:r w:rsidRPr="00056FA5">
        <w:rPr>
          <w:rFonts w:cstheme="minorHAnsi"/>
          <w:sz w:val="24"/>
          <w:lang w:bidi="fa-IR"/>
        </w:rPr>
        <w:t xml:space="preserve"> </w:t>
      </w:r>
      <w:proofErr w:type="spellStart"/>
      <w:r w:rsidR="009300C8" w:rsidRPr="00AC05BC">
        <w:rPr>
          <w:rFonts w:cstheme="minorHAnsi"/>
          <w:lang w:bidi="fa-IR"/>
        </w:rPr>
        <w:t>Sweden</w:t>
      </w:r>
      <w:r w:rsidR="009300C8" w:rsidRPr="00056FA5">
        <w:rPr>
          <w:rFonts w:cstheme="minorHAnsi"/>
          <w:sz w:val="24"/>
          <w:lang w:bidi="fa-IR"/>
        </w:rPr>
        <w:t>Bioinformatics</w:t>
      </w:r>
      <w:proofErr w:type="spellEnd"/>
      <w:r w:rsidR="009300C8" w:rsidRPr="00056FA5">
        <w:rPr>
          <w:rFonts w:cstheme="minorHAnsi"/>
          <w:sz w:val="24"/>
          <w:lang w:bidi="fa-IR"/>
        </w:rPr>
        <w:t xml:space="preserve"> Research Group, Green Research Center, University of Qom, Iran</w:t>
      </w:r>
    </w:p>
    <w:p w14:paraId="49FAC3B4" w14:textId="087B0DF3" w:rsidR="00056FA5" w:rsidRPr="00056FA5" w:rsidRDefault="00661E53" w:rsidP="00056FA5">
      <w:pPr>
        <w:spacing w:after="0" w:line="480" w:lineRule="auto"/>
        <w:jc w:val="both"/>
        <w:rPr>
          <w:rFonts w:cstheme="minorHAnsi"/>
          <w:sz w:val="24"/>
          <w:lang w:bidi="fa-IR"/>
        </w:rPr>
      </w:pPr>
      <w:r>
        <w:rPr>
          <w:rFonts w:cstheme="minorHAnsi"/>
          <w:sz w:val="24"/>
          <w:vertAlign w:val="superscript"/>
          <w:lang w:bidi="fa-IR"/>
        </w:rPr>
        <w:t>7</w:t>
      </w:r>
      <w:r w:rsidRPr="00056FA5">
        <w:rPr>
          <w:rFonts w:cstheme="minorHAnsi"/>
          <w:sz w:val="24"/>
          <w:lang w:bidi="fa-IR"/>
        </w:rPr>
        <w:t xml:space="preserve"> </w:t>
      </w:r>
      <w:proofErr w:type="spellStart"/>
      <w:r w:rsidR="00056FA5" w:rsidRPr="00056FA5">
        <w:rPr>
          <w:rFonts w:cstheme="minorHAnsi"/>
          <w:sz w:val="24"/>
          <w:lang w:bidi="fa-IR"/>
        </w:rPr>
        <w:t>OMass</w:t>
      </w:r>
      <w:proofErr w:type="spellEnd"/>
      <w:r w:rsidR="00056FA5" w:rsidRPr="00056FA5">
        <w:rPr>
          <w:rFonts w:cstheme="minorHAnsi"/>
          <w:sz w:val="24"/>
          <w:lang w:bidi="fa-IR"/>
        </w:rPr>
        <w:t xml:space="preserve"> Therapeutics, </w:t>
      </w:r>
      <w:r w:rsidR="00056FA5" w:rsidRPr="00056FA5" w:rsidDel="009F4588">
        <w:rPr>
          <w:rFonts w:cstheme="minorHAnsi"/>
          <w:sz w:val="24"/>
          <w:lang w:bidi="fa-IR"/>
        </w:rPr>
        <w:t>Oxford</w:t>
      </w:r>
      <w:r w:rsidR="00056FA5" w:rsidRPr="00056FA5">
        <w:rPr>
          <w:rFonts w:cstheme="minorHAnsi"/>
          <w:sz w:val="24"/>
          <w:lang w:bidi="fa-IR"/>
        </w:rPr>
        <w:t>, England</w:t>
      </w:r>
    </w:p>
    <w:p w14:paraId="0538E16B" w14:textId="77777777" w:rsidR="00E84FA8" w:rsidRPr="00E84FA8" w:rsidRDefault="00E84FA8" w:rsidP="00E84FA8">
      <w:pPr>
        <w:spacing w:after="0" w:line="360" w:lineRule="auto"/>
        <w:jc w:val="both"/>
        <w:rPr>
          <w:rFonts w:cstheme="minorHAnsi"/>
          <w:sz w:val="24"/>
          <w:lang w:bidi="fa-IR"/>
        </w:rPr>
      </w:pPr>
    </w:p>
    <w:p w14:paraId="0CF06331" w14:textId="77777777" w:rsidR="00AD0318" w:rsidRPr="00D45025" w:rsidRDefault="00AD0318" w:rsidP="00AD0318">
      <w:pPr>
        <w:rPr>
          <w:rFonts w:cstheme="minorHAnsi"/>
          <w:lang w:bidi="fa-IR"/>
        </w:rPr>
      </w:pPr>
    </w:p>
    <w:p w14:paraId="13038E5D" w14:textId="77777777" w:rsidR="00FC3D8C" w:rsidRDefault="00FC3D8C" w:rsidP="00FC3D8C">
      <w:pPr>
        <w:spacing w:after="0" w:line="240" w:lineRule="auto"/>
        <w:rPr>
          <w:rFonts w:cstheme="minorHAnsi"/>
          <w:lang w:bidi="fa-IR"/>
        </w:rPr>
      </w:pPr>
      <w:r w:rsidRPr="00FC3D8C">
        <w:rPr>
          <w:rFonts w:asciiTheme="majorBidi" w:hAnsiTheme="majorBidi"/>
          <w:b/>
          <w:bCs/>
        </w:rPr>
        <w:t>*</w:t>
      </w:r>
      <w:r w:rsidRPr="00E827C5">
        <w:rPr>
          <w:rFonts w:cstheme="minorHAnsi"/>
          <w:lang w:bidi="fa-IR"/>
        </w:rPr>
        <w:t>Corresponding Authors:</w:t>
      </w:r>
    </w:p>
    <w:p w14:paraId="246F0A97" w14:textId="77777777" w:rsidR="00E01D73" w:rsidRPr="00E827C5" w:rsidRDefault="00E01D73" w:rsidP="00FC3D8C">
      <w:pPr>
        <w:spacing w:after="0" w:line="240" w:lineRule="auto"/>
        <w:rPr>
          <w:rFonts w:cstheme="minorHAnsi"/>
          <w:lang w:bidi="fa-IR"/>
        </w:rPr>
      </w:pPr>
    </w:p>
    <w:p w14:paraId="0692648B" w14:textId="77777777" w:rsidR="00FC3D8C" w:rsidRPr="00E827C5" w:rsidRDefault="00FC3D8C" w:rsidP="00FC3D8C">
      <w:pPr>
        <w:spacing w:after="0" w:line="240" w:lineRule="auto"/>
        <w:rPr>
          <w:rFonts w:cstheme="minorHAnsi"/>
          <w:lang w:bidi="fa-IR"/>
        </w:rPr>
      </w:pPr>
    </w:p>
    <w:p w14:paraId="3927EC3B" w14:textId="77777777" w:rsidR="00FC3D8C" w:rsidRPr="00E827C5" w:rsidRDefault="00FC3D8C" w:rsidP="00FC3D8C">
      <w:pPr>
        <w:spacing w:after="0" w:line="240" w:lineRule="auto"/>
        <w:rPr>
          <w:rFonts w:cstheme="minorHAnsi"/>
          <w:lang w:bidi="fa-IR"/>
        </w:rPr>
      </w:pPr>
    </w:p>
    <w:p w14:paraId="4B9E7511" w14:textId="350C0111" w:rsidR="00FC3D8C" w:rsidRPr="00E827C5" w:rsidRDefault="00FC3D8C" w:rsidP="00B90CF4">
      <w:pPr>
        <w:spacing w:after="0" w:line="240" w:lineRule="auto"/>
        <w:rPr>
          <w:rFonts w:cstheme="minorHAnsi"/>
          <w:lang w:bidi="fa-IR"/>
        </w:rPr>
      </w:pPr>
      <w:r w:rsidRPr="00E827C5">
        <w:rPr>
          <w:rFonts w:cstheme="minorHAnsi"/>
          <w:lang w:bidi="fa-IR"/>
        </w:rPr>
        <w:t xml:space="preserve">Irina </w:t>
      </w:r>
      <w:proofErr w:type="spellStart"/>
      <w:r w:rsidR="00E01D73" w:rsidRPr="00E827C5">
        <w:rPr>
          <w:rFonts w:cstheme="minorHAnsi"/>
          <w:lang w:bidi="fa-IR"/>
        </w:rPr>
        <w:t>Borodina</w:t>
      </w:r>
      <w:proofErr w:type="spellEnd"/>
    </w:p>
    <w:p w14:paraId="18FDDAA8" w14:textId="77777777" w:rsidR="00FC3D8C" w:rsidRPr="00E827C5" w:rsidRDefault="00FC3D8C" w:rsidP="00FC3D8C">
      <w:pPr>
        <w:spacing w:after="0" w:line="240" w:lineRule="auto"/>
        <w:rPr>
          <w:rFonts w:cstheme="minorHAnsi"/>
          <w:lang w:bidi="fa-IR"/>
        </w:rPr>
      </w:pPr>
      <w:r w:rsidRPr="00E827C5">
        <w:rPr>
          <w:rFonts w:cstheme="minorHAnsi"/>
          <w:lang w:bidi="fa-IR"/>
        </w:rPr>
        <w:t xml:space="preserve">The Novo Nordisk Foundation Center for </w:t>
      </w:r>
      <w:proofErr w:type="spellStart"/>
      <w:r w:rsidRPr="00E827C5">
        <w:rPr>
          <w:rFonts w:cstheme="minorHAnsi"/>
          <w:lang w:bidi="fa-IR"/>
        </w:rPr>
        <w:t>Biosustainability</w:t>
      </w:r>
      <w:proofErr w:type="spellEnd"/>
      <w:r w:rsidRPr="00E827C5">
        <w:rPr>
          <w:rFonts w:cstheme="minorHAnsi"/>
          <w:lang w:bidi="fa-IR"/>
        </w:rPr>
        <w:t xml:space="preserve">, Technical University of Denmark, </w:t>
      </w:r>
      <w:proofErr w:type="spellStart"/>
      <w:r w:rsidRPr="00E827C5">
        <w:rPr>
          <w:rFonts w:cstheme="minorHAnsi"/>
          <w:lang w:bidi="fa-IR"/>
        </w:rPr>
        <w:t>Kemitorvet</w:t>
      </w:r>
      <w:proofErr w:type="spellEnd"/>
      <w:r w:rsidRPr="00E827C5">
        <w:rPr>
          <w:rFonts w:cstheme="minorHAnsi"/>
          <w:lang w:bidi="fa-IR"/>
        </w:rPr>
        <w:t xml:space="preserve"> Building 220, 2800 </w:t>
      </w:r>
      <w:proofErr w:type="spellStart"/>
      <w:r w:rsidRPr="00E827C5">
        <w:rPr>
          <w:rFonts w:cstheme="minorHAnsi"/>
          <w:lang w:bidi="fa-IR"/>
        </w:rPr>
        <w:t>Kongens</w:t>
      </w:r>
      <w:proofErr w:type="spellEnd"/>
      <w:r w:rsidRPr="00E827C5">
        <w:rPr>
          <w:rFonts w:cstheme="minorHAnsi"/>
          <w:lang w:bidi="fa-IR"/>
        </w:rPr>
        <w:t xml:space="preserve"> </w:t>
      </w:r>
      <w:proofErr w:type="spellStart"/>
      <w:r w:rsidRPr="00E827C5">
        <w:rPr>
          <w:rFonts w:cstheme="minorHAnsi"/>
          <w:lang w:bidi="fa-IR"/>
        </w:rPr>
        <w:t>Lyngby</w:t>
      </w:r>
      <w:proofErr w:type="spellEnd"/>
      <w:r w:rsidRPr="00E827C5">
        <w:rPr>
          <w:rFonts w:cstheme="minorHAnsi"/>
          <w:lang w:bidi="fa-IR"/>
        </w:rPr>
        <w:t xml:space="preserve">, Denmark. </w:t>
      </w:r>
    </w:p>
    <w:p w14:paraId="5DBA0B76" w14:textId="77777777" w:rsidR="00FC3D8C" w:rsidRPr="00E827C5" w:rsidRDefault="00FC3D8C" w:rsidP="00FC3D8C">
      <w:pPr>
        <w:spacing w:after="0" w:line="240" w:lineRule="auto"/>
        <w:rPr>
          <w:rFonts w:cstheme="minorHAnsi"/>
          <w:lang w:bidi="fa-IR"/>
        </w:rPr>
      </w:pPr>
      <w:r w:rsidRPr="00E827C5">
        <w:rPr>
          <w:rFonts w:cstheme="minorHAnsi"/>
          <w:lang w:bidi="fa-IR"/>
        </w:rPr>
        <w:t>Email: irbo@biosustain.dtu.dk</w:t>
      </w:r>
    </w:p>
    <w:p w14:paraId="41C26534" w14:textId="77777777" w:rsidR="00244028" w:rsidRDefault="00244028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A023A27" w14:textId="2566C94C" w:rsidR="000E0BF2" w:rsidRPr="000E0BF2" w:rsidRDefault="000E0BF2" w:rsidP="000E0BF2">
      <w:pPr>
        <w:spacing w:after="0" w:line="240" w:lineRule="auto"/>
        <w:jc w:val="both"/>
        <w:rPr>
          <w:rFonts w:cstheme="minorHAnsi"/>
          <w:sz w:val="24"/>
          <w:lang w:bidi="fa-IR"/>
        </w:rPr>
      </w:pPr>
      <w:proofErr w:type="spellStart"/>
      <w:r w:rsidRPr="000E0BF2">
        <w:rPr>
          <w:rFonts w:cstheme="minorHAnsi"/>
          <w:sz w:val="24"/>
          <w:lang w:bidi="fa-IR"/>
        </w:rPr>
        <w:t>Khosrow</w:t>
      </w:r>
      <w:proofErr w:type="spellEnd"/>
      <w:r w:rsidRPr="000E0BF2">
        <w:rPr>
          <w:rFonts w:cstheme="minorHAnsi"/>
          <w:sz w:val="24"/>
          <w:lang w:bidi="fa-IR"/>
        </w:rPr>
        <w:t xml:space="preserve"> </w:t>
      </w:r>
      <w:proofErr w:type="spellStart"/>
      <w:r w:rsidRPr="000E0BF2">
        <w:rPr>
          <w:rFonts w:cstheme="minorHAnsi"/>
          <w:sz w:val="24"/>
          <w:lang w:bidi="fa-IR"/>
        </w:rPr>
        <w:t>Rostami</w:t>
      </w:r>
      <w:proofErr w:type="spellEnd"/>
    </w:p>
    <w:p w14:paraId="427DDCBC" w14:textId="77777777" w:rsidR="000E0BF2" w:rsidRPr="00EC53A2" w:rsidRDefault="000E0BF2" w:rsidP="000E0BF2">
      <w:pPr>
        <w:spacing w:after="0" w:line="240" w:lineRule="auto"/>
        <w:jc w:val="both"/>
        <w:rPr>
          <w:rFonts w:cstheme="minorHAnsi"/>
          <w:lang w:bidi="fa-IR"/>
        </w:rPr>
      </w:pPr>
      <w:r w:rsidRPr="00EC53A2">
        <w:rPr>
          <w:rFonts w:cstheme="minorHAnsi"/>
          <w:lang w:bidi="fa-IR"/>
        </w:rPr>
        <w:t xml:space="preserve">Department of Biotechnology, Iranian Research Organization for Science and Technology (IROST), Tehran, Iran. Email: </w:t>
      </w:r>
      <w:hyperlink r:id="rId8" w:history="1">
        <w:r w:rsidRPr="00EC53A2">
          <w:rPr>
            <w:rFonts w:cstheme="minorHAnsi"/>
            <w:lang w:bidi="fa-IR"/>
          </w:rPr>
          <w:t>rostami@irost.ir</w:t>
        </w:r>
      </w:hyperlink>
    </w:p>
    <w:p w14:paraId="59B1550E" w14:textId="77777777" w:rsidR="00244028" w:rsidRDefault="00244028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318D9C6" w14:textId="77777777" w:rsidR="00244028" w:rsidRDefault="00244028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B6732AE" w14:textId="77777777" w:rsidR="00244028" w:rsidRDefault="00244028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1102E6D" w14:textId="77777777" w:rsidR="00244028" w:rsidRDefault="00244028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063CD5E" w14:textId="77777777" w:rsidR="00EB5652" w:rsidRDefault="00EB5652" w:rsidP="00244028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86179C" w14:textId="77777777" w:rsidR="00FC3D8C" w:rsidRDefault="00FC3D8C">
      <w:pPr>
        <w:autoSpaceDE w:val="0"/>
        <w:autoSpaceDN w:val="0"/>
        <w:adjustRightInd w:val="0"/>
        <w:spacing w:after="0" w:line="240" w:lineRule="auto"/>
        <w:ind w:right="227"/>
        <w:jc w:val="both"/>
        <w:rPr>
          <w:rFonts w:asciiTheme="majorBidi" w:hAnsiTheme="majorBidi" w:cstheme="majorBidi"/>
          <w:sz w:val="24"/>
          <w:szCs w:val="24"/>
          <w:lang w:bidi="fa-IR"/>
        </w:rPr>
        <w:sectPr w:rsidR="00FC3D8C" w:rsidSect="00E01D73">
          <w:footerReference w:type="default" r:id="rId9"/>
          <w:pgSz w:w="11907" w:h="16839" w:code="9"/>
          <w:pgMar w:top="1134" w:right="1701" w:bottom="1134" w:left="1701" w:header="720" w:footer="720" w:gutter="567"/>
          <w:cols w:space="720"/>
          <w:bidi/>
          <w:docGrid w:linePitch="360"/>
        </w:sectPr>
      </w:pPr>
    </w:p>
    <w:p w14:paraId="3B4A9126" w14:textId="77777777" w:rsidR="004E1542" w:rsidRPr="00A676A7" w:rsidRDefault="004E1542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36AF3652" w14:textId="36D3D031" w:rsidR="009C1361" w:rsidRPr="00A676A7" w:rsidRDefault="009C1361" w:rsidP="00D91FB0">
      <w:pPr>
        <w:autoSpaceDE w:val="0"/>
        <w:autoSpaceDN w:val="0"/>
        <w:adjustRightInd w:val="0"/>
        <w:spacing w:after="0" w:line="240" w:lineRule="auto"/>
        <w:ind w:left="57" w:right="567"/>
        <w:rPr>
          <w:rFonts w:cstheme="minorHAnsi"/>
          <w:sz w:val="24"/>
          <w:szCs w:val="24"/>
          <w:lang w:bidi="fa-IR"/>
        </w:rPr>
      </w:pPr>
      <w:r w:rsidRPr="00A676A7">
        <w:rPr>
          <w:rFonts w:cstheme="minorHAnsi"/>
          <w:sz w:val="24"/>
          <w:szCs w:val="24"/>
          <w:lang w:bidi="fa-IR"/>
        </w:rPr>
        <w:t xml:space="preserve">Table </w:t>
      </w:r>
      <w:r w:rsidR="00D91FB0">
        <w:rPr>
          <w:rFonts w:cstheme="minorHAnsi"/>
          <w:sz w:val="24"/>
          <w:szCs w:val="24"/>
          <w:lang w:bidi="fa-IR"/>
        </w:rPr>
        <w:t>1</w:t>
      </w:r>
      <w:r w:rsidR="00D91FB0" w:rsidRPr="00A676A7">
        <w:rPr>
          <w:rFonts w:cstheme="minorHAnsi"/>
          <w:sz w:val="24"/>
          <w:szCs w:val="24"/>
          <w:lang w:bidi="fa-IR"/>
        </w:rPr>
        <w:t>S</w:t>
      </w:r>
      <w:r w:rsidRPr="00A676A7">
        <w:rPr>
          <w:rFonts w:cstheme="minorHAnsi"/>
          <w:sz w:val="24"/>
          <w:szCs w:val="24"/>
          <w:lang w:bidi="fa-IR"/>
        </w:rPr>
        <w:t xml:space="preserve">: </w:t>
      </w:r>
      <w:r w:rsidRPr="00A676A7">
        <w:rPr>
          <w:rFonts w:cstheme="minorHAnsi"/>
          <w:sz w:val="24"/>
          <w:szCs w:val="24"/>
        </w:rPr>
        <w:t>Strains used or generated in this wor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8"/>
        <w:gridCol w:w="2170"/>
        <w:gridCol w:w="2053"/>
        <w:gridCol w:w="2053"/>
        <w:gridCol w:w="1892"/>
      </w:tblGrid>
      <w:tr w:rsidR="005A2B9C" w:rsidRPr="00A676A7" w14:paraId="287D4B71" w14:textId="77777777" w:rsidTr="00041710">
        <w:trPr>
          <w:trHeight w:val="256"/>
        </w:trPr>
        <w:tc>
          <w:tcPr>
            <w:tcW w:w="994" w:type="pct"/>
          </w:tcPr>
          <w:p w14:paraId="7AC3C79E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rain ID</w:t>
            </w:r>
          </w:p>
        </w:tc>
        <w:tc>
          <w:tcPr>
            <w:tcW w:w="1064" w:type="pct"/>
          </w:tcPr>
          <w:p w14:paraId="43CE04D0" w14:textId="73D2C55E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enotype</w:t>
            </w:r>
          </w:p>
        </w:tc>
        <w:tc>
          <w:tcPr>
            <w:tcW w:w="1007" w:type="pct"/>
          </w:tcPr>
          <w:p w14:paraId="3A0B5B55" w14:textId="1E52DF26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ental strain</w:t>
            </w:r>
          </w:p>
        </w:tc>
        <w:tc>
          <w:tcPr>
            <w:tcW w:w="1007" w:type="pct"/>
          </w:tcPr>
          <w:p w14:paraId="519B88B0" w14:textId="77EA99C9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ntroduced plasmid</w:t>
            </w:r>
          </w:p>
        </w:tc>
        <w:tc>
          <w:tcPr>
            <w:tcW w:w="929" w:type="pct"/>
          </w:tcPr>
          <w:p w14:paraId="56D79BB5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Reference</w:t>
            </w:r>
          </w:p>
        </w:tc>
      </w:tr>
      <w:tr w:rsidR="005A2B9C" w:rsidRPr="00A676A7" w14:paraId="0925B83F" w14:textId="77777777" w:rsidTr="00041710">
        <w:trPr>
          <w:trHeight w:val="256"/>
        </w:trPr>
        <w:tc>
          <w:tcPr>
            <w:tcW w:w="994" w:type="pct"/>
          </w:tcPr>
          <w:p w14:paraId="69C3FBF9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i/>
                <w:iCs/>
                <w:color w:val="000000"/>
              </w:rPr>
              <w:t>S. cerevisiae</w:t>
            </w:r>
            <w:r w:rsidRPr="00A676A7">
              <w:rPr>
                <w:rFonts w:cstheme="minorHAnsi"/>
                <w:color w:val="000000"/>
              </w:rPr>
              <w:t xml:space="preserve"> CEN.PK113-7D</w:t>
            </w:r>
          </w:p>
        </w:tc>
        <w:tc>
          <w:tcPr>
            <w:tcW w:w="1064" w:type="pct"/>
          </w:tcPr>
          <w:p w14:paraId="1EA67C11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 w:rsidRPr="00A676A7">
              <w:rPr>
                <w:rFonts w:cstheme="minorHAnsi"/>
                <w:color w:val="000000"/>
              </w:rPr>
              <w:t xml:space="preserve"> </w:t>
            </w:r>
            <w:r w:rsidRPr="00146CE0">
              <w:rPr>
                <w:rFonts w:cstheme="minorHAnsi"/>
                <w:i/>
                <w:iCs/>
                <w:color w:val="000000"/>
              </w:rPr>
              <w:t>URA3 TRP1 LEU2 HIS3</w:t>
            </w:r>
          </w:p>
        </w:tc>
        <w:tc>
          <w:tcPr>
            <w:tcW w:w="1007" w:type="pct"/>
          </w:tcPr>
          <w:p w14:paraId="63A3E593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7" w:type="pct"/>
          </w:tcPr>
          <w:p w14:paraId="73F24E45" w14:textId="7CF1CF1F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29" w:type="pct"/>
          </w:tcPr>
          <w:p w14:paraId="31B1B2D1" w14:textId="37842881" w:rsidR="005A2B9C" w:rsidRPr="00973D19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73D19">
              <w:rPr>
                <w:rFonts w:cstheme="minorHAnsi"/>
              </w:rPr>
              <w:t>Nijkam</w:t>
            </w:r>
            <w:r>
              <w:rPr>
                <w:rFonts w:cstheme="minorHAnsi"/>
              </w:rPr>
              <w:t>p et al.,2012</w:t>
            </w:r>
          </w:p>
        </w:tc>
      </w:tr>
      <w:tr w:rsidR="005A2B9C" w:rsidRPr="00A676A7" w14:paraId="4033D252" w14:textId="77777777" w:rsidTr="00041710">
        <w:trPr>
          <w:trHeight w:val="256"/>
        </w:trPr>
        <w:tc>
          <w:tcPr>
            <w:tcW w:w="994" w:type="pct"/>
          </w:tcPr>
          <w:p w14:paraId="071A04D5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. cerevisiae CEN.PK113-5D</w:t>
            </w:r>
          </w:p>
        </w:tc>
        <w:tc>
          <w:tcPr>
            <w:tcW w:w="1064" w:type="pct"/>
          </w:tcPr>
          <w:p w14:paraId="0C381ED9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 w:rsidRPr="00A676A7">
              <w:rPr>
                <w:rFonts w:cstheme="minorHAnsi"/>
                <w:color w:val="000000"/>
              </w:rPr>
              <w:t xml:space="preserve"> </w:t>
            </w:r>
            <w:r w:rsidRPr="00146CE0">
              <w:rPr>
                <w:rFonts w:cstheme="minorHAnsi"/>
                <w:i/>
                <w:iCs/>
                <w:color w:val="000000"/>
              </w:rPr>
              <w:t>ura3Δ</w:t>
            </w:r>
          </w:p>
        </w:tc>
        <w:tc>
          <w:tcPr>
            <w:tcW w:w="1007" w:type="pct"/>
          </w:tcPr>
          <w:p w14:paraId="661BC2D4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7" w:type="pct"/>
          </w:tcPr>
          <w:p w14:paraId="60041889" w14:textId="654A1530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29" w:type="pct"/>
          </w:tcPr>
          <w:p w14:paraId="182E3855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 xml:space="preserve">YME lab at DTU </w:t>
            </w:r>
            <w:proofErr w:type="spellStart"/>
            <w:r w:rsidRPr="00A676A7">
              <w:rPr>
                <w:rFonts w:cstheme="minorHAnsi"/>
                <w:color w:val="000000"/>
              </w:rPr>
              <w:t>Biosustain</w:t>
            </w:r>
            <w:proofErr w:type="spellEnd"/>
          </w:p>
        </w:tc>
      </w:tr>
      <w:tr w:rsidR="005A2B9C" w:rsidRPr="00A676A7" w14:paraId="3A6A07CF" w14:textId="77777777" w:rsidTr="00041710">
        <w:trPr>
          <w:trHeight w:val="256"/>
        </w:trPr>
        <w:tc>
          <w:tcPr>
            <w:tcW w:w="994" w:type="pct"/>
          </w:tcPr>
          <w:p w14:paraId="1F186B88" w14:textId="77777777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64" w:type="pct"/>
          </w:tcPr>
          <w:p w14:paraId="06E20EC9" w14:textId="61024624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 w:rsidRPr="00A676A7">
              <w:rPr>
                <w:rFonts w:cstheme="minorHAnsi"/>
                <w:color w:val="000000"/>
              </w:rPr>
              <w:t xml:space="preserve"> ura3Δ</w:t>
            </w:r>
            <w:r>
              <w:rPr>
                <w:rFonts w:cstheme="minorHAnsi"/>
                <w:color w:val="000000"/>
              </w:rPr>
              <w:t xml:space="preserve"> c</w:t>
            </w:r>
            <w:r w:rsidRPr="00A676A7">
              <w:rPr>
                <w:rFonts w:cstheme="minorHAnsi"/>
                <w:color w:val="000000"/>
              </w:rPr>
              <w:t>as9</w:t>
            </w:r>
          </w:p>
        </w:tc>
        <w:tc>
          <w:tcPr>
            <w:tcW w:w="1007" w:type="pct"/>
          </w:tcPr>
          <w:p w14:paraId="3EB9BFBB" w14:textId="542C918D" w:rsidR="005A2B9C" w:rsidRPr="00A676A7" w:rsidRDefault="005A02F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CEN.PK113-5D</w:t>
            </w:r>
          </w:p>
        </w:tc>
        <w:tc>
          <w:tcPr>
            <w:tcW w:w="1007" w:type="pct"/>
          </w:tcPr>
          <w:p w14:paraId="295DE859" w14:textId="268E5E05" w:rsidR="005A2B9C" w:rsidRPr="00A676A7" w:rsidRDefault="005A2B9C" w:rsidP="00BE7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2312</w:t>
            </w:r>
          </w:p>
        </w:tc>
        <w:tc>
          <w:tcPr>
            <w:tcW w:w="929" w:type="pct"/>
          </w:tcPr>
          <w:p w14:paraId="12A76212" w14:textId="4D6B4999" w:rsidR="005A2B9C" w:rsidRPr="00A676A7" w:rsidRDefault="005A2B9C" w:rsidP="00973D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Milne</w:t>
            </w:r>
            <w:r>
              <w:rPr>
                <w:rFonts w:cstheme="minorHAnsi"/>
                <w:color w:val="000000"/>
              </w:rPr>
              <w:t xml:space="preserve"> et al.,</w:t>
            </w:r>
            <w:r w:rsidDel="00973D19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2020</w:t>
            </w:r>
          </w:p>
        </w:tc>
      </w:tr>
      <w:tr w:rsidR="005A2B9C" w:rsidRPr="00A676A7" w14:paraId="39C416FA" w14:textId="77777777" w:rsidTr="00041710">
        <w:trPr>
          <w:trHeight w:val="256"/>
        </w:trPr>
        <w:tc>
          <w:tcPr>
            <w:tcW w:w="994" w:type="pct"/>
          </w:tcPr>
          <w:p w14:paraId="10BA5DAE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75</w:t>
            </w:r>
          </w:p>
        </w:tc>
        <w:tc>
          <w:tcPr>
            <w:tcW w:w="1064" w:type="pct"/>
          </w:tcPr>
          <w:p w14:paraId="58A888A4" w14:textId="1D0BB701" w:rsidR="005A2B9C" w:rsidRPr="00A676A7" w:rsidRDefault="00C326C0" w:rsidP="002E5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146CE0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RKI1 (</w:t>
            </w:r>
            <w:r w:rsidR="002E5166" w:rsidRPr="002E5166">
              <w:rPr>
                <w:rFonts w:cstheme="minorHAnsi"/>
              </w:rPr>
              <w:t>I208V</w:t>
            </w:r>
            <w:r w:rsidR="005A2B9C" w:rsidRPr="00A676A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07" w:type="pct"/>
          </w:tcPr>
          <w:p w14:paraId="21BCF60B" w14:textId="12EB979E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548EF0C4" w14:textId="084D8A3D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45</w:t>
            </w:r>
          </w:p>
        </w:tc>
        <w:tc>
          <w:tcPr>
            <w:tcW w:w="929" w:type="pct"/>
          </w:tcPr>
          <w:p w14:paraId="0AB76C58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3B602110" w14:textId="77777777" w:rsidTr="00041710">
        <w:trPr>
          <w:trHeight w:val="256"/>
        </w:trPr>
        <w:tc>
          <w:tcPr>
            <w:tcW w:w="994" w:type="pct"/>
          </w:tcPr>
          <w:p w14:paraId="32B258B3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76</w:t>
            </w:r>
          </w:p>
        </w:tc>
        <w:tc>
          <w:tcPr>
            <w:tcW w:w="1064" w:type="pct"/>
          </w:tcPr>
          <w:p w14:paraId="7F01A9BC" w14:textId="1C321618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CYC2 (N342A)</w:t>
            </w:r>
          </w:p>
        </w:tc>
        <w:tc>
          <w:tcPr>
            <w:tcW w:w="1007" w:type="pct"/>
          </w:tcPr>
          <w:p w14:paraId="43C4500F" w14:textId="7F9A2775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7DD981E9" w14:textId="68EF6A0C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46</w:t>
            </w:r>
          </w:p>
        </w:tc>
        <w:tc>
          <w:tcPr>
            <w:tcW w:w="929" w:type="pct"/>
          </w:tcPr>
          <w:p w14:paraId="1C59C826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45B489DA" w14:textId="77777777" w:rsidTr="00041710">
        <w:trPr>
          <w:trHeight w:val="256"/>
        </w:trPr>
        <w:tc>
          <w:tcPr>
            <w:tcW w:w="994" w:type="pct"/>
          </w:tcPr>
          <w:p w14:paraId="71E132AF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77</w:t>
            </w:r>
          </w:p>
        </w:tc>
        <w:tc>
          <w:tcPr>
            <w:tcW w:w="1064" w:type="pct"/>
          </w:tcPr>
          <w:p w14:paraId="6762558A" w14:textId="48865176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LPX1(R107K)</w:t>
            </w:r>
          </w:p>
        </w:tc>
        <w:tc>
          <w:tcPr>
            <w:tcW w:w="1007" w:type="pct"/>
          </w:tcPr>
          <w:p w14:paraId="0DC535A5" w14:textId="04007059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4278739D" w14:textId="49098878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47</w:t>
            </w:r>
          </w:p>
        </w:tc>
        <w:tc>
          <w:tcPr>
            <w:tcW w:w="929" w:type="pct"/>
          </w:tcPr>
          <w:p w14:paraId="21F817C4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76678BE9" w14:textId="77777777" w:rsidTr="00041710">
        <w:trPr>
          <w:trHeight w:val="256"/>
        </w:trPr>
        <w:tc>
          <w:tcPr>
            <w:tcW w:w="994" w:type="pct"/>
          </w:tcPr>
          <w:p w14:paraId="3A194D42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78</w:t>
            </w:r>
          </w:p>
        </w:tc>
        <w:tc>
          <w:tcPr>
            <w:tcW w:w="1064" w:type="pct"/>
          </w:tcPr>
          <w:p w14:paraId="77B5A761" w14:textId="63F0054A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LRE1 (S317G)</w:t>
            </w:r>
          </w:p>
        </w:tc>
        <w:tc>
          <w:tcPr>
            <w:tcW w:w="1007" w:type="pct"/>
          </w:tcPr>
          <w:p w14:paraId="561BA0F1" w14:textId="57E29C80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0EE31C3E" w14:textId="328291AE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48</w:t>
            </w:r>
          </w:p>
        </w:tc>
        <w:tc>
          <w:tcPr>
            <w:tcW w:w="929" w:type="pct"/>
          </w:tcPr>
          <w:p w14:paraId="39BF2E7F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3E0DE59B" w14:textId="77777777" w:rsidTr="00041710">
        <w:trPr>
          <w:trHeight w:val="256"/>
        </w:trPr>
        <w:tc>
          <w:tcPr>
            <w:tcW w:w="994" w:type="pct"/>
          </w:tcPr>
          <w:p w14:paraId="7D6F584F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80</w:t>
            </w:r>
          </w:p>
        </w:tc>
        <w:tc>
          <w:tcPr>
            <w:tcW w:w="1064" w:type="pct"/>
          </w:tcPr>
          <w:p w14:paraId="339BD9D8" w14:textId="0A07D788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RGA1(P621G)</w:t>
            </w:r>
          </w:p>
        </w:tc>
        <w:tc>
          <w:tcPr>
            <w:tcW w:w="1007" w:type="pct"/>
          </w:tcPr>
          <w:p w14:paraId="69C89421" w14:textId="7CD9556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7D00F2C8" w14:textId="59353895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50</w:t>
            </w:r>
          </w:p>
        </w:tc>
        <w:tc>
          <w:tcPr>
            <w:tcW w:w="929" w:type="pct"/>
          </w:tcPr>
          <w:p w14:paraId="286ECF27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70F4871B" w14:textId="77777777" w:rsidTr="00041710">
        <w:trPr>
          <w:trHeight w:val="256"/>
        </w:trPr>
        <w:tc>
          <w:tcPr>
            <w:tcW w:w="994" w:type="pct"/>
          </w:tcPr>
          <w:p w14:paraId="362E4E5D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81</w:t>
            </w:r>
          </w:p>
        </w:tc>
        <w:tc>
          <w:tcPr>
            <w:tcW w:w="1064" w:type="pct"/>
          </w:tcPr>
          <w:p w14:paraId="29812492" w14:textId="70029A4F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RGA2(K114I)</w:t>
            </w:r>
          </w:p>
        </w:tc>
        <w:tc>
          <w:tcPr>
            <w:tcW w:w="1007" w:type="pct"/>
          </w:tcPr>
          <w:p w14:paraId="0AAF76E9" w14:textId="7A24D55E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5A64C643" w14:textId="0A80CFC5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51</w:t>
            </w:r>
          </w:p>
        </w:tc>
        <w:tc>
          <w:tcPr>
            <w:tcW w:w="929" w:type="pct"/>
          </w:tcPr>
          <w:p w14:paraId="6716CE48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  <w:tr w:rsidR="005A2B9C" w:rsidRPr="00A676A7" w14:paraId="1314A0CD" w14:textId="77777777" w:rsidTr="00041710">
        <w:trPr>
          <w:trHeight w:val="256"/>
        </w:trPr>
        <w:tc>
          <w:tcPr>
            <w:tcW w:w="994" w:type="pct"/>
          </w:tcPr>
          <w:p w14:paraId="6FF006AD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9682</w:t>
            </w:r>
          </w:p>
        </w:tc>
        <w:tc>
          <w:tcPr>
            <w:tcW w:w="1064" w:type="pct"/>
          </w:tcPr>
          <w:p w14:paraId="663CFC07" w14:textId="2EE6B738" w:rsidR="005A2B9C" w:rsidRPr="00A676A7" w:rsidRDefault="00C326C0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 w:rsidRPr="00A676A7">
              <w:rPr>
                <w:rFonts w:cstheme="minorHAnsi"/>
                <w:color w:val="000000"/>
              </w:rPr>
              <w:t>MAT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r w:rsidRPr="00D96506">
              <w:rPr>
                <w:rFonts w:cstheme="minorHAnsi"/>
                <w:i/>
                <w:iCs/>
                <w:color w:val="000000"/>
              </w:rPr>
              <w:t>URA3</w:t>
            </w:r>
            <w:r>
              <w:rPr>
                <w:rFonts w:cstheme="minorHAnsi"/>
                <w:color w:val="000000"/>
              </w:rPr>
              <w:t xml:space="preserve"> </w:t>
            </w:r>
            <w:r w:rsidR="005A2B9C" w:rsidRPr="00A676A7">
              <w:rPr>
                <w:rFonts w:cstheme="minorHAnsi"/>
                <w:color w:val="000000"/>
              </w:rPr>
              <w:t>ANR2(A495T)</w:t>
            </w:r>
          </w:p>
        </w:tc>
        <w:tc>
          <w:tcPr>
            <w:tcW w:w="1007" w:type="pct"/>
          </w:tcPr>
          <w:p w14:paraId="3DFDED2F" w14:textId="0D71DF1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ST8251</w:t>
            </w:r>
          </w:p>
        </w:tc>
        <w:tc>
          <w:tcPr>
            <w:tcW w:w="1007" w:type="pct"/>
          </w:tcPr>
          <w:p w14:paraId="4C9D8903" w14:textId="074D5D38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pCfB9352</w:t>
            </w:r>
          </w:p>
        </w:tc>
        <w:tc>
          <w:tcPr>
            <w:tcW w:w="929" w:type="pct"/>
          </w:tcPr>
          <w:p w14:paraId="529E0437" w14:textId="77777777" w:rsidR="005A2B9C" w:rsidRPr="00A676A7" w:rsidRDefault="005A2B9C" w:rsidP="005A2B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his work</w:t>
            </w:r>
          </w:p>
        </w:tc>
      </w:tr>
    </w:tbl>
    <w:p w14:paraId="47D87E37" w14:textId="77777777" w:rsidR="009C1361" w:rsidRPr="00A676A7" w:rsidRDefault="009C136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76EED1B" w14:textId="77777777" w:rsidR="009C1361" w:rsidRDefault="009C136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F8227FC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F44B715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A304D82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A1A6CDD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CF1EB2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ED96649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535CD46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C10A63B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5C6214B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CF7F777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FDD5312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8C88DEA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0F92294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0B02FB3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22DF1D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ED62EED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9D340AA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864C2A7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C8C551E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EAA0835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C09CED1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F50019D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B5ACE22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5A2CFFC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211C405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E99ECFA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22501B8" w14:textId="77777777" w:rsidR="008D4A21" w:rsidRDefault="008D4A21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092165" w14:textId="77777777" w:rsidR="00CB0296" w:rsidRDefault="00CB0296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32D0EDC" w14:textId="77777777" w:rsidR="00417029" w:rsidRPr="00A676A7" w:rsidRDefault="00417029" w:rsidP="008140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417EE65" w14:textId="2F4A5B25" w:rsidR="00814089" w:rsidRPr="007C7525" w:rsidRDefault="00814089" w:rsidP="00D91FB0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  <w:r w:rsidRPr="007C7525">
        <w:rPr>
          <w:rFonts w:cstheme="minorHAnsi"/>
          <w:sz w:val="24"/>
          <w:szCs w:val="24"/>
          <w:lang w:bidi="fa-IR"/>
        </w:rPr>
        <w:lastRenderedPageBreak/>
        <w:t xml:space="preserve">Table </w:t>
      </w:r>
      <w:r w:rsidR="00D91FB0" w:rsidRPr="007C7525">
        <w:rPr>
          <w:rFonts w:cstheme="minorHAnsi"/>
          <w:sz w:val="24"/>
          <w:szCs w:val="24"/>
          <w:lang w:bidi="fa-IR"/>
        </w:rPr>
        <w:t>2S</w:t>
      </w:r>
      <w:r w:rsidRPr="007C7525">
        <w:rPr>
          <w:rFonts w:cstheme="minorHAnsi"/>
          <w:sz w:val="24"/>
          <w:szCs w:val="24"/>
          <w:lang w:bidi="fa-IR"/>
        </w:rPr>
        <w:t>:</w:t>
      </w:r>
      <w:r w:rsidRPr="007C7525">
        <w:rPr>
          <w:rFonts w:cstheme="minorHAnsi"/>
          <w:sz w:val="24"/>
          <w:szCs w:val="24"/>
        </w:rPr>
        <w:t xml:space="preserve"> Primers used in this study</w:t>
      </w:r>
    </w:p>
    <w:tbl>
      <w:tblPr>
        <w:tblW w:w="10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5935"/>
        <w:gridCol w:w="3180"/>
      </w:tblGrid>
      <w:tr w:rsidR="00814089" w:rsidRPr="00A676A7" w14:paraId="70C99F0E" w14:textId="77777777" w:rsidTr="003D7B26">
        <w:trPr>
          <w:trHeight w:val="31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21577B" w14:textId="60F9EE4B" w:rsidR="00814089" w:rsidRPr="00A676A7" w:rsidRDefault="006308CD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676A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imer ID 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B25EBC4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676A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equence (5'→3') 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8D28F20" w14:textId="5BBED729" w:rsidR="00814089" w:rsidRPr="00A676A7" w:rsidRDefault="006308CD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676A7">
              <w:rPr>
                <w:rFonts w:eastAsia="Times New Roman" w:cstheme="minorHAnsi"/>
                <w:color w:val="000000"/>
                <w:sz w:val="24"/>
                <w:szCs w:val="24"/>
              </w:rPr>
              <w:t>Description</w:t>
            </w:r>
          </w:p>
        </w:tc>
      </w:tr>
      <w:tr w:rsidR="00814089" w:rsidRPr="00A676A7" w14:paraId="67789C1B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1E7D38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7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5AA83D6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CGTGTGTTGTATGGGT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69907F82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CMR2 gene containing the mutation</w:t>
            </w:r>
          </w:p>
        </w:tc>
      </w:tr>
      <w:tr w:rsidR="00814089" w:rsidRPr="00A676A7" w14:paraId="28D1D411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0997A5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7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00B54A2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TG TGA ATT CGT GCA ACT T</w:t>
            </w:r>
          </w:p>
        </w:tc>
        <w:tc>
          <w:tcPr>
            <w:tcW w:w="3180" w:type="dxa"/>
            <w:vMerge/>
            <w:vAlign w:val="center"/>
            <w:hideMark/>
          </w:tcPr>
          <w:p w14:paraId="6DBA8D76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399163DF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4C14EBE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79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6F69C3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AGCTCTCAATGGGTC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4DD32DD0" w14:textId="77777777" w:rsidR="00814089" w:rsidRPr="00A676A7" w:rsidRDefault="00814089" w:rsidP="00062E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L</w:t>
            </w:r>
            <w:r w:rsidR="00062E03"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RE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1gene containing the mutation</w:t>
            </w:r>
          </w:p>
        </w:tc>
      </w:tr>
      <w:tr w:rsidR="00814089" w:rsidRPr="00A676A7" w14:paraId="293B3BBA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B13DA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0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F96E8C4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ATC </w:t>
            </w:r>
            <w:proofErr w:type="spellStart"/>
            <w:r w:rsidRPr="00A676A7">
              <w:rPr>
                <w:rFonts w:eastAsia="Times New Roman" w:cstheme="minorHAnsi"/>
                <w:color w:val="000000"/>
              </w:rPr>
              <w:t>ATC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GCT AAT ACA CCA GC </w:t>
            </w:r>
          </w:p>
        </w:tc>
        <w:tc>
          <w:tcPr>
            <w:tcW w:w="3180" w:type="dxa"/>
            <w:vMerge/>
            <w:vAlign w:val="center"/>
            <w:hideMark/>
          </w:tcPr>
          <w:p w14:paraId="1B6C6A6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076A9272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06F128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1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026BB9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CCGAACGAAGATAATGA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08F7043F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UBP2 gene containing the mutation</w:t>
            </w:r>
          </w:p>
        </w:tc>
      </w:tr>
      <w:tr w:rsidR="00814089" w:rsidRPr="00A676A7" w14:paraId="7825A778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80E3AD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2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1AB2988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GG AGG GAC GTA TTC AGT A</w:t>
            </w:r>
          </w:p>
        </w:tc>
        <w:tc>
          <w:tcPr>
            <w:tcW w:w="3180" w:type="dxa"/>
            <w:vMerge/>
            <w:vAlign w:val="center"/>
            <w:hideMark/>
          </w:tcPr>
          <w:p w14:paraId="2E651D66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2D938EC7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796A97E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3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49F12D3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GGTACCGGAATAGTTACTG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445FE2FB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CYC2 gene containing the mutation</w:t>
            </w:r>
          </w:p>
        </w:tc>
      </w:tr>
      <w:tr w:rsidR="00814089" w:rsidRPr="00A676A7" w14:paraId="220DE1AE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0D928BC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4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5FC6FDD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TT TAT ACA CAT TAT CGG AGT TC</w:t>
            </w:r>
          </w:p>
        </w:tc>
        <w:tc>
          <w:tcPr>
            <w:tcW w:w="3180" w:type="dxa"/>
            <w:vMerge/>
            <w:vAlign w:val="center"/>
            <w:hideMark/>
          </w:tcPr>
          <w:p w14:paraId="705C5AA2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4F71A33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978830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5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55040DA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GGT TCA AAG AGT TAC </w:t>
            </w:r>
            <w:proofErr w:type="spellStart"/>
            <w:r w:rsidRPr="00A676A7">
              <w:rPr>
                <w:rFonts w:eastAsia="Times New Roman" w:cstheme="minorHAnsi"/>
                <w:color w:val="000000"/>
              </w:rPr>
              <w:t>TAC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CG 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42D4B380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ANR2 gene containing the mutation</w:t>
            </w:r>
          </w:p>
        </w:tc>
      </w:tr>
      <w:tr w:rsidR="00814089" w:rsidRPr="00A676A7" w14:paraId="72F43C1E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B51B86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6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CEDCD68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TAA CAG AGA TTT CCC AAA CAT </w:t>
            </w:r>
          </w:p>
        </w:tc>
        <w:tc>
          <w:tcPr>
            <w:tcW w:w="3180" w:type="dxa"/>
            <w:vMerge/>
            <w:vAlign w:val="center"/>
            <w:hideMark/>
          </w:tcPr>
          <w:p w14:paraId="39EDCD92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184EBAFB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B34230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DFEE58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ACAAACAAATCTAGCCTG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16B77D4D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VHS3 gene containing the mutation</w:t>
            </w:r>
          </w:p>
        </w:tc>
      </w:tr>
      <w:tr w:rsidR="00814089" w:rsidRPr="00A676A7" w14:paraId="0588FAD8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67F804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2A27A3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TG GTT GCT GAG TTA GTT AG</w:t>
            </w:r>
          </w:p>
        </w:tc>
        <w:tc>
          <w:tcPr>
            <w:tcW w:w="3180" w:type="dxa"/>
            <w:vMerge/>
            <w:vAlign w:val="center"/>
            <w:hideMark/>
          </w:tcPr>
          <w:p w14:paraId="5E372B67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F9FFDF5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30BDD93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89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940379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CCGCTTCTCACATCA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1FA10741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PGM2 gene containing the mutation</w:t>
            </w:r>
          </w:p>
        </w:tc>
      </w:tr>
      <w:tr w:rsidR="00814089" w:rsidRPr="00A676A7" w14:paraId="7AB9D0BD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DEACCC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0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497CD4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CGT ACT TTG CCC AGA ATT </w:t>
            </w:r>
          </w:p>
        </w:tc>
        <w:tc>
          <w:tcPr>
            <w:tcW w:w="3180" w:type="dxa"/>
            <w:vMerge/>
            <w:vAlign w:val="center"/>
            <w:hideMark/>
          </w:tcPr>
          <w:p w14:paraId="7EAAD4FC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65650D1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89D2FA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1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36FA57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GGT ACT AGG ATT GGT ATG ACA 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7D2B0471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CMR2 gene containing the mutation</w:t>
            </w:r>
          </w:p>
        </w:tc>
      </w:tr>
      <w:tr w:rsidR="00814089" w:rsidRPr="00A676A7" w14:paraId="326E4316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867662C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2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61C796C0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CA GAT CAC CAG TTC TCA A</w:t>
            </w:r>
          </w:p>
        </w:tc>
        <w:tc>
          <w:tcPr>
            <w:tcW w:w="3180" w:type="dxa"/>
            <w:vMerge/>
            <w:vAlign w:val="center"/>
            <w:hideMark/>
          </w:tcPr>
          <w:p w14:paraId="40EF2BC0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B96A31D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1070C4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3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0C2FDDF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CTGATGAAGTGGATGAG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639238B7" w14:textId="7687CAA0" w:rsidR="00814089" w:rsidRPr="00A676A7" w:rsidRDefault="00814089" w:rsidP="00BF33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</w:t>
            </w:r>
            <w:r w:rsidR="00BF33C1"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R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KI1 gene containing the mutation</w:t>
            </w:r>
          </w:p>
        </w:tc>
      </w:tr>
      <w:tr w:rsidR="00814089" w:rsidRPr="00A676A7" w14:paraId="4801390A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FC792F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4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CC1DE68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GGT AAC TTC AAC ACT ACC GT </w:t>
            </w:r>
          </w:p>
        </w:tc>
        <w:tc>
          <w:tcPr>
            <w:tcW w:w="3180" w:type="dxa"/>
            <w:vMerge/>
            <w:vAlign w:val="center"/>
            <w:hideMark/>
          </w:tcPr>
          <w:p w14:paraId="147E2FEC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4341593C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1F61955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5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936D6E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GAACACGCAGACTGT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17DE391A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TUB3 gene containing the mutation</w:t>
            </w:r>
          </w:p>
        </w:tc>
      </w:tr>
      <w:tr w:rsidR="00814089" w:rsidRPr="00A676A7" w14:paraId="0B5DE917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0934E1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6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53E6CAA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GA ACT CCT CAG CGT AAG A</w:t>
            </w:r>
          </w:p>
        </w:tc>
        <w:tc>
          <w:tcPr>
            <w:tcW w:w="3180" w:type="dxa"/>
            <w:vMerge/>
            <w:vAlign w:val="center"/>
            <w:hideMark/>
          </w:tcPr>
          <w:p w14:paraId="66DB6FD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5DB37164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C3DF5D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15CBB9D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GCAGACCCATCCAACA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0D966528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MTH1 gene containing the mutation</w:t>
            </w:r>
          </w:p>
        </w:tc>
      </w:tr>
      <w:tr w:rsidR="00814089" w:rsidRPr="00A676A7" w14:paraId="567F782D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11FC91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5132E7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GT AAA CTT GTG CCT GAC A</w:t>
            </w:r>
          </w:p>
        </w:tc>
        <w:tc>
          <w:tcPr>
            <w:tcW w:w="3180" w:type="dxa"/>
            <w:vMerge/>
            <w:vAlign w:val="center"/>
            <w:hideMark/>
          </w:tcPr>
          <w:p w14:paraId="7BE9E19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2A1621D0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33243F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199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6A6650F7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AGATGATTCAGCTCTCAATGG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723D05D8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LRT1 gene containing the mutation</w:t>
            </w:r>
          </w:p>
        </w:tc>
      </w:tr>
      <w:tr w:rsidR="00814089" w:rsidRPr="00A676A7" w14:paraId="117C6B57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E1BE33C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0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EE930E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TT GAC ACC GTT GAC TGA A</w:t>
            </w:r>
          </w:p>
        </w:tc>
        <w:tc>
          <w:tcPr>
            <w:tcW w:w="3180" w:type="dxa"/>
            <w:vMerge/>
            <w:vAlign w:val="center"/>
            <w:hideMark/>
          </w:tcPr>
          <w:p w14:paraId="5305683A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06A4E016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D2E9C2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1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029832C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GAGTATGCGCCATATG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439A0454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RTK1 gene containing the mutation</w:t>
            </w:r>
          </w:p>
        </w:tc>
      </w:tr>
      <w:tr w:rsidR="00814089" w:rsidRPr="00A676A7" w14:paraId="2BE365F6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357019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2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631A738E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CT TTA TTC CCG TGT TGC T</w:t>
            </w:r>
          </w:p>
        </w:tc>
        <w:tc>
          <w:tcPr>
            <w:tcW w:w="3180" w:type="dxa"/>
            <w:vMerge/>
            <w:vAlign w:val="center"/>
            <w:hideMark/>
          </w:tcPr>
          <w:p w14:paraId="08CFEDD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385EFF2E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CB4B95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3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B1F7C5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AATGATCCAATCGATAGC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51F17D41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SHE4 gene containing the mutation</w:t>
            </w:r>
          </w:p>
        </w:tc>
      </w:tr>
      <w:tr w:rsidR="00814089" w:rsidRPr="00A676A7" w14:paraId="16E40C21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F705603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4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3A083D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CG ACC ACT GCT TTA TCA A</w:t>
            </w:r>
          </w:p>
        </w:tc>
        <w:tc>
          <w:tcPr>
            <w:tcW w:w="3180" w:type="dxa"/>
            <w:vMerge/>
            <w:vAlign w:val="center"/>
            <w:hideMark/>
          </w:tcPr>
          <w:p w14:paraId="3FED8A6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2054AAD1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B21EFC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D5B90F2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CGTTCGCATTGCACA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1CD4873B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YAP1801 gene containing the mutation</w:t>
            </w:r>
          </w:p>
        </w:tc>
      </w:tr>
      <w:tr w:rsidR="00814089" w:rsidRPr="00A676A7" w14:paraId="509E28DF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29D93B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F7FAD50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GAG GTT </w:t>
            </w:r>
            <w:proofErr w:type="spellStart"/>
            <w:r w:rsidRPr="00A676A7">
              <w:rPr>
                <w:rFonts w:eastAsia="Times New Roman" w:cstheme="minorHAnsi"/>
                <w:color w:val="000000"/>
              </w:rPr>
              <w:t>GTT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GC ATA TTG GT</w:t>
            </w:r>
          </w:p>
        </w:tc>
        <w:tc>
          <w:tcPr>
            <w:tcW w:w="3180" w:type="dxa"/>
            <w:vMerge/>
            <w:vAlign w:val="center"/>
            <w:hideMark/>
          </w:tcPr>
          <w:p w14:paraId="202899BA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03F9158F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E92C49B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09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F8D6718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GAAGTTCGTGACAGCTAG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2EB8D611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SEC12 gene containing the mutation</w:t>
            </w:r>
          </w:p>
        </w:tc>
      </w:tr>
      <w:tr w:rsidR="00814089" w:rsidRPr="00A676A7" w14:paraId="7F75F3BE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BCB817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0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3EEF31E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CAATTCACCCTTCATGT</w:t>
            </w:r>
          </w:p>
        </w:tc>
        <w:tc>
          <w:tcPr>
            <w:tcW w:w="3180" w:type="dxa"/>
            <w:vMerge/>
            <w:vAlign w:val="center"/>
            <w:hideMark/>
          </w:tcPr>
          <w:p w14:paraId="70F1988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3C5A7620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14CBEA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1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7DFAEA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CAATAGCTCTGCAAC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7B3BB34C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FAB1 gene containing the mutation</w:t>
            </w:r>
          </w:p>
        </w:tc>
      </w:tr>
      <w:tr w:rsidR="00814089" w:rsidRPr="00A676A7" w14:paraId="789C9B5F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5728BDA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2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466C2F6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TCGCTAGTATATCGGGATTC</w:t>
            </w:r>
          </w:p>
        </w:tc>
        <w:tc>
          <w:tcPr>
            <w:tcW w:w="3180" w:type="dxa"/>
            <w:vMerge/>
            <w:vAlign w:val="center"/>
            <w:hideMark/>
          </w:tcPr>
          <w:p w14:paraId="3F63F436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3554642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B0190F6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3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622F42C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CGCTGTGTGCGACAG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35FE2EC7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LPX1 gene containing the mutation</w:t>
            </w:r>
          </w:p>
        </w:tc>
      </w:tr>
      <w:tr w:rsidR="00814089" w:rsidRPr="006E0304" w14:paraId="6398F8F8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9753422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4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05DD465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CGA GAT GGT AGT TCT GTA GAG T</w:t>
            </w:r>
          </w:p>
        </w:tc>
        <w:tc>
          <w:tcPr>
            <w:tcW w:w="3180" w:type="dxa"/>
            <w:vMerge/>
            <w:vAlign w:val="center"/>
            <w:hideMark/>
          </w:tcPr>
          <w:p w14:paraId="7AA9EA9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  <w:lang w:val="da-DK"/>
              </w:rPr>
            </w:pPr>
          </w:p>
        </w:tc>
      </w:tr>
      <w:tr w:rsidR="00814089" w:rsidRPr="00A676A7" w14:paraId="4FD40F87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942DC3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5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5AC92B8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AGC TGA CCC TAT TAA TGA CCA 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18856082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RGA2 gene containing the mutation</w:t>
            </w:r>
          </w:p>
        </w:tc>
      </w:tr>
      <w:tr w:rsidR="00814089" w:rsidRPr="00A676A7" w14:paraId="77C7FCB5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647FA5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6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4B818900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AG TGC TAT TTC TGG GTG T</w:t>
            </w:r>
          </w:p>
        </w:tc>
        <w:tc>
          <w:tcPr>
            <w:tcW w:w="3180" w:type="dxa"/>
            <w:vMerge/>
            <w:vAlign w:val="center"/>
            <w:hideMark/>
          </w:tcPr>
          <w:p w14:paraId="43719759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71A82D4B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36A19E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0E2F99A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GATGGCAAAGATCAGTA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3E8E3C32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IAH1 gene containing the mutation</w:t>
            </w:r>
          </w:p>
        </w:tc>
      </w:tr>
      <w:tr w:rsidR="00814089" w:rsidRPr="00A676A7" w14:paraId="3C2B400E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BDE7BFF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1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147D94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CA TCA TCT AGC ACA TCT CT</w:t>
            </w:r>
          </w:p>
        </w:tc>
        <w:tc>
          <w:tcPr>
            <w:tcW w:w="3180" w:type="dxa"/>
            <w:vMerge/>
            <w:vAlign w:val="center"/>
            <w:hideMark/>
          </w:tcPr>
          <w:p w14:paraId="3C665081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2647FF51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451A32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67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00AEA73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AAGATCATTGTCACGAAGGT</w:t>
            </w:r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0DD1020A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Colony PCR primers to amplify region</w:t>
            </w: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br/>
              <w:t xml:space="preserve"> in RGA1 gene containing the mutation</w:t>
            </w:r>
          </w:p>
        </w:tc>
      </w:tr>
      <w:tr w:rsidR="00814089" w:rsidRPr="00A676A7" w14:paraId="6D9F9538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31A9D6B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6268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1F15E74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TG ACA CCT TGT ATA GAT TGC T</w:t>
            </w:r>
          </w:p>
        </w:tc>
        <w:tc>
          <w:tcPr>
            <w:tcW w:w="3180" w:type="dxa"/>
            <w:vMerge/>
            <w:vAlign w:val="center"/>
            <w:hideMark/>
          </w:tcPr>
          <w:p w14:paraId="2656DE6C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12870DCD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2C8A32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3260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DBE5597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AGGTCAGGCGGAATGGCACTTCgatcatttatctttcactgcggagaag</w:t>
            </w:r>
            <w:proofErr w:type="spellEnd"/>
          </w:p>
        </w:tc>
        <w:tc>
          <w:tcPr>
            <w:tcW w:w="3180" w:type="dxa"/>
            <w:vMerge w:val="restart"/>
            <w:shd w:val="clear" w:color="auto" w:fill="auto"/>
            <w:hideMark/>
          </w:tcPr>
          <w:p w14:paraId="79E648E2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Primers to amplify pMEL10 backbone from pQC003.</w:t>
            </w:r>
          </w:p>
        </w:tc>
      </w:tr>
      <w:tr w:rsidR="00814089" w:rsidRPr="00A676A7" w14:paraId="6EFA477A" w14:textId="77777777" w:rsidTr="003D7B26">
        <w:trPr>
          <w:trHeight w:val="29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292326" w14:textId="77777777" w:rsidR="00814089" w:rsidRPr="00A676A7" w:rsidRDefault="00814089" w:rsidP="00BE72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23261</w:t>
            </w:r>
          </w:p>
        </w:tc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F36530D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AGGCTAGGTGGAGGCTCAGTGattcgccctatagtgagtcgtattac</w:t>
            </w:r>
            <w:proofErr w:type="spellEnd"/>
          </w:p>
        </w:tc>
        <w:tc>
          <w:tcPr>
            <w:tcW w:w="3180" w:type="dxa"/>
            <w:vMerge/>
            <w:vAlign w:val="center"/>
            <w:hideMark/>
          </w:tcPr>
          <w:p w14:paraId="421D094B" w14:textId="77777777" w:rsidR="00814089" w:rsidRPr="00A676A7" w:rsidRDefault="00814089" w:rsidP="00BE7282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814089" w:rsidRPr="00A676A7" w14:paraId="612F8E1E" w14:textId="77777777" w:rsidTr="003D7B26">
        <w:trPr>
          <w:trHeight w:val="20"/>
        </w:trPr>
        <w:tc>
          <w:tcPr>
            <w:tcW w:w="938" w:type="dxa"/>
            <w:shd w:val="clear" w:color="auto" w:fill="auto"/>
            <w:noWrap/>
            <w:hideMark/>
          </w:tcPr>
          <w:p w14:paraId="7B295849" w14:textId="7F6845FE" w:rsidR="00814089" w:rsidRPr="00A676A7" w:rsidRDefault="003D7B26" w:rsidP="003D7B2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76A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NR52</w:t>
            </w:r>
          </w:p>
        </w:tc>
        <w:tc>
          <w:tcPr>
            <w:tcW w:w="5935" w:type="dxa"/>
            <w:shd w:val="clear" w:color="auto" w:fill="auto"/>
            <w:noWrap/>
            <w:hideMark/>
          </w:tcPr>
          <w:p w14:paraId="7C2CF023" w14:textId="77777777" w:rsidR="00814089" w:rsidRPr="00A676A7" w:rsidRDefault="00814089" w:rsidP="00BE7282">
            <w:pPr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TAGATTTTGTAGTGCCCTCT</w:t>
            </w:r>
          </w:p>
        </w:tc>
        <w:tc>
          <w:tcPr>
            <w:tcW w:w="3180" w:type="dxa"/>
            <w:shd w:val="clear" w:color="auto" w:fill="auto"/>
            <w:hideMark/>
          </w:tcPr>
          <w:p w14:paraId="63056639" w14:textId="77777777" w:rsidR="00814089" w:rsidRPr="00A676A7" w:rsidRDefault="00814089" w:rsidP="00BE72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A676A7">
              <w:rPr>
                <w:rFonts w:eastAsia="Times New Roman" w:cstheme="minorHAnsi"/>
                <w:color w:val="000000"/>
                <w:sz w:val="17"/>
                <w:szCs w:val="17"/>
              </w:rPr>
              <w:t>Sequencing primer to sequence fragment mentioned above</w:t>
            </w:r>
          </w:p>
        </w:tc>
      </w:tr>
    </w:tbl>
    <w:p w14:paraId="7B01610C" w14:textId="77777777" w:rsidR="003D7B26" w:rsidRPr="00A676A7" w:rsidRDefault="003D7B26" w:rsidP="00D228D7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</w:rPr>
      </w:pPr>
    </w:p>
    <w:p w14:paraId="7EF50D61" w14:textId="77777777" w:rsidR="003D7B26" w:rsidRPr="007C7525" w:rsidRDefault="003D7B26" w:rsidP="00D228D7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sz w:val="24"/>
          <w:szCs w:val="24"/>
        </w:rPr>
      </w:pPr>
    </w:p>
    <w:p w14:paraId="16D66814" w14:textId="5A3A1748" w:rsidR="00D23B23" w:rsidRPr="007C7525" w:rsidRDefault="00D23B23" w:rsidP="00720F1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z w:val="24"/>
          <w:szCs w:val="24"/>
          <w:shd w:val="clear" w:color="auto" w:fill="F8F9FA"/>
        </w:rPr>
      </w:pPr>
      <w:r w:rsidRPr="007C7525">
        <w:rPr>
          <w:rFonts w:cstheme="minorHAnsi"/>
          <w:sz w:val="24"/>
          <w:szCs w:val="24"/>
        </w:rPr>
        <w:t xml:space="preserve">Table </w:t>
      </w:r>
      <w:r w:rsidR="00720F11" w:rsidRPr="007C7525">
        <w:rPr>
          <w:rFonts w:cstheme="minorHAnsi"/>
          <w:sz w:val="24"/>
          <w:szCs w:val="24"/>
        </w:rPr>
        <w:t>3S</w:t>
      </w:r>
      <w:r w:rsidRPr="007C7525">
        <w:rPr>
          <w:rFonts w:cstheme="minorHAnsi"/>
          <w:sz w:val="24"/>
          <w:szCs w:val="24"/>
        </w:rPr>
        <w:t>. Synthetic DNA fragment sequences</w:t>
      </w:r>
    </w:p>
    <w:tbl>
      <w:tblPr>
        <w:tblStyle w:val="TableGrid"/>
        <w:tblW w:w="0" w:type="auto"/>
        <w:tblInd w:w="57" w:type="dxa"/>
        <w:tblLayout w:type="fixed"/>
        <w:tblLook w:val="04A0" w:firstRow="1" w:lastRow="0" w:firstColumn="1" w:lastColumn="0" w:noHBand="0" w:noVBand="1"/>
      </w:tblPr>
      <w:tblGrid>
        <w:gridCol w:w="1467"/>
        <w:gridCol w:w="8467"/>
      </w:tblGrid>
      <w:tr w:rsidR="00D23B23" w:rsidRPr="00A676A7" w14:paraId="2A2486FB" w14:textId="77777777" w:rsidTr="009269DB">
        <w:trPr>
          <w:trHeight w:val="354"/>
        </w:trPr>
        <w:tc>
          <w:tcPr>
            <w:tcW w:w="1467" w:type="dxa"/>
          </w:tcPr>
          <w:p w14:paraId="3A6380F6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  <w:r w:rsidRPr="00A676A7">
              <w:rPr>
                <w:rFonts w:cstheme="minorHAnsi"/>
                <w:lang w:bidi="fa-IR"/>
              </w:rPr>
              <w:t>Name</w:t>
            </w:r>
          </w:p>
        </w:tc>
        <w:tc>
          <w:tcPr>
            <w:tcW w:w="8467" w:type="dxa"/>
          </w:tcPr>
          <w:p w14:paraId="165731F7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  <w:r w:rsidRPr="00A676A7">
              <w:rPr>
                <w:rFonts w:cstheme="minorHAnsi"/>
                <w:lang w:bidi="fa-IR"/>
              </w:rPr>
              <w:t>Sequence</w:t>
            </w:r>
          </w:p>
        </w:tc>
      </w:tr>
      <w:tr w:rsidR="00D23B23" w:rsidRPr="00A676A7" w14:paraId="47B4B1B2" w14:textId="77777777" w:rsidTr="009269DB">
        <w:trPr>
          <w:trHeight w:val="1388"/>
        </w:trPr>
        <w:tc>
          <w:tcPr>
            <w:tcW w:w="1467" w:type="dxa"/>
          </w:tcPr>
          <w:p w14:paraId="565B1224" w14:textId="77DA7400" w:rsidR="00D23B23" w:rsidRPr="00A676A7" w:rsidRDefault="00BF33C1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  <w:r w:rsidRPr="00A676A7">
              <w:rPr>
                <w:rFonts w:cstheme="minorHAnsi"/>
                <w:lang w:bidi="fa-IR"/>
              </w:rPr>
              <w:t>R</w:t>
            </w:r>
            <w:r w:rsidR="00D23B23" w:rsidRPr="00A676A7">
              <w:rPr>
                <w:rFonts w:cstheme="minorHAnsi"/>
                <w:lang w:bidi="fa-IR"/>
              </w:rPr>
              <w:t>KI-dis</w:t>
            </w:r>
          </w:p>
        </w:tc>
        <w:tc>
          <w:tcPr>
            <w:tcW w:w="8467" w:type="dxa"/>
          </w:tcPr>
          <w:p w14:paraId="7ED3C970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AATTGCATGCTGAAAAAGTTGACATCAGACAAGGAGGTTCTGCTAAAGCAGGTCCTGTTGTAACTGACAACAACAATTTTATAGTCGACGCTGATTTCGGTGAAATTTCCGATCCAAGAAAATTGCATAGAGAAATCAAACTGTTAGTGGGCGTGGTGGA</w:t>
            </w:r>
          </w:p>
          <w:p w14:paraId="1DE3D024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</w:p>
        </w:tc>
      </w:tr>
      <w:tr w:rsidR="00D23B23" w:rsidRPr="00A676A7" w14:paraId="2C0C8F84" w14:textId="77777777" w:rsidTr="009269DB">
        <w:trPr>
          <w:trHeight w:val="1388"/>
        </w:trPr>
        <w:tc>
          <w:tcPr>
            <w:tcW w:w="1467" w:type="dxa"/>
          </w:tcPr>
          <w:p w14:paraId="7A11D17A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  <w:r w:rsidRPr="00A676A7">
              <w:rPr>
                <w:rFonts w:cstheme="minorHAnsi"/>
                <w:lang w:bidi="fa-IR"/>
              </w:rPr>
              <w:t>CYC2-dis</w:t>
            </w:r>
          </w:p>
        </w:tc>
        <w:tc>
          <w:tcPr>
            <w:tcW w:w="8467" w:type="dxa"/>
          </w:tcPr>
          <w:p w14:paraId="189E3108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TATTATGCCTGTGTTGGCATTGGTATGCGGCCCCGAAAGTTATATTAGTAGCATATCTGGAAGAAAATACGCTCTGAACCAAGGCCCCGTCGGAGGGTTACTTTCCAAAGAAGGCTGGAACTCCGATAATGTGTATAAACTTTCATAATTTAACGTTCGA</w:t>
            </w:r>
          </w:p>
          <w:p w14:paraId="07CBAF31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</w:p>
        </w:tc>
      </w:tr>
      <w:tr w:rsidR="00D23B23" w:rsidRPr="00A676A7" w14:paraId="51934EC0" w14:textId="77777777" w:rsidTr="009269DB">
        <w:trPr>
          <w:trHeight w:val="1379"/>
        </w:trPr>
        <w:tc>
          <w:tcPr>
            <w:tcW w:w="1467" w:type="dxa"/>
          </w:tcPr>
          <w:p w14:paraId="78EA94F0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LPX1-</w:t>
            </w:r>
          </w:p>
          <w:p w14:paraId="5A60C128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dis</w:t>
            </w:r>
          </w:p>
          <w:p w14:paraId="4CDF130B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</w:p>
        </w:tc>
        <w:tc>
          <w:tcPr>
            <w:tcW w:w="8467" w:type="dxa"/>
          </w:tcPr>
          <w:p w14:paraId="24EA5BF9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GCCGCTCTCGCACTGCCACTAGGCTTAACCTTGTGTTTTTGCACGGCAGCGGCATGAGTAAGGTGGTATGGCAGTATTACTTACCACGCCTAGTAGCCGCCGATGCGGAGGGCAATTATGCCATCGACAAGGTTTTGTTGATCGACCAGGTTAACCACGG</w:t>
            </w:r>
          </w:p>
          <w:p w14:paraId="4DD7242A" w14:textId="77777777" w:rsidR="00D23B23" w:rsidRPr="00A676A7" w:rsidRDefault="00D23B23" w:rsidP="00BE7282">
            <w:pPr>
              <w:autoSpaceDE w:val="0"/>
              <w:autoSpaceDN w:val="0"/>
              <w:adjustRightInd w:val="0"/>
              <w:ind w:right="567"/>
              <w:jc w:val="both"/>
              <w:rPr>
                <w:rFonts w:cstheme="minorHAnsi"/>
                <w:lang w:bidi="fa-IR"/>
              </w:rPr>
            </w:pPr>
          </w:p>
        </w:tc>
      </w:tr>
      <w:tr w:rsidR="00D23B23" w:rsidRPr="00A676A7" w14:paraId="4A01D866" w14:textId="77777777" w:rsidTr="009269DB">
        <w:trPr>
          <w:trHeight w:val="1379"/>
        </w:trPr>
        <w:tc>
          <w:tcPr>
            <w:tcW w:w="1467" w:type="dxa"/>
          </w:tcPr>
          <w:p w14:paraId="1B410062" w14:textId="77777777" w:rsidR="00D23B23" w:rsidRPr="00A676A7" w:rsidRDefault="00D23B23" w:rsidP="00062E03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L</w:t>
            </w:r>
            <w:r w:rsidR="00062E03" w:rsidRPr="00A676A7">
              <w:rPr>
                <w:rFonts w:cstheme="minorHAnsi"/>
                <w:color w:val="000000"/>
              </w:rPr>
              <w:t>RE</w:t>
            </w:r>
            <w:r w:rsidRPr="00A676A7">
              <w:rPr>
                <w:rFonts w:cstheme="minorHAnsi"/>
                <w:color w:val="000000"/>
              </w:rPr>
              <w:t>1-</w:t>
            </w:r>
          </w:p>
          <w:p w14:paraId="27B860E8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dis</w:t>
            </w:r>
          </w:p>
          <w:p w14:paraId="676A6BB0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467" w:type="dxa"/>
          </w:tcPr>
          <w:p w14:paraId="78B21CBF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CAGGCAATGACACCTTCTTCCCTGGCCTATACCCCTTCTAAACTAGCATCTACTCCCGCAACACCAGTCTCATTCTACGATGGCAACGCAGACATTAACTTAGAAAGTGATAATTTTCCACTAAAAGATAACCCTAGATATGCCAAGGATGGTTATCC</w:t>
            </w:r>
          </w:p>
          <w:p w14:paraId="6405B51C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</w:tr>
      <w:tr w:rsidR="00D23B23" w:rsidRPr="00A676A7" w14:paraId="57739504" w14:textId="77777777" w:rsidTr="009269DB">
        <w:trPr>
          <w:trHeight w:val="1370"/>
        </w:trPr>
        <w:tc>
          <w:tcPr>
            <w:tcW w:w="1467" w:type="dxa"/>
          </w:tcPr>
          <w:p w14:paraId="43D7AA1B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RGA1-</w:t>
            </w:r>
          </w:p>
          <w:p w14:paraId="43A59A9C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dis</w:t>
            </w:r>
          </w:p>
          <w:p w14:paraId="4329337B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467" w:type="dxa"/>
          </w:tcPr>
          <w:p w14:paraId="1EA8C33D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GAAACGATCCCTCGCTTGATAAAGAAATTGTCACGGCAGAGCACTATCTGAAGCAATTAAAAATAAATTTAAAGGGACTCGAGTCGCAGAGAGAAGAATTAATGAAAGAGATCACTGAAATGAAGTCTATGAAAGAGGCTCTACGCCGACATATTGAATC</w:t>
            </w:r>
          </w:p>
          <w:p w14:paraId="4B56AE90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</w:tr>
      <w:tr w:rsidR="00D23B23" w:rsidRPr="00A676A7" w14:paraId="696120DA" w14:textId="77777777" w:rsidTr="009269DB">
        <w:trPr>
          <w:trHeight w:val="1379"/>
        </w:trPr>
        <w:tc>
          <w:tcPr>
            <w:tcW w:w="1467" w:type="dxa"/>
          </w:tcPr>
          <w:p w14:paraId="082897F8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RGA2-</w:t>
            </w:r>
          </w:p>
          <w:p w14:paraId="185AAC95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dis</w:t>
            </w:r>
          </w:p>
          <w:p w14:paraId="699B9F67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467" w:type="dxa"/>
          </w:tcPr>
          <w:p w14:paraId="123F1301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CTATTGTTCCAATTGTTTCAGATGCTGTCGGTGCAGCAACCGTATAAAGAACTTAAAGTATGCAAAGACGATACGCGGCCTCTGCTGCATGGATTGTCACGAGAAATTGTTGAGAAAAAAACAACTATTACTGGAAAATCAAACAAAAAATTCATCGA</w:t>
            </w:r>
          </w:p>
          <w:p w14:paraId="18C8C603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</w:tr>
      <w:tr w:rsidR="00D23B23" w:rsidRPr="00A676A7" w14:paraId="6BA3F3BC" w14:textId="77777777" w:rsidTr="009269DB">
        <w:trPr>
          <w:trHeight w:val="1379"/>
        </w:trPr>
        <w:tc>
          <w:tcPr>
            <w:tcW w:w="1467" w:type="dxa"/>
          </w:tcPr>
          <w:p w14:paraId="4E363B23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ANR2-</w:t>
            </w:r>
          </w:p>
          <w:p w14:paraId="118795CB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dis</w:t>
            </w:r>
          </w:p>
          <w:p w14:paraId="198A4BB0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467" w:type="dxa"/>
          </w:tcPr>
          <w:p w14:paraId="69866897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  <w:r w:rsidRPr="00A676A7">
              <w:rPr>
                <w:rFonts w:cstheme="minorHAnsi"/>
                <w:color w:val="000000"/>
              </w:rPr>
              <w:t>ATTACTATCGCAGCTTCATTTTTAACCAAGTTAAATTTGGATTGCTTTAGCAAACAAGATCATCAATTCGTAAAAGACATAACCCTCAAGTGGTTCCAAAGAAGCATTGATATTAGCAACCTACCAGAATGTTTGGGAAATCTCTGTTAACCACTAGAAA</w:t>
            </w:r>
          </w:p>
          <w:p w14:paraId="646757E6" w14:textId="77777777" w:rsidR="00D23B23" w:rsidRPr="00A676A7" w:rsidRDefault="00D23B23" w:rsidP="00BE7282">
            <w:pPr>
              <w:jc w:val="both"/>
              <w:rPr>
                <w:rFonts w:cstheme="minorHAnsi"/>
                <w:color w:val="000000"/>
              </w:rPr>
            </w:pPr>
          </w:p>
        </w:tc>
      </w:tr>
    </w:tbl>
    <w:p w14:paraId="0BCA63B1" w14:textId="77777777" w:rsidR="00D23B23" w:rsidRPr="00A676A7" w:rsidRDefault="00D23B23" w:rsidP="00D23B23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lang w:bidi="fa-IR"/>
        </w:rPr>
      </w:pPr>
    </w:p>
    <w:p w14:paraId="26590261" w14:textId="77777777" w:rsidR="009269DB" w:rsidRPr="00A676A7" w:rsidRDefault="009269DB" w:rsidP="003A28F0">
      <w:pPr>
        <w:rPr>
          <w:rFonts w:cstheme="minorHAnsi"/>
          <w:b/>
        </w:rPr>
      </w:pPr>
    </w:p>
    <w:p w14:paraId="3FBCFF42" w14:textId="77777777" w:rsidR="00A46DE9" w:rsidRPr="00A676A7" w:rsidRDefault="00A46DE9" w:rsidP="003A28F0">
      <w:pPr>
        <w:rPr>
          <w:rFonts w:cstheme="minorHAnsi"/>
          <w:b/>
        </w:rPr>
      </w:pPr>
    </w:p>
    <w:p w14:paraId="7D5CBFA4" w14:textId="77777777" w:rsidR="00B134FD" w:rsidRDefault="00B134FD" w:rsidP="003A28F0">
      <w:pPr>
        <w:rPr>
          <w:rFonts w:cstheme="minorHAnsi"/>
          <w:b/>
        </w:rPr>
      </w:pPr>
    </w:p>
    <w:p w14:paraId="5C871FAF" w14:textId="77777777" w:rsidR="00F8239E" w:rsidRDefault="00F8239E" w:rsidP="003A28F0">
      <w:pPr>
        <w:rPr>
          <w:rFonts w:cstheme="minorHAnsi"/>
          <w:b/>
        </w:rPr>
      </w:pPr>
    </w:p>
    <w:p w14:paraId="46D75CFF" w14:textId="77777777" w:rsidR="00F8239E" w:rsidRDefault="00F8239E" w:rsidP="003A28F0">
      <w:pPr>
        <w:rPr>
          <w:rFonts w:cstheme="minorHAnsi"/>
          <w:b/>
        </w:rPr>
      </w:pPr>
    </w:p>
    <w:p w14:paraId="2290CFCD" w14:textId="77777777" w:rsidR="008D4A21" w:rsidRDefault="008D4A21" w:rsidP="003A28F0">
      <w:pPr>
        <w:rPr>
          <w:rFonts w:cstheme="minorHAnsi"/>
          <w:b/>
        </w:rPr>
      </w:pPr>
    </w:p>
    <w:p w14:paraId="4F178AC9" w14:textId="77777777" w:rsidR="00F8239E" w:rsidRPr="00A676A7" w:rsidRDefault="00F8239E" w:rsidP="003A28F0">
      <w:pPr>
        <w:rPr>
          <w:rFonts w:cstheme="minorHAnsi"/>
          <w:b/>
        </w:rPr>
      </w:pPr>
    </w:p>
    <w:p w14:paraId="50994D69" w14:textId="70CBED98" w:rsidR="003A28F0" w:rsidRPr="007C7525" w:rsidRDefault="003A28F0" w:rsidP="007C7525">
      <w:pPr>
        <w:spacing w:after="0"/>
        <w:rPr>
          <w:rFonts w:cstheme="minorHAnsi"/>
          <w:sz w:val="24"/>
          <w:szCs w:val="24"/>
        </w:rPr>
      </w:pPr>
      <w:r w:rsidRPr="007C7525">
        <w:rPr>
          <w:rFonts w:cstheme="minorHAnsi"/>
          <w:sz w:val="24"/>
          <w:szCs w:val="24"/>
        </w:rPr>
        <w:t xml:space="preserve">Table </w:t>
      </w:r>
      <w:r w:rsidR="00720F11" w:rsidRPr="007C7525">
        <w:rPr>
          <w:rFonts w:cstheme="minorHAnsi"/>
          <w:sz w:val="24"/>
          <w:szCs w:val="24"/>
        </w:rPr>
        <w:t>4S</w:t>
      </w:r>
      <w:r w:rsidRPr="007C7525">
        <w:rPr>
          <w:rFonts w:cstheme="minorHAnsi"/>
          <w:sz w:val="24"/>
          <w:szCs w:val="24"/>
        </w:rPr>
        <w:t>: Plasmids used in this study</w:t>
      </w:r>
    </w:p>
    <w:tbl>
      <w:tblPr>
        <w:tblW w:w="9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2676"/>
        <w:gridCol w:w="967"/>
        <w:gridCol w:w="815"/>
        <w:gridCol w:w="2817"/>
        <w:gridCol w:w="1366"/>
      </w:tblGrid>
      <w:tr w:rsidR="003A28F0" w:rsidRPr="00A676A7" w14:paraId="3C09AA78" w14:textId="77777777" w:rsidTr="003D7B26">
        <w:trPr>
          <w:trHeight w:val="819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43B8518" w14:textId="77777777" w:rsidR="003A28F0" w:rsidRPr="00A676A7" w:rsidRDefault="003A28F0" w:rsidP="003A28F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lasmid ID</w:t>
            </w:r>
          </w:p>
        </w:tc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1A6DBC4B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Feature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7EDD432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arental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 plasmid</w:t>
            </w:r>
          </w:p>
        </w:tc>
        <w:tc>
          <w:tcPr>
            <w:tcW w:w="815" w:type="dxa"/>
            <w:shd w:val="clear" w:color="auto" w:fill="auto"/>
            <w:hideMark/>
          </w:tcPr>
          <w:p w14:paraId="09668BC3" w14:textId="77777777" w:rsidR="003A28F0" w:rsidRPr="00A676A7" w:rsidRDefault="003A28F0" w:rsidP="003A28F0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DNA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 insert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3E0C61BA" w14:textId="43511623" w:rsidR="003A28F0" w:rsidRPr="00A676A7" w:rsidRDefault="006308CD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Description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14:paraId="7C0DE4A6" w14:textId="77777777" w:rsidR="003A28F0" w:rsidRPr="00A676A7" w:rsidRDefault="003A28F0" w:rsidP="003A28F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onstruction approaches</w:t>
            </w:r>
            <w:r w:rsidRPr="00A676A7">
              <w:rPr>
                <w:rFonts w:eastAsia="Times New Roman" w:cstheme="minorHAnsi"/>
                <w:color w:val="000000"/>
              </w:rPr>
              <w:br/>
              <w:t>/reference</w:t>
            </w:r>
          </w:p>
        </w:tc>
      </w:tr>
      <w:tr w:rsidR="003A28F0" w:rsidRPr="00A676A7" w14:paraId="09505688" w14:textId="77777777" w:rsidTr="003D7B26">
        <w:trPr>
          <w:trHeight w:val="1015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9DD824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21DCB378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 GAL80,gR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ADDC0DC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3C8F97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NA </w:t>
            </w:r>
          </w:p>
        </w:tc>
        <w:tc>
          <w:tcPr>
            <w:tcW w:w="2817" w:type="dxa"/>
            <w:shd w:val="clear" w:color="auto" w:fill="auto"/>
            <w:vAlign w:val="center"/>
            <w:hideMark/>
          </w:tcPr>
          <w:p w14:paraId="665D5B43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plasmid, used as template 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for backbone preparation for the 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plasmid via PCR, for the 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mutation </w:t>
            </w:r>
            <w:proofErr w:type="spellStart"/>
            <w:r w:rsidRPr="00A676A7">
              <w:rPr>
                <w:rFonts w:eastAsia="Times New Roman" w:cstheme="minorHAnsi"/>
                <w:color w:val="000000"/>
              </w:rPr>
              <w:t>inrtoduction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682F727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halmers</w:t>
            </w:r>
            <w:r w:rsidRPr="00A676A7">
              <w:rPr>
                <w:rFonts w:eastAsia="Times New Roman" w:cstheme="minorHAnsi"/>
                <w:color w:val="000000"/>
              </w:rPr>
              <w:br/>
              <w:t xml:space="preserve"> University</w:t>
            </w:r>
          </w:p>
        </w:tc>
      </w:tr>
      <w:tr w:rsidR="003A28F0" w:rsidRPr="00A676A7" w14:paraId="3A148188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145E32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45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2A6E863F" w14:textId="49A65FD8" w:rsidR="003A28F0" w:rsidRPr="00A676A7" w:rsidRDefault="003A28F0" w:rsidP="00BF33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</w:t>
            </w:r>
            <w:r w:rsidR="00BF33C1" w:rsidRPr="00A676A7">
              <w:rPr>
                <w:rFonts w:eastAsia="Times New Roman" w:cstheme="minorHAnsi"/>
                <w:color w:val="000000"/>
                <w:lang w:val="da-DK"/>
              </w:rPr>
              <w:t>R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>KI 1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D20EFCF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39CB8A2" w14:textId="3923BCAD" w:rsidR="003A28F0" w:rsidRPr="00A676A7" w:rsidRDefault="00BF33C1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R</w:t>
            </w:r>
            <w:r w:rsidR="003A28F0" w:rsidRPr="00A676A7">
              <w:rPr>
                <w:rFonts w:eastAsia="Times New Roman" w:cstheme="minorHAnsi"/>
                <w:color w:val="000000"/>
              </w:rPr>
              <w:t>KI1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E63F000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Point mutation introduction into PKI1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FAFEF9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05FBC7E5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BA079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46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EC2D744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CYC2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C9459C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B805FD2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CYC2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6E8AF5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 xml:space="preserve">Point mutation introduction into CYC2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9C65D7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4E729D63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30470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47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022293AB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LPX1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387C7B7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B055AA1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LPX1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7727DDC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oint mutation introduction into LPX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535863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51E9EF32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0CCD7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48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C33E4D0" w14:textId="77777777" w:rsidR="003A28F0" w:rsidRPr="00A676A7" w:rsidRDefault="003A28F0" w:rsidP="00E92A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L</w:t>
            </w:r>
            <w:r w:rsidR="00E92A67" w:rsidRPr="00A676A7">
              <w:rPr>
                <w:rFonts w:eastAsia="Times New Roman" w:cstheme="minorHAnsi"/>
                <w:color w:val="000000"/>
                <w:lang w:val="da-DK"/>
              </w:rPr>
              <w:t>RE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>1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DDDE671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4DE3FA9" w14:textId="77777777" w:rsidR="003A28F0" w:rsidRPr="00A676A7" w:rsidRDefault="003A28F0" w:rsidP="00062E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L</w:t>
            </w:r>
            <w:r w:rsidR="00062E03" w:rsidRPr="00A676A7">
              <w:rPr>
                <w:rFonts w:eastAsia="Times New Roman" w:cstheme="minorHAnsi"/>
                <w:color w:val="000000"/>
              </w:rPr>
              <w:t>RE</w:t>
            </w:r>
            <w:r w:rsidRPr="00A676A7">
              <w:rPr>
                <w:rFonts w:eastAsia="Times New Roman" w:cstheme="minorHAnsi"/>
                <w:color w:val="000000"/>
              </w:rPr>
              <w:t>1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D3D2297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oint mutation introduction into LER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D64DFC8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59AB12C2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8A2E9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5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4E2A90D4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RGA1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202E869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49AE45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RGA1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537333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oint mutation introduction into RGA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B50C71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068B18B9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FB6FCD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51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2FCBE59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RGA2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51F42FC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B59918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RGA2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6314CBA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oint mutation introduction into RGA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593D21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  <w:tr w:rsidR="003A28F0" w:rsidRPr="00A676A7" w14:paraId="0B61BD47" w14:textId="77777777" w:rsidTr="003D7B26">
        <w:trPr>
          <w:trHeight w:val="20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401CE4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CfB9352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33A12CB2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/>
              </w:rPr>
            </w:pPr>
            <w:r w:rsidRPr="00A676A7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A676A7">
              <w:rPr>
                <w:rFonts w:eastAsia="Times New Roman" w:cstheme="minorHAnsi"/>
                <w:color w:val="000000"/>
              </w:rPr>
              <w:t>μ</w:t>
            </w:r>
            <w:r w:rsidRPr="00A676A7">
              <w:rPr>
                <w:rFonts w:eastAsia="Times New Roman" w:cstheme="minorHAnsi"/>
                <w:color w:val="000000"/>
                <w:lang w:val="da-DK"/>
              </w:rPr>
              <w:t xml:space="preserve"> ori, KlURA3,Amp,ANR1, gRNA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93C88A6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QC00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5315EE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ANR1-d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87D2C32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676A7">
              <w:rPr>
                <w:rFonts w:eastAsia="Times New Roman" w:cstheme="minorHAnsi"/>
                <w:color w:val="000000"/>
              </w:rPr>
              <w:t>Point mutation introduction into ANR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1540BF" w14:textId="77777777" w:rsidR="003A28F0" w:rsidRPr="00A676A7" w:rsidRDefault="003A28F0" w:rsidP="003A28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676A7">
              <w:rPr>
                <w:rFonts w:eastAsia="Times New Roman" w:cstheme="minorHAnsi"/>
                <w:color w:val="000000"/>
              </w:rPr>
              <w:t>Gibsson</w:t>
            </w:r>
            <w:proofErr w:type="spellEnd"/>
            <w:r w:rsidRPr="00A676A7">
              <w:rPr>
                <w:rFonts w:eastAsia="Times New Roman" w:cstheme="minorHAnsi"/>
                <w:color w:val="000000"/>
              </w:rPr>
              <w:t xml:space="preserve"> assembly</w:t>
            </w:r>
          </w:p>
        </w:tc>
      </w:tr>
    </w:tbl>
    <w:p w14:paraId="78B85028" w14:textId="77777777" w:rsidR="001B7675" w:rsidRDefault="001B7675" w:rsidP="00CB0296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sz w:val="24"/>
          <w:szCs w:val="24"/>
          <w:lang w:bidi="fa-IR"/>
        </w:rPr>
      </w:pPr>
    </w:p>
    <w:p w14:paraId="13B32D24" w14:textId="77777777" w:rsidR="007C7525" w:rsidRDefault="007C7525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79CC1BF4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265962D8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E31AE0B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62EEB0F7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7A07CCD1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18496D02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53E79B99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77492D6C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D607734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08C9E02F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3AA19D4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6FADC10A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77D39377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0ACD3FBC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7F12BA61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6DA3D887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1B6AF80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1877901A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3DDFFDAD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5513B395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6FDD3DE2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159BF061" w14:textId="77777777" w:rsidR="004C3203" w:rsidRDefault="004C320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0C850617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664754BA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598A627F" w14:textId="77777777" w:rsidR="00302351" w:rsidRDefault="00302351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295C6D8E" w14:textId="17836E33" w:rsidR="001B7675" w:rsidRDefault="001B7675" w:rsidP="00997DA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fa-IR"/>
        </w:rPr>
      </w:pPr>
      <w:r w:rsidRPr="00720F11">
        <w:rPr>
          <w:sz w:val="24"/>
        </w:rPr>
        <w:t xml:space="preserve">Table 5S: </w:t>
      </w:r>
      <w:r w:rsidR="00997DAD">
        <w:rPr>
          <w:sz w:val="24"/>
        </w:rPr>
        <w:t>The</w:t>
      </w:r>
      <w:r w:rsidR="00997DAD" w:rsidRPr="00720F11">
        <w:rPr>
          <w:sz w:val="24"/>
        </w:rPr>
        <w:t xml:space="preserve"> </w:t>
      </w:r>
      <w:r w:rsidRPr="00720F11">
        <w:rPr>
          <w:sz w:val="24"/>
        </w:rPr>
        <w:t xml:space="preserve">lines used </w:t>
      </w:r>
      <w:r w:rsidR="00997DAD">
        <w:rPr>
          <w:sz w:val="24"/>
        </w:rPr>
        <w:t xml:space="preserve">for each treatment (ALE) </w:t>
      </w:r>
      <w:r w:rsidRPr="00720F11">
        <w:rPr>
          <w:sz w:val="24"/>
        </w:rPr>
        <w:t xml:space="preserve">and </w:t>
      </w:r>
      <w:r w:rsidR="00997DAD">
        <w:rPr>
          <w:sz w:val="24"/>
        </w:rPr>
        <w:t>the</w:t>
      </w:r>
      <w:r w:rsidRPr="00720F11">
        <w:rPr>
          <w:sz w:val="24"/>
        </w:rPr>
        <w:t xml:space="preserve"> adaptive </w:t>
      </w:r>
      <w:r w:rsidR="007C7525">
        <w:rPr>
          <w:sz w:val="24"/>
        </w:rPr>
        <w:t>gain</w:t>
      </w:r>
      <w:r w:rsidR="007C7525" w:rsidRPr="00720F11">
        <w:rPr>
          <w:sz w:val="24"/>
        </w:rPr>
        <w:t xml:space="preserve"> </w:t>
      </w:r>
      <w:r w:rsidR="00997DAD">
        <w:rPr>
          <w:sz w:val="24"/>
        </w:rPr>
        <w:t xml:space="preserve">obtained </w:t>
      </w:r>
      <w:r w:rsidRPr="00720F11">
        <w:rPr>
          <w:sz w:val="24"/>
        </w:rPr>
        <w:t xml:space="preserve">for each of </w:t>
      </w:r>
      <w:r w:rsidR="00997DAD">
        <w:rPr>
          <w:sz w:val="24"/>
        </w:rPr>
        <w:t>them</w:t>
      </w:r>
      <w:r w:rsidR="007C7525">
        <w:rPr>
          <w:sz w:val="24"/>
        </w:rPr>
        <w:t>.</w:t>
      </w:r>
    </w:p>
    <w:tbl>
      <w:tblPr>
        <w:tblStyle w:val="TableGrid"/>
        <w:tblW w:w="9682" w:type="dxa"/>
        <w:jc w:val="center"/>
        <w:tblLayout w:type="fixed"/>
        <w:tblLook w:val="04A0" w:firstRow="1" w:lastRow="0" w:firstColumn="1" w:lastColumn="0" w:noHBand="0" w:noVBand="1"/>
      </w:tblPr>
      <w:tblGrid>
        <w:gridCol w:w="1346"/>
        <w:gridCol w:w="2780"/>
        <w:gridCol w:w="1686"/>
        <w:gridCol w:w="1332"/>
        <w:gridCol w:w="1356"/>
        <w:gridCol w:w="1182"/>
      </w:tblGrid>
      <w:tr w:rsidR="001B7675" w:rsidRPr="00F8239E" w14:paraId="1EFEF7BC" w14:textId="77777777" w:rsidTr="00997DAD">
        <w:trPr>
          <w:cantSplit/>
          <w:trHeight w:val="956"/>
          <w:jc w:val="center"/>
        </w:trPr>
        <w:tc>
          <w:tcPr>
            <w:tcW w:w="1346" w:type="dxa"/>
            <w:vAlign w:val="center"/>
          </w:tcPr>
          <w:p w14:paraId="10B2F66D" w14:textId="77777777" w:rsidR="001B7675" w:rsidRPr="00F8239E" w:rsidRDefault="001B7675" w:rsidP="007C7525">
            <w:pPr>
              <w:jc w:val="center"/>
              <w:rPr>
                <w:szCs w:val="20"/>
              </w:rPr>
            </w:pPr>
            <w:r w:rsidRPr="00F8239E">
              <w:rPr>
                <w:szCs w:val="20"/>
              </w:rPr>
              <w:t>Treatment no</w:t>
            </w:r>
          </w:p>
        </w:tc>
        <w:tc>
          <w:tcPr>
            <w:tcW w:w="2780" w:type="dxa"/>
            <w:vAlign w:val="center"/>
          </w:tcPr>
          <w:p w14:paraId="3CA47F0D" w14:textId="77777777" w:rsidR="001B7675" w:rsidRPr="00F8239E" w:rsidRDefault="001B7675" w:rsidP="007C7525">
            <w:pPr>
              <w:jc w:val="center"/>
              <w:rPr>
                <w:szCs w:val="20"/>
              </w:rPr>
            </w:pPr>
            <w:r w:rsidRPr="00F8239E">
              <w:rPr>
                <w:szCs w:val="20"/>
              </w:rPr>
              <w:t>Specifications</w:t>
            </w:r>
          </w:p>
        </w:tc>
        <w:tc>
          <w:tcPr>
            <w:tcW w:w="1686" w:type="dxa"/>
            <w:vAlign w:val="center"/>
          </w:tcPr>
          <w:p w14:paraId="0DAAEC31" w14:textId="77777777" w:rsidR="001B7675" w:rsidRPr="00F8239E" w:rsidRDefault="001B7675" w:rsidP="007C7525">
            <w:pPr>
              <w:jc w:val="center"/>
              <w:rPr>
                <w:szCs w:val="20"/>
              </w:rPr>
            </w:pPr>
            <w:r w:rsidRPr="00F8239E">
              <w:rPr>
                <w:szCs w:val="20"/>
              </w:rPr>
              <w:t>lines</w:t>
            </w:r>
          </w:p>
        </w:tc>
        <w:tc>
          <w:tcPr>
            <w:tcW w:w="1332" w:type="dxa"/>
            <w:vAlign w:val="center"/>
          </w:tcPr>
          <w:p w14:paraId="7133DECD" w14:textId="77777777" w:rsidR="001B7675" w:rsidRPr="00F8239E" w:rsidRDefault="001B7675" w:rsidP="007C7525">
            <w:pPr>
              <w:jc w:val="center"/>
              <w:rPr>
                <w:szCs w:val="20"/>
              </w:rPr>
            </w:pPr>
            <w:r w:rsidRPr="00F8239E">
              <w:rPr>
                <w:rFonts w:cstheme="minorHAnsi"/>
                <w:szCs w:val="20"/>
              </w:rPr>
              <w:t>Initial µ</w:t>
            </w:r>
            <w:r w:rsidRPr="00F8239E">
              <w:rPr>
                <w:rFonts w:cstheme="minorHAnsi"/>
                <w:szCs w:val="20"/>
                <w:vertAlign w:val="subscript"/>
              </w:rPr>
              <w:t>max</w:t>
            </w:r>
          </w:p>
        </w:tc>
        <w:tc>
          <w:tcPr>
            <w:tcW w:w="1356" w:type="dxa"/>
            <w:vAlign w:val="center"/>
          </w:tcPr>
          <w:p w14:paraId="6DF757DB" w14:textId="77777777" w:rsidR="001B7675" w:rsidRPr="00F8239E" w:rsidRDefault="001B7675" w:rsidP="007C7525">
            <w:pPr>
              <w:jc w:val="center"/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Final µ</w:t>
            </w:r>
            <w:r w:rsidRPr="00F8239E">
              <w:rPr>
                <w:rFonts w:cstheme="minorHAnsi"/>
                <w:szCs w:val="20"/>
                <w:vertAlign w:val="subscript"/>
              </w:rPr>
              <w:t>max</w:t>
            </w:r>
          </w:p>
        </w:tc>
        <w:tc>
          <w:tcPr>
            <w:tcW w:w="1182" w:type="dxa"/>
            <w:vAlign w:val="center"/>
          </w:tcPr>
          <w:p w14:paraId="44F2504A" w14:textId="77777777" w:rsidR="001B7675" w:rsidRPr="00F8239E" w:rsidRDefault="001B7675" w:rsidP="007C7525">
            <w:pPr>
              <w:jc w:val="center"/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Adaptive gain</w:t>
            </w:r>
          </w:p>
        </w:tc>
      </w:tr>
      <w:tr w:rsidR="001B7675" w:rsidRPr="00F8239E" w14:paraId="643B44CF" w14:textId="77777777" w:rsidTr="00997DAD">
        <w:trPr>
          <w:trHeight w:val="265"/>
          <w:jc w:val="center"/>
        </w:trPr>
        <w:tc>
          <w:tcPr>
            <w:tcW w:w="1346" w:type="dxa"/>
            <w:vMerge w:val="restart"/>
            <w:vAlign w:val="center"/>
          </w:tcPr>
          <w:p w14:paraId="36729A6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1</w:t>
            </w:r>
          </w:p>
        </w:tc>
        <w:tc>
          <w:tcPr>
            <w:tcW w:w="2780" w:type="dxa"/>
            <w:vMerge w:val="restart"/>
            <w:vAlign w:val="center"/>
          </w:tcPr>
          <w:p w14:paraId="659A103F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 xml:space="preserve">YPD with increasing </w:t>
            </w:r>
            <w:proofErr w:type="spellStart"/>
            <w:r w:rsidRPr="00F8239E">
              <w:rPr>
                <w:szCs w:val="20"/>
              </w:rPr>
              <w:t>EtOH</w:t>
            </w:r>
            <w:proofErr w:type="spellEnd"/>
            <w:r w:rsidRPr="00F8239E">
              <w:rPr>
                <w:szCs w:val="20"/>
              </w:rPr>
              <w:t xml:space="preserve"> from 8 to 9% v/v</w:t>
            </w:r>
          </w:p>
        </w:tc>
        <w:tc>
          <w:tcPr>
            <w:tcW w:w="1686" w:type="dxa"/>
          </w:tcPr>
          <w:p w14:paraId="626E2EE1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1</w:t>
            </w:r>
          </w:p>
        </w:tc>
        <w:tc>
          <w:tcPr>
            <w:tcW w:w="1332" w:type="dxa"/>
            <w:vMerge w:val="restart"/>
            <w:vAlign w:val="center"/>
          </w:tcPr>
          <w:p w14:paraId="38096074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rFonts w:cstheme="minorHAnsi"/>
                <w:szCs w:val="20"/>
              </w:rPr>
              <w:t>0.024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356" w:type="dxa"/>
          </w:tcPr>
          <w:p w14:paraId="5AC61F80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rFonts w:cstheme="minorHAnsi"/>
                <w:szCs w:val="20"/>
              </w:rPr>
              <w:t>0.115 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7DB357C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91</w:t>
            </w:r>
            <w:r>
              <w:rPr>
                <w:szCs w:val="20"/>
              </w:rPr>
              <w:t>0</w:t>
            </w:r>
          </w:p>
        </w:tc>
      </w:tr>
      <w:tr w:rsidR="001B7675" w:rsidRPr="00F8239E" w14:paraId="49DA9094" w14:textId="77777777" w:rsidTr="00997DAD">
        <w:trPr>
          <w:trHeight w:val="255"/>
          <w:jc w:val="center"/>
        </w:trPr>
        <w:tc>
          <w:tcPr>
            <w:tcW w:w="1346" w:type="dxa"/>
            <w:vMerge/>
          </w:tcPr>
          <w:p w14:paraId="50CB9908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2DBAADF6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6DB078FA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2</w:t>
            </w:r>
          </w:p>
        </w:tc>
        <w:tc>
          <w:tcPr>
            <w:tcW w:w="1332" w:type="dxa"/>
            <w:vMerge/>
            <w:vAlign w:val="center"/>
          </w:tcPr>
          <w:p w14:paraId="261DFB05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6733AD61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</w:t>
            </w:r>
            <w:r w:rsidRPr="00F8239E">
              <w:rPr>
                <w:szCs w:val="20"/>
              </w:rPr>
              <w:t xml:space="preserve"> 0.0395</w:t>
            </w:r>
            <w:r w:rsidRPr="00F8239E">
              <w:rPr>
                <w:rFonts w:cstheme="minorHAnsi"/>
                <w:szCs w:val="20"/>
              </w:rPr>
              <w:t>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448F55C7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155</w:t>
            </w:r>
          </w:p>
        </w:tc>
      </w:tr>
      <w:tr w:rsidR="001B7675" w:rsidRPr="00F8239E" w14:paraId="60DAB1CE" w14:textId="77777777" w:rsidTr="00997DAD">
        <w:trPr>
          <w:trHeight w:val="258"/>
          <w:jc w:val="center"/>
        </w:trPr>
        <w:tc>
          <w:tcPr>
            <w:tcW w:w="1346" w:type="dxa"/>
            <w:vMerge/>
          </w:tcPr>
          <w:p w14:paraId="60E95D13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73A47D89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0870F698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3</w:t>
            </w:r>
          </w:p>
        </w:tc>
        <w:tc>
          <w:tcPr>
            <w:tcW w:w="1332" w:type="dxa"/>
            <w:vMerge/>
            <w:vAlign w:val="center"/>
          </w:tcPr>
          <w:p w14:paraId="70B0E894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4DD75AEB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31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59C7CB9A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070</w:t>
            </w:r>
          </w:p>
        </w:tc>
      </w:tr>
      <w:tr w:rsidR="001B7675" w:rsidRPr="00F8239E" w14:paraId="01CCA2BF" w14:textId="77777777" w:rsidTr="00997DAD">
        <w:trPr>
          <w:trHeight w:val="276"/>
          <w:jc w:val="center"/>
        </w:trPr>
        <w:tc>
          <w:tcPr>
            <w:tcW w:w="1346" w:type="dxa"/>
            <w:vMerge/>
          </w:tcPr>
          <w:p w14:paraId="40E40407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067B525E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4413A11D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4</w:t>
            </w:r>
          </w:p>
        </w:tc>
        <w:tc>
          <w:tcPr>
            <w:tcW w:w="1332" w:type="dxa"/>
            <w:vMerge/>
            <w:vAlign w:val="center"/>
          </w:tcPr>
          <w:p w14:paraId="40189B85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0B1309D2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47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746C8238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230</w:t>
            </w:r>
          </w:p>
        </w:tc>
      </w:tr>
      <w:tr w:rsidR="001B7675" w:rsidRPr="00F8239E" w14:paraId="300B3D05" w14:textId="77777777" w:rsidTr="00997DAD">
        <w:trPr>
          <w:trHeight w:val="266"/>
          <w:jc w:val="center"/>
        </w:trPr>
        <w:tc>
          <w:tcPr>
            <w:tcW w:w="1346" w:type="dxa"/>
            <w:vMerge/>
          </w:tcPr>
          <w:p w14:paraId="228C2B5E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76686E8B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1F65C09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5</w:t>
            </w:r>
          </w:p>
        </w:tc>
        <w:tc>
          <w:tcPr>
            <w:tcW w:w="1332" w:type="dxa"/>
            <w:vMerge/>
            <w:vAlign w:val="center"/>
          </w:tcPr>
          <w:p w14:paraId="1D99F829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36D2032E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39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31D0BDB9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150</w:t>
            </w:r>
          </w:p>
        </w:tc>
      </w:tr>
      <w:tr w:rsidR="001B7675" w:rsidRPr="00F8239E" w14:paraId="077BE699" w14:textId="77777777" w:rsidTr="00997DAD">
        <w:trPr>
          <w:trHeight w:val="268"/>
          <w:jc w:val="center"/>
        </w:trPr>
        <w:tc>
          <w:tcPr>
            <w:tcW w:w="1346" w:type="dxa"/>
            <w:vMerge w:val="restart"/>
            <w:vAlign w:val="center"/>
          </w:tcPr>
          <w:p w14:paraId="3A30C85A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2</w:t>
            </w:r>
          </w:p>
        </w:tc>
        <w:tc>
          <w:tcPr>
            <w:tcW w:w="2780" w:type="dxa"/>
            <w:vMerge w:val="restart"/>
            <w:vAlign w:val="center"/>
          </w:tcPr>
          <w:p w14:paraId="7C82EEDF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 xml:space="preserve">Molasses with increasing </w:t>
            </w:r>
            <w:proofErr w:type="spellStart"/>
            <w:r w:rsidRPr="00F8239E">
              <w:rPr>
                <w:szCs w:val="20"/>
              </w:rPr>
              <w:t>EtOH</w:t>
            </w:r>
            <w:proofErr w:type="spellEnd"/>
            <w:r w:rsidRPr="00F8239E">
              <w:rPr>
                <w:szCs w:val="20"/>
              </w:rPr>
              <w:t xml:space="preserve"> from 8 to 9% v/v</w:t>
            </w:r>
          </w:p>
        </w:tc>
        <w:tc>
          <w:tcPr>
            <w:tcW w:w="1686" w:type="dxa"/>
          </w:tcPr>
          <w:p w14:paraId="4612DA78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 xml:space="preserve"> Evolved line</w:t>
            </w:r>
            <w:r>
              <w:rPr>
                <w:szCs w:val="20"/>
              </w:rPr>
              <w:t>6</w:t>
            </w:r>
          </w:p>
        </w:tc>
        <w:tc>
          <w:tcPr>
            <w:tcW w:w="1332" w:type="dxa"/>
            <w:vMerge/>
            <w:textDirection w:val="tbRl"/>
            <w:vAlign w:val="center"/>
          </w:tcPr>
          <w:p w14:paraId="5C54185D" w14:textId="77777777" w:rsidR="001B7675" w:rsidRPr="00F8239E" w:rsidRDefault="001B7675" w:rsidP="00997DAD">
            <w:pPr>
              <w:ind w:left="113" w:right="113"/>
              <w:rPr>
                <w:szCs w:val="20"/>
              </w:rPr>
            </w:pPr>
          </w:p>
        </w:tc>
        <w:tc>
          <w:tcPr>
            <w:tcW w:w="1356" w:type="dxa"/>
          </w:tcPr>
          <w:p w14:paraId="2137A1C5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rFonts w:cstheme="minorHAnsi"/>
                <w:szCs w:val="20"/>
              </w:rPr>
              <w:t>0.042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6E45D150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180</w:t>
            </w:r>
          </w:p>
        </w:tc>
      </w:tr>
      <w:tr w:rsidR="001B7675" w:rsidRPr="00F8239E" w14:paraId="528EC836" w14:textId="77777777" w:rsidTr="00997DAD">
        <w:trPr>
          <w:trHeight w:val="260"/>
          <w:jc w:val="center"/>
        </w:trPr>
        <w:tc>
          <w:tcPr>
            <w:tcW w:w="1346" w:type="dxa"/>
            <w:vMerge/>
            <w:vAlign w:val="center"/>
          </w:tcPr>
          <w:p w14:paraId="374A2ADD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335B2B5D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4B9B68C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7</w:t>
            </w:r>
          </w:p>
        </w:tc>
        <w:tc>
          <w:tcPr>
            <w:tcW w:w="1332" w:type="dxa"/>
            <w:vMerge/>
          </w:tcPr>
          <w:p w14:paraId="240F538A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7B04A647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281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7C6BE721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041</w:t>
            </w:r>
          </w:p>
        </w:tc>
      </w:tr>
      <w:tr w:rsidR="001B7675" w:rsidRPr="00F8239E" w14:paraId="5FB5C245" w14:textId="77777777" w:rsidTr="00997DAD">
        <w:trPr>
          <w:trHeight w:val="264"/>
          <w:jc w:val="center"/>
        </w:trPr>
        <w:tc>
          <w:tcPr>
            <w:tcW w:w="1346" w:type="dxa"/>
            <w:vMerge/>
            <w:vAlign w:val="center"/>
          </w:tcPr>
          <w:p w14:paraId="4AA396C2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00DB73D6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7DF786AB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8</w:t>
            </w:r>
          </w:p>
        </w:tc>
        <w:tc>
          <w:tcPr>
            <w:tcW w:w="1332" w:type="dxa"/>
            <w:vMerge/>
          </w:tcPr>
          <w:p w14:paraId="1BF65B97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55246C79" w14:textId="77777777" w:rsidR="001B7675" w:rsidRPr="00F8239E" w:rsidRDefault="001B7675" w:rsidP="00997DAD">
            <w:pPr>
              <w:rPr>
                <w:rFonts w:cstheme="minorHAnsi"/>
                <w:szCs w:val="20"/>
                <w:vertAlign w:val="superscript"/>
              </w:rPr>
            </w:pPr>
            <w:r w:rsidRPr="00F8239E">
              <w:rPr>
                <w:rFonts w:cstheme="minorHAnsi"/>
                <w:szCs w:val="20"/>
              </w:rPr>
              <w:t>0.0690h</w:t>
            </w:r>
            <w:r w:rsidRPr="00F8239E">
              <w:rPr>
                <w:rFonts w:cstheme="minorHAnsi"/>
                <w:szCs w:val="20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716235C5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450</w:t>
            </w:r>
          </w:p>
        </w:tc>
      </w:tr>
      <w:tr w:rsidR="001B7675" w:rsidRPr="00F8239E" w14:paraId="10AB396E" w14:textId="77777777" w:rsidTr="00997DAD">
        <w:trPr>
          <w:trHeight w:val="268"/>
          <w:jc w:val="center"/>
        </w:trPr>
        <w:tc>
          <w:tcPr>
            <w:tcW w:w="1346" w:type="dxa"/>
            <w:vMerge/>
            <w:vAlign w:val="center"/>
          </w:tcPr>
          <w:p w14:paraId="5AEACD12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7CCA1CFA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70C6A32B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9</w:t>
            </w:r>
          </w:p>
        </w:tc>
        <w:tc>
          <w:tcPr>
            <w:tcW w:w="1332" w:type="dxa"/>
            <w:vMerge/>
          </w:tcPr>
          <w:p w14:paraId="0F6EAEAC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242FAE50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320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543F04E2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080</w:t>
            </w:r>
          </w:p>
        </w:tc>
      </w:tr>
      <w:tr w:rsidR="001B7675" w:rsidRPr="00F8239E" w14:paraId="630FBD68" w14:textId="77777777" w:rsidTr="00997DAD">
        <w:trPr>
          <w:trHeight w:val="269"/>
          <w:jc w:val="center"/>
        </w:trPr>
        <w:tc>
          <w:tcPr>
            <w:tcW w:w="1346" w:type="dxa"/>
            <w:vMerge/>
            <w:vAlign w:val="center"/>
          </w:tcPr>
          <w:p w14:paraId="13C6F6F2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52FC6E6A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3924C3CE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0</w:t>
            </w:r>
          </w:p>
        </w:tc>
        <w:tc>
          <w:tcPr>
            <w:tcW w:w="1332" w:type="dxa"/>
            <w:vMerge/>
          </w:tcPr>
          <w:p w14:paraId="527893DF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76CDAA46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490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4B0A3E95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250</w:t>
            </w:r>
          </w:p>
        </w:tc>
      </w:tr>
      <w:tr w:rsidR="001B7675" w:rsidRPr="00F8239E" w14:paraId="7F1B6C6D" w14:textId="77777777" w:rsidTr="00997DAD">
        <w:trPr>
          <w:trHeight w:val="248"/>
          <w:jc w:val="center"/>
        </w:trPr>
        <w:tc>
          <w:tcPr>
            <w:tcW w:w="1346" w:type="dxa"/>
            <w:vMerge w:val="restart"/>
            <w:vAlign w:val="center"/>
          </w:tcPr>
          <w:p w14:paraId="6DE23278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3</w:t>
            </w:r>
          </w:p>
        </w:tc>
        <w:tc>
          <w:tcPr>
            <w:tcW w:w="2780" w:type="dxa"/>
            <w:vMerge w:val="restart"/>
            <w:vAlign w:val="center"/>
          </w:tcPr>
          <w:p w14:paraId="19B710D2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 xml:space="preserve">YPD with constant 11% v/v </w:t>
            </w:r>
            <w:proofErr w:type="spellStart"/>
            <w:r w:rsidRPr="00F8239E">
              <w:rPr>
                <w:szCs w:val="20"/>
              </w:rPr>
              <w:t>EtOH</w:t>
            </w:r>
            <w:proofErr w:type="spellEnd"/>
          </w:p>
        </w:tc>
        <w:tc>
          <w:tcPr>
            <w:tcW w:w="1686" w:type="dxa"/>
          </w:tcPr>
          <w:p w14:paraId="1F0CF912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1</w:t>
            </w:r>
          </w:p>
        </w:tc>
        <w:tc>
          <w:tcPr>
            <w:tcW w:w="1332" w:type="dxa"/>
            <w:vMerge w:val="restart"/>
            <w:vAlign w:val="center"/>
          </w:tcPr>
          <w:p w14:paraId="4FBBE488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  <w:r w:rsidRPr="00F8239E">
              <w:rPr>
                <w:rFonts w:cstheme="minorHAnsi"/>
                <w:szCs w:val="20"/>
              </w:rPr>
              <w:t>0.0002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56" w:type="dxa"/>
          </w:tcPr>
          <w:p w14:paraId="763B09B3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0.0080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51EFFF21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078</w:t>
            </w:r>
          </w:p>
        </w:tc>
      </w:tr>
      <w:tr w:rsidR="001B7675" w:rsidRPr="00F8239E" w14:paraId="51D3397A" w14:textId="77777777" w:rsidTr="00997DAD">
        <w:trPr>
          <w:trHeight w:val="252"/>
          <w:jc w:val="center"/>
        </w:trPr>
        <w:tc>
          <w:tcPr>
            <w:tcW w:w="1346" w:type="dxa"/>
            <w:vMerge/>
          </w:tcPr>
          <w:p w14:paraId="5A1B90D3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6E8FD8F9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1F83BEFF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2</w:t>
            </w:r>
          </w:p>
        </w:tc>
        <w:tc>
          <w:tcPr>
            <w:tcW w:w="1332" w:type="dxa"/>
            <w:vMerge/>
          </w:tcPr>
          <w:p w14:paraId="1C42FDE7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51134269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0.0530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6AE7988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528</w:t>
            </w:r>
          </w:p>
        </w:tc>
      </w:tr>
      <w:tr w:rsidR="001B7675" w:rsidRPr="00F8239E" w14:paraId="772626BB" w14:textId="77777777" w:rsidTr="00997DAD">
        <w:trPr>
          <w:trHeight w:val="252"/>
          <w:jc w:val="center"/>
        </w:trPr>
        <w:tc>
          <w:tcPr>
            <w:tcW w:w="1346" w:type="dxa"/>
            <w:vMerge/>
          </w:tcPr>
          <w:p w14:paraId="2F50CD45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49DFA2A3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236F2780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3</w:t>
            </w:r>
          </w:p>
        </w:tc>
        <w:tc>
          <w:tcPr>
            <w:tcW w:w="1332" w:type="dxa"/>
            <w:vMerge/>
          </w:tcPr>
          <w:p w14:paraId="7A4B1CA2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2E966977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5B58C263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0.0</w:t>
            </w:r>
          </w:p>
        </w:tc>
      </w:tr>
      <w:tr w:rsidR="001B7675" w:rsidRPr="00F8239E" w14:paraId="0EDBBE5E" w14:textId="77777777" w:rsidTr="00997DAD">
        <w:trPr>
          <w:trHeight w:val="252"/>
          <w:jc w:val="center"/>
        </w:trPr>
        <w:tc>
          <w:tcPr>
            <w:tcW w:w="1346" w:type="dxa"/>
            <w:vMerge/>
          </w:tcPr>
          <w:p w14:paraId="0DA8BAD0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1D13802D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1029042F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4</w:t>
            </w:r>
          </w:p>
        </w:tc>
        <w:tc>
          <w:tcPr>
            <w:tcW w:w="1332" w:type="dxa"/>
            <w:vMerge/>
          </w:tcPr>
          <w:p w14:paraId="10923DA4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555389C1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00D88E67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  <w:tr w:rsidR="001B7675" w:rsidRPr="00F8239E" w14:paraId="192B3BC6" w14:textId="77777777" w:rsidTr="00997DAD">
        <w:trPr>
          <w:trHeight w:val="274"/>
          <w:jc w:val="center"/>
        </w:trPr>
        <w:tc>
          <w:tcPr>
            <w:tcW w:w="1346" w:type="dxa"/>
            <w:vMerge/>
          </w:tcPr>
          <w:p w14:paraId="1F22D16D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15C90733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5C25DB0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5</w:t>
            </w:r>
          </w:p>
        </w:tc>
        <w:tc>
          <w:tcPr>
            <w:tcW w:w="1332" w:type="dxa"/>
            <w:vMerge/>
          </w:tcPr>
          <w:p w14:paraId="33504CCF" w14:textId="77777777" w:rsidR="001B7675" w:rsidRPr="00F8239E" w:rsidRDefault="001B7675" w:rsidP="00997DAD">
            <w:pPr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2A9F7844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42D5A517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  <w:tr w:rsidR="001B7675" w:rsidRPr="00F8239E" w14:paraId="4E811B2C" w14:textId="77777777" w:rsidTr="00997DAD">
        <w:trPr>
          <w:cantSplit/>
          <w:trHeight w:val="254"/>
          <w:jc w:val="center"/>
        </w:trPr>
        <w:tc>
          <w:tcPr>
            <w:tcW w:w="1346" w:type="dxa"/>
            <w:vMerge w:val="restart"/>
            <w:vAlign w:val="center"/>
          </w:tcPr>
          <w:p w14:paraId="2AA0DB4B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4</w:t>
            </w:r>
          </w:p>
        </w:tc>
        <w:tc>
          <w:tcPr>
            <w:tcW w:w="2780" w:type="dxa"/>
            <w:vMerge w:val="restart"/>
            <w:vAlign w:val="center"/>
          </w:tcPr>
          <w:p w14:paraId="7809A735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 xml:space="preserve">Molasses with constant 11% v/v </w:t>
            </w:r>
            <w:proofErr w:type="spellStart"/>
            <w:r w:rsidRPr="00F8239E">
              <w:rPr>
                <w:szCs w:val="20"/>
              </w:rPr>
              <w:t>EtOH</w:t>
            </w:r>
            <w:proofErr w:type="spellEnd"/>
          </w:p>
        </w:tc>
        <w:tc>
          <w:tcPr>
            <w:tcW w:w="1686" w:type="dxa"/>
          </w:tcPr>
          <w:p w14:paraId="256089BA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6</w:t>
            </w:r>
          </w:p>
        </w:tc>
        <w:tc>
          <w:tcPr>
            <w:tcW w:w="1332" w:type="dxa"/>
            <w:vMerge/>
            <w:textDirection w:val="tbRl"/>
          </w:tcPr>
          <w:p w14:paraId="03906696" w14:textId="77777777" w:rsidR="001B7675" w:rsidRPr="00F8239E" w:rsidRDefault="001B7675" w:rsidP="00997DAD">
            <w:pPr>
              <w:ind w:left="113" w:right="113"/>
              <w:rPr>
                <w:szCs w:val="20"/>
              </w:rPr>
            </w:pPr>
          </w:p>
        </w:tc>
        <w:tc>
          <w:tcPr>
            <w:tcW w:w="1356" w:type="dxa"/>
          </w:tcPr>
          <w:p w14:paraId="55BC3CF1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317AC916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  <w:tr w:rsidR="001B7675" w:rsidRPr="00F8239E" w14:paraId="69C08F3A" w14:textId="77777777" w:rsidTr="00997DAD">
        <w:trPr>
          <w:cantSplit/>
          <w:trHeight w:val="272"/>
          <w:jc w:val="center"/>
        </w:trPr>
        <w:tc>
          <w:tcPr>
            <w:tcW w:w="1346" w:type="dxa"/>
            <w:vMerge/>
          </w:tcPr>
          <w:p w14:paraId="49FC3A14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6C4CFBF6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606AFF61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7</w:t>
            </w:r>
          </w:p>
        </w:tc>
        <w:tc>
          <w:tcPr>
            <w:tcW w:w="1332" w:type="dxa"/>
            <w:vMerge/>
            <w:textDirection w:val="tbRl"/>
          </w:tcPr>
          <w:p w14:paraId="03D4258D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7CB1489E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383BD0A8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  <w:tr w:rsidR="001B7675" w:rsidRPr="00F8239E" w14:paraId="338C8F89" w14:textId="77777777" w:rsidTr="00997DAD">
        <w:trPr>
          <w:cantSplit/>
          <w:trHeight w:val="262"/>
          <w:jc w:val="center"/>
        </w:trPr>
        <w:tc>
          <w:tcPr>
            <w:tcW w:w="1346" w:type="dxa"/>
            <w:vMerge/>
          </w:tcPr>
          <w:p w14:paraId="1B4387E1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08C0741F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5A33714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8</w:t>
            </w:r>
          </w:p>
        </w:tc>
        <w:tc>
          <w:tcPr>
            <w:tcW w:w="1332" w:type="dxa"/>
            <w:vMerge/>
            <w:textDirection w:val="tbRl"/>
          </w:tcPr>
          <w:p w14:paraId="028D641F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0546BD00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05CD6446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  <w:tr w:rsidR="001B7675" w:rsidRPr="00F8239E" w14:paraId="5FD76A44" w14:textId="77777777" w:rsidTr="00997DAD">
        <w:trPr>
          <w:cantSplit/>
          <w:trHeight w:val="266"/>
          <w:jc w:val="center"/>
        </w:trPr>
        <w:tc>
          <w:tcPr>
            <w:tcW w:w="1346" w:type="dxa"/>
            <w:vMerge/>
          </w:tcPr>
          <w:p w14:paraId="326B5B9B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5BA61E47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0EE462E3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19</w:t>
            </w:r>
          </w:p>
        </w:tc>
        <w:tc>
          <w:tcPr>
            <w:tcW w:w="1332" w:type="dxa"/>
            <w:vMerge/>
            <w:textDirection w:val="tbRl"/>
          </w:tcPr>
          <w:p w14:paraId="6AB250D0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55D33E29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rFonts w:cstheme="minorHAnsi"/>
                <w:color w:val="1D2228"/>
                <w:szCs w:val="20"/>
                <w:shd w:val="clear" w:color="auto" w:fill="FFFFFF"/>
              </w:rPr>
              <w:t>0.0280h</w:t>
            </w:r>
            <w:r w:rsidRPr="00F8239E">
              <w:rPr>
                <w:rFonts w:cstheme="minorHAnsi"/>
                <w:color w:val="1D2228"/>
                <w:szCs w:val="20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182" w:type="dxa"/>
          </w:tcPr>
          <w:p w14:paraId="24049BBD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0.0278</w:t>
            </w:r>
          </w:p>
        </w:tc>
      </w:tr>
      <w:tr w:rsidR="001B7675" w:rsidRPr="00F8239E" w14:paraId="05A47299" w14:textId="77777777" w:rsidTr="00997DAD">
        <w:trPr>
          <w:cantSplit/>
          <w:trHeight w:val="409"/>
          <w:jc w:val="center"/>
        </w:trPr>
        <w:tc>
          <w:tcPr>
            <w:tcW w:w="1346" w:type="dxa"/>
            <w:vMerge/>
          </w:tcPr>
          <w:p w14:paraId="66148CEA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2780" w:type="dxa"/>
            <w:vMerge/>
          </w:tcPr>
          <w:p w14:paraId="3D6EE186" w14:textId="77777777" w:rsidR="001B7675" w:rsidRPr="00F8239E" w:rsidRDefault="001B7675" w:rsidP="00997DAD">
            <w:pPr>
              <w:rPr>
                <w:szCs w:val="20"/>
              </w:rPr>
            </w:pPr>
          </w:p>
        </w:tc>
        <w:tc>
          <w:tcPr>
            <w:tcW w:w="1686" w:type="dxa"/>
          </w:tcPr>
          <w:p w14:paraId="61CE9676" w14:textId="77777777" w:rsidR="001B7675" w:rsidRPr="00F8239E" w:rsidRDefault="001B7675" w:rsidP="00997DAD">
            <w:pPr>
              <w:rPr>
                <w:szCs w:val="20"/>
              </w:rPr>
            </w:pPr>
            <w:r w:rsidRPr="00F8239E">
              <w:rPr>
                <w:szCs w:val="20"/>
              </w:rPr>
              <w:t>Evolved line</w:t>
            </w:r>
            <w:r>
              <w:rPr>
                <w:szCs w:val="20"/>
              </w:rPr>
              <w:t>20</w:t>
            </w:r>
          </w:p>
        </w:tc>
        <w:tc>
          <w:tcPr>
            <w:tcW w:w="1332" w:type="dxa"/>
            <w:vMerge/>
            <w:textDirection w:val="tbRl"/>
          </w:tcPr>
          <w:p w14:paraId="4D6F2354" w14:textId="77777777" w:rsidR="001B7675" w:rsidRPr="00F8239E" w:rsidRDefault="001B7675" w:rsidP="00997DAD">
            <w:pPr>
              <w:ind w:left="113" w:right="113"/>
              <w:rPr>
                <w:rFonts w:cstheme="minorHAnsi"/>
                <w:szCs w:val="20"/>
              </w:rPr>
            </w:pPr>
          </w:p>
        </w:tc>
        <w:tc>
          <w:tcPr>
            <w:tcW w:w="1356" w:type="dxa"/>
          </w:tcPr>
          <w:p w14:paraId="3BAB2E06" w14:textId="77777777" w:rsidR="001B7675" w:rsidRPr="00F8239E" w:rsidRDefault="001B7675" w:rsidP="00997DAD">
            <w:pPr>
              <w:rPr>
                <w:rFonts w:cstheme="minorHAnsi"/>
                <w:color w:val="1D2228"/>
                <w:szCs w:val="20"/>
                <w:shd w:val="clear" w:color="auto" w:fill="FFFFFF"/>
              </w:rPr>
            </w:pPr>
            <w:r w:rsidRPr="00F8239E">
              <w:rPr>
                <w:szCs w:val="20"/>
              </w:rPr>
              <w:t>0.0002</w:t>
            </w:r>
          </w:p>
        </w:tc>
        <w:tc>
          <w:tcPr>
            <w:tcW w:w="1182" w:type="dxa"/>
          </w:tcPr>
          <w:p w14:paraId="31117439" w14:textId="77777777" w:rsidR="001B7675" w:rsidRPr="00F8239E" w:rsidRDefault="001B7675" w:rsidP="00997DAD">
            <w:pPr>
              <w:rPr>
                <w:szCs w:val="20"/>
              </w:rPr>
            </w:pPr>
            <w:r>
              <w:rPr>
                <w:szCs w:val="20"/>
              </w:rPr>
              <w:t>0.0</w:t>
            </w:r>
          </w:p>
        </w:tc>
      </w:tr>
    </w:tbl>
    <w:p w14:paraId="2CF196CD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4B330931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7FF48B04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63862012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2B894A0D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4CEAA3B2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6096CEBC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1485F1CB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7199B702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310EC5C2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1EC56B09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16A7FDA8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45BAD126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2AF684B5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4E4DEECB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1ECEAFD3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7A3BEF77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685EA2D0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1198E5B3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31B0B93A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63BEBE8F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27A161A5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752BCDC8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60A89456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3E4F86C7" w14:textId="77777777" w:rsidR="00302351" w:rsidRDefault="00302351" w:rsidP="00F82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bidi="fa-IR"/>
        </w:rPr>
      </w:pPr>
    </w:p>
    <w:p w14:paraId="3DF670FB" w14:textId="4044C66A" w:rsidR="00690E25" w:rsidRDefault="00690E25" w:rsidP="00F8239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90D84">
        <w:rPr>
          <w:rFonts w:cstheme="minorHAnsi"/>
          <w:sz w:val="24"/>
          <w:szCs w:val="24"/>
          <w:lang w:bidi="fa-IR"/>
        </w:rPr>
        <w:t xml:space="preserve">Table </w:t>
      </w:r>
      <w:r w:rsidR="00F8239E">
        <w:rPr>
          <w:rFonts w:cstheme="minorHAnsi"/>
          <w:sz w:val="24"/>
          <w:szCs w:val="24"/>
          <w:lang w:bidi="fa-IR"/>
        </w:rPr>
        <w:t>6</w:t>
      </w:r>
      <w:r w:rsidR="00F8239E" w:rsidRPr="00590D84">
        <w:rPr>
          <w:rFonts w:cstheme="minorHAnsi"/>
          <w:sz w:val="24"/>
          <w:szCs w:val="24"/>
          <w:lang w:bidi="fa-IR"/>
        </w:rPr>
        <w:t>S</w:t>
      </w:r>
      <w:r w:rsidRPr="00590D84">
        <w:rPr>
          <w:rFonts w:cstheme="minorHAnsi"/>
          <w:sz w:val="24"/>
          <w:szCs w:val="24"/>
          <w:lang w:bidi="fa-IR"/>
        </w:rPr>
        <w:t>: The SNPs obtained from WGS analysis along with the function of their corresponding gene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068" w:type="dxa"/>
        <w:tblLook w:val="04A0" w:firstRow="1" w:lastRow="0" w:firstColumn="1" w:lastColumn="0" w:noHBand="0" w:noVBand="1"/>
      </w:tblPr>
      <w:tblGrid>
        <w:gridCol w:w="2239"/>
        <w:gridCol w:w="1237"/>
        <w:gridCol w:w="1487"/>
        <w:gridCol w:w="5105"/>
      </w:tblGrid>
      <w:tr w:rsidR="00690E25" w:rsidRPr="003B1658" w14:paraId="22C57CE9" w14:textId="77777777" w:rsidTr="00690E25">
        <w:trPr>
          <w:trHeight w:val="509"/>
        </w:trPr>
        <w:tc>
          <w:tcPr>
            <w:tcW w:w="2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344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ABF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Evolved clone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D53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Amino acid change</w:t>
            </w:r>
          </w:p>
        </w:tc>
        <w:tc>
          <w:tcPr>
            <w:tcW w:w="5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229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690E25" w:rsidRPr="003B1658" w14:paraId="458C52C1" w14:textId="77777777" w:rsidTr="00690E25">
        <w:trPr>
          <w:trHeight w:val="450"/>
        </w:trPr>
        <w:tc>
          <w:tcPr>
            <w:tcW w:w="22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5C001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3932C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1CA4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A416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90E25" w:rsidRPr="003B1658" w14:paraId="48DFE000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887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84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E24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5A6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rg1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E571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 xml:space="preserve"> matrix-localized lipase</w:t>
            </w:r>
          </w:p>
        </w:tc>
      </w:tr>
      <w:tr w:rsidR="00690E25" w:rsidRPr="003B1658" w14:paraId="72109F46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474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84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47A0" w14:textId="54342941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C1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u69Gl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4691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 xml:space="preserve"> matrix-localized lipase</w:t>
            </w:r>
          </w:p>
        </w:tc>
      </w:tr>
      <w:tr w:rsidR="00690E25" w:rsidRPr="003B1658" w14:paraId="201AFC68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2D4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ET127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B9F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0E2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549Asn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BB5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with a role in 5'-end processing of mitochondrial RNAs</w:t>
            </w:r>
          </w:p>
        </w:tc>
      </w:tr>
      <w:tr w:rsidR="00690E25" w:rsidRPr="003B1658" w14:paraId="23EADC3A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51E8A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952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D96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D1A6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77CEC7F0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6BC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ET127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4D96" w14:textId="701F848B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4D1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549Asn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E7F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with a role in 5'-end processing of mitochondrial RNAs</w:t>
            </w:r>
          </w:p>
        </w:tc>
      </w:tr>
      <w:tr w:rsidR="00690E25" w:rsidRPr="003B1658" w14:paraId="19A4A79A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D935A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34FC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A84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961AB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8866AED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878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93C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0670" w14:textId="042CB1D9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C4D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1277Val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30E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of unknown function</w:t>
            </w:r>
          </w:p>
        </w:tc>
      </w:tr>
      <w:tr w:rsidR="00690E25" w:rsidRPr="003B1658" w14:paraId="597068D8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C0E6AF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803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CA7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894D8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AD81B1E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0BC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93C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749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672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1277Val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62E42C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4DDAFEB7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950B0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60D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1DD3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C08C81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076F3C9E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81C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GR067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9B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0A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Ile55Val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6FDC9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3D6BE9AF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B1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NRO29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67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BFF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y355Arg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9A28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00A3FCA9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B6F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FRO20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EA4" w14:textId="41AF944B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BE4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u61Asp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AA91B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8B18E21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C3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19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23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C3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ys193Asn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CAC1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1BE88D5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5E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19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E57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AC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yr347His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C8931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AC4DCD8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9C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97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08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442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154Ser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58B92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01A61A18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411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6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8AC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17C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Val203Ala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460E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BFDDCE1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C99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L02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422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B6F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n14*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546D9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B35583D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6A1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L02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0A0F" w14:textId="07D8DF8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DEA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n14*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169A9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29288E4D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DA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24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628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3A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*92Tyr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1481F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4293E0B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CE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24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087A" w14:textId="26034509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1BF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*92Tyr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9B9C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72F96D77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6A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6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52FD" w14:textId="667C36B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CB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yr23Phe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9BFB02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D4E579A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641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6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BBEB" w14:textId="464B2EFE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FF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His32Asn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349AE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790D512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C0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FR020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AEA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64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u61Asp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99AD0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539D855E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51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NR029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F97E" w14:textId="4D56A86E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1D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y355Arg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AA196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5145F4A3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83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6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137E" w14:textId="10885BDB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69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yr264*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E476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4066FA95" w14:textId="77777777" w:rsidTr="00690E25">
        <w:trPr>
          <w:trHeight w:val="27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F03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6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A0D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FB5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sp94Asn</w:t>
            </w: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CE60DF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1A373E41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FDD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L301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27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44A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907Arg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429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Dead Box Protein</w:t>
            </w:r>
          </w:p>
        </w:tc>
      </w:tr>
      <w:tr w:rsidR="00690E25" w:rsidRPr="003B1658" w14:paraId="64FFC01E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067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46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4483" w14:textId="5A389681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548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451Th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409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Dead Box Protein(DBP5)</w:t>
            </w:r>
          </w:p>
        </w:tc>
      </w:tr>
      <w:tr w:rsidR="00690E25" w:rsidRPr="003B1658" w14:paraId="3EFB605E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2D1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T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B92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048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n4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967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High-copy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Mep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 xml:space="preserve"> Suppressor</w:t>
            </w:r>
          </w:p>
        </w:tc>
      </w:tr>
      <w:tr w:rsidR="00690E25" w:rsidRPr="003B1658" w14:paraId="6ED4E245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BE8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86C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2CB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42F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hr16Ala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F44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ipid-binding ER protein</w:t>
            </w:r>
          </w:p>
        </w:tc>
      </w:tr>
      <w:tr w:rsidR="00690E25" w:rsidRPr="003B1658" w14:paraId="4B22BA89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F9690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040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ACD0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E82D6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07DD51CC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E5C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57W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B145" w14:textId="47F2CAAC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789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153Leu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E82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uppressor of G2 (Two) allele of skp1</w:t>
            </w:r>
          </w:p>
        </w:tc>
      </w:tr>
      <w:tr w:rsidR="00690E25" w:rsidRPr="003B1658" w14:paraId="300923E6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97B2BC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B5E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F566E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E388F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64E330DE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F7A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127W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D935" w14:textId="48561355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778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u621Gly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705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Rho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 xml:space="preserve"> Activating Protein</w:t>
            </w:r>
          </w:p>
        </w:tc>
      </w:tr>
      <w:tr w:rsidR="00690E25" w:rsidRPr="003B1658" w14:paraId="5CB21BC1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D69E5E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87AB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66F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EED6C4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9038160" w14:textId="77777777" w:rsidR="008D4A21" w:rsidRDefault="008D4A21">
      <w:r>
        <w:br w:type="page"/>
      </w:r>
    </w:p>
    <w:tbl>
      <w:tblPr>
        <w:tblW w:w="10068" w:type="dxa"/>
        <w:tblLook w:val="04A0" w:firstRow="1" w:lastRow="0" w:firstColumn="1" w:lastColumn="0" w:noHBand="0" w:noVBand="1"/>
      </w:tblPr>
      <w:tblGrid>
        <w:gridCol w:w="2239"/>
        <w:gridCol w:w="1237"/>
        <w:gridCol w:w="1487"/>
        <w:gridCol w:w="5105"/>
      </w:tblGrid>
      <w:tr w:rsidR="00875C80" w:rsidRPr="003B1658" w14:paraId="3C6880DD" w14:textId="77777777" w:rsidTr="00875C80">
        <w:trPr>
          <w:trHeight w:val="450"/>
        </w:trPr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B3CBB" w14:textId="1E623D39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Gen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5C15B" w14:textId="0D4BD9D6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Evolved clon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7775C" w14:textId="142C2130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Amino acid change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AB9D8" w14:textId="3EC6B46F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690E25" w:rsidRPr="003B1658" w14:paraId="27BFCE59" w14:textId="77777777" w:rsidTr="00875C80">
        <w:trPr>
          <w:trHeight w:val="450"/>
        </w:trPr>
        <w:tc>
          <w:tcPr>
            <w:tcW w:w="223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B34D" w14:textId="43784BDF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76C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51F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2A2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hr353Arg</w:t>
            </w:r>
          </w:p>
        </w:tc>
        <w:tc>
          <w:tcPr>
            <w:tcW w:w="510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A67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TP-binding protein that couples the Ski complex and exosome</w:t>
            </w:r>
          </w:p>
        </w:tc>
      </w:tr>
      <w:tr w:rsidR="00690E25" w:rsidRPr="003B1658" w14:paraId="62F16C5B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5BE402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D2A1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434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0DE0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44173F60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CE6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76C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1C1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3E1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98Ser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724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TP-binding protein that couples the Ski complex and exosome</w:t>
            </w:r>
          </w:p>
        </w:tc>
      </w:tr>
      <w:tr w:rsidR="00690E25" w:rsidRPr="003B1658" w14:paraId="768B696C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E70C15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630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2F35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32BD0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2DF7347A" w14:textId="77777777" w:rsidTr="00307183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3BE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76C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8A7" w14:textId="29307E78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469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98Ser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EF7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TP-binding protein that couples the Ski complex and exosome</w:t>
            </w:r>
          </w:p>
        </w:tc>
      </w:tr>
      <w:tr w:rsidR="00690E25" w:rsidRPr="003B1658" w14:paraId="27FF938F" w14:textId="77777777" w:rsidTr="00307183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A4EA4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D4AC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C8E4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296C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03EE5696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963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AT2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777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F5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90Ile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B30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containing GATA family zinc finger motifs</w:t>
            </w:r>
          </w:p>
        </w:tc>
      </w:tr>
      <w:tr w:rsidR="00690E25" w:rsidRPr="003B1658" w14:paraId="0D0878BF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7C64C6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E72E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B518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BF03FA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79D6767F" w14:textId="77777777" w:rsidTr="00690E25">
        <w:trPr>
          <w:trHeight w:val="28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2A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AT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E482" w14:textId="44708C39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220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90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0F0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containing GATA family zinc finger motifs</w:t>
            </w:r>
          </w:p>
        </w:tc>
      </w:tr>
      <w:tr w:rsidR="00690E25" w:rsidRPr="003B1658" w14:paraId="1F02EC70" w14:textId="77777777" w:rsidTr="00690E25">
        <w:trPr>
          <w:trHeight w:val="28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DDE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TD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980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A44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146Leu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202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involved in control of glucose-regulated gene expression</w:t>
            </w:r>
          </w:p>
        </w:tc>
      </w:tr>
      <w:tr w:rsidR="00690E25" w:rsidRPr="003B1658" w14:paraId="6562DEF9" w14:textId="77777777" w:rsidTr="00690E25">
        <w:trPr>
          <w:trHeight w:val="28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3DD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R277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EB1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178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Cys329Trp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F3E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Negative regulator of the glucose-sensing signal transduction pathway</w:t>
            </w:r>
          </w:p>
        </w:tc>
      </w:tr>
      <w:tr w:rsidR="00690E25" w:rsidRPr="003B1658" w14:paraId="437D6860" w14:textId="77777777" w:rsidTr="00690E25">
        <w:trPr>
          <w:trHeight w:val="283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F28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BUD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6A2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3C9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127As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D9C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Component of small ribosomal subunit (SSU)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processosome</w:t>
            </w:r>
            <w:proofErr w:type="spellEnd"/>
          </w:p>
        </w:tc>
      </w:tr>
      <w:tr w:rsidR="00690E25" w:rsidRPr="003B1658" w14:paraId="76A52F0B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0B9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123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264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698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rg310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1DD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Component of the Paf1 complex; which associates with RNA polymerase II and is involved in histone methylation</w:t>
            </w:r>
          </w:p>
        </w:tc>
      </w:tr>
      <w:tr w:rsidR="00690E25" w:rsidRPr="003B1658" w14:paraId="51A204FF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C1D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80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47DE" w14:textId="2CC03D40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DA6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Ile472Met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6C1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Origin-binding F-box protein,DIA2</w:t>
            </w:r>
          </w:p>
        </w:tc>
      </w:tr>
      <w:tr w:rsidR="00690E25" w:rsidRPr="003B1658" w14:paraId="5D61221D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7A4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17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1F95" w14:textId="65FA9238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618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Met671Val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866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CSS2</w:t>
            </w:r>
          </w:p>
        </w:tc>
      </w:tr>
      <w:tr w:rsidR="00690E25" w:rsidRPr="003B1658" w14:paraId="09553D7C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A6A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117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032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D3F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n4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D08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ATPase of the 19S Regulatory particle of the 26S proteasome(PRT5) </w:t>
            </w:r>
          </w:p>
        </w:tc>
      </w:tr>
      <w:tr w:rsidR="00690E25" w:rsidRPr="003B1658" w14:paraId="1316E759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763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124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0B34" w14:textId="58C8639B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AC3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rp90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DFF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Ubiqitin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>-specific protease</w:t>
            </w:r>
          </w:p>
        </w:tc>
      </w:tr>
      <w:tr w:rsidR="00690E25" w:rsidRPr="003B1658" w14:paraId="1FAAA535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ED2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35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481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658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ys25As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C6F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containing a UCS (UNC-45/CRO1/SHE4) domain</w:t>
            </w:r>
          </w:p>
        </w:tc>
      </w:tr>
      <w:tr w:rsidR="00690E25" w:rsidRPr="003B1658" w14:paraId="2CF91CE9" w14:textId="77777777" w:rsidTr="00690E25">
        <w:trPr>
          <w:trHeight w:val="49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B3E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26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647C" w14:textId="1AA2156A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DDB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100Se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61E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Kinetochore </w:t>
            </w:r>
          </w:p>
        </w:tc>
      </w:tr>
      <w:tr w:rsidR="00690E25" w:rsidRPr="003B1658" w14:paraId="4BBB7673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D46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75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A73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CD5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sn191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31D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UFE1</w:t>
            </w:r>
          </w:p>
        </w:tc>
      </w:tr>
      <w:tr w:rsidR="00690E25" w:rsidRPr="003B1658" w14:paraId="1B9E56B1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019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MR136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DDE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2EC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90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664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containing GATA family zinc finger</w:t>
            </w:r>
          </w:p>
        </w:tc>
      </w:tr>
      <w:tr w:rsidR="00690E25" w:rsidRPr="003B1658" w14:paraId="15657670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790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ML124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BCC5" w14:textId="571C50C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8B4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388Val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5DE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pha-tubulin</w:t>
            </w:r>
          </w:p>
        </w:tc>
      </w:tr>
      <w:tr w:rsidR="00690E25" w:rsidRPr="003B1658" w14:paraId="481960B5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6DA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73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2D4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E59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hr230Se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02E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GO1</w:t>
            </w:r>
          </w:p>
        </w:tc>
      </w:tr>
      <w:tr w:rsidR="00690E25" w:rsidRPr="003B1658" w14:paraId="638550A2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D9F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 YDL025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CD3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AEA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585Th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CC9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Ribosome biogenesis </w:t>
            </w:r>
          </w:p>
        </w:tc>
      </w:tr>
      <w:tr w:rsidR="00690E25" w:rsidRPr="003B1658" w14:paraId="4C30D245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554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L025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88D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4F7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rg15Se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5A02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Ribosome biogenesis </w:t>
            </w:r>
          </w:p>
        </w:tc>
      </w:tr>
      <w:tr w:rsidR="00690E25" w:rsidRPr="003B1658" w14:paraId="079EFB1B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8F3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32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E4E7" w14:textId="745306BA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6D6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280C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C91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HMS1</w:t>
            </w:r>
          </w:p>
        </w:tc>
      </w:tr>
      <w:tr w:rsidR="00690E25" w:rsidRPr="003B1658" w14:paraId="5A7C8CCB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F16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DL202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F2C3" w14:textId="30360F1F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E89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rg1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138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Mitochondrial ribosomal protein of the large subunit</w:t>
            </w:r>
          </w:p>
        </w:tc>
      </w:tr>
      <w:tr w:rsidR="00690E25" w:rsidRPr="003B1658" w14:paraId="278DFC2E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24A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43W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23DC" w14:textId="24EEF45A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9F3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242Leu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CBB8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WHI1</w:t>
            </w:r>
          </w:p>
        </w:tc>
      </w:tr>
      <w:tr w:rsidR="00690E25" w:rsidRPr="003B1658" w14:paraId="36BF3755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103C3E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CD9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2D77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0401A0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DB10196" w14:textId="77777777" w:rsidR="00875C80" w:rsidRDefault="00875C80">
      <w:r>
        <w:br w:type="page"/>
      </w:r>
    </w:p>
    <w:tbl>
      <w:tblPr>
        <w:tblW w:w="10068" w:type="dxa"/>
        <w:tblLook w:val="04A0" w:firstRow="1" w:lastRow="0" w:firstColumn="1" w:lastColumn="0" w:noHBand="0" w:noVBand="1"/>
      </w:tblPr>
      <w:tblGrid>
        <w:gridCol w:w="2239"/>
        <w:gridCol w:w="1237"/>
        <w:gridCol w:w="1487"/>
        <w:gridCol w:w="5105"/>
      </w:tblGrid>
      <w:tr w:rsidR="00875C80" w:rsidRPr="003B1658" w14:paraId="0B88D8C1" w14:textId="77777777" w:rsidTr="00D872D6">
        <w:trPr>
          <w:trHeight w:val="450"/>
        </w:trPr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8E6A8" w14:textId="6E4E7059" w:rsidR="00875C80" w:rsidRPr="00D872D6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72D6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Gen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9F83" w14:textId="4C601663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Evolved clon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52E53" w14:textId="20F1906D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Amino acid change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ECF6F" w14:textId="7A59E67B" w:rsidR="00875C80" w:rsidRPr="003B1658" w:rsidRDefault="00875C80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690E25" w:rsidRPr="003B1658" w14:paraId="7D2AC496" w14:textId="77777777" w:rsidTr="00D872D6">
        <w:trPr>
          <w:trHeight w:val="450"/>
        </w:trPr>
        <w:tc>
          <w:tcPr>
            <w:tcW w:w="223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9A68" w14:textId="6804DD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47C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828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C9A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146Leu</w:t>
            </w:r>
          </w:p>
        </w:tc>
        <w:tc>
          <w:tcPr>
            <w:tcW w:w="510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2BCA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involved in control of glucose-regulated gene expression,STD1</w:t>
            </w:r>
          </w:p>
        </w:tc>
      </w:tr>
      <w:tr w:rsidR="00690E25" w:rsidRPr="003B1658" w14:paraId="60E4DCEA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C4B762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256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FBE5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3565B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5E0C8B75" w14:textId="77777777" w:rsidTr="00690E25">
        <w:trPr>
          <w:trHeight w:val="450"/>
        </w:trPr>
        <w:tc>
          <w:tcPr>
            <w:tcW w:w="2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E08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YOR045W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E3D2" w14:textId="7E20DD3C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CE2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11Thr</w:t>
            </w:r>
          </w:p>
        </w:tc>
        <w:tc>
          <w:tcPr>
            <w:tcW w:w="51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5FF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Translocase of the Outer Mitochondrial membrane</w:t>
            </w:r>
          </w:p>
        </w:tc>
      </w:tr>
      <w:tr w:rsidR="00690E25" w:rsidRPr="003B1658" w14:paraId="1F7C1DF7" w14:textId="77777777" w:rsidTr="00690E25">
        <w:trPr>
          <w:trHeight w:val="450"/>
        </w:trPr>
        <w:tc>
          <w:tcPr>
            <w:tcW w:w="22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4EEED5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D275D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E749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F4C6D1" w14:textId="77777777" w:rsidR="00690E25" w:rsidRPr="003B1658" w:rsidRDefault="00690E25" w:rsidP="00690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0E25" w:rsidRPr="003B1658" w14:paraId="3208CC1C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3EA1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N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A5A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7D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464Pro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3040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of unknown function; may have a role in lipid metabolism</w:t>
            </w:r>
          </w:p>
        </w:tc>
      </w:tr>
      <w:tr w:rsidR="00690E25" w:rsidRPr="003B1658" w14:paraId="59AA0D7E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253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N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718B" w14:textId="4DD43E0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04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464Pro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C42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of unknown function; may have a role in lipid metabolism</w:t>
            </w:r>
          </w:p>
        </w:tc>
      </w:tr>
      <w:tr w:rsidR="00690E25" w:rsidRPr="003B1658" w14:paraId="066F188E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883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N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9AD3" w14:textId="625BAC44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47F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495Th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3FC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of unknown function; may have a role in lipid metabolism</w:t>
            </w:r>
          </w:p>
        </w:tc>
      </w:tr>
      <w:tr w:rsidR="00690E25" w:rsidRPr="003B1658" w14:paraId="08D40BA9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AFD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N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A40B" w14:textId="71EC88DD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B3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la495Th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A22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of unknown function; may have a role in lipid metabolism</w:t>
            </w:r>
          </w:p>
        </w:tc>
      </w:tr>
      <w:tr w:rsidR="00690E25" w:rsidRPr="003B1658" w14:paraId="654B06DC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81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RG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257B" w14:textId="1A4B7029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01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ys114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EBA6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>-activating protein for polarity</w:t>
            </w:r>
          </w:p>
        </w:tc>
      </w:tr>
      <w:tr w:rsidR="00690E25" w:rsidRPr="003B1658" w14:paraId="4507A316" w14:textId="77777777" w:rsidTr="00690E25">
        <w:trPr>
          <w:trHeight w:val="321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1A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RG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AE9B" w14:textId="5B1AA1B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FD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ys114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2D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>-activating protein for polarity</w:t>
            </w:r>
          </w:p>
        </w:tc>
      </w:tr>
      <w:tr w:rsidR="00690E25" w:rsidRPr="003B1658" w14:paraId="3555E4AA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72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RG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73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605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ys114Ile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AFB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>-activating protein for polarity</w:t>
            </w:r>
          </w:p>
        </w:tc>
      </w:tr>
      <w:tr w:rsidR="00690E25" w:rsidRPr="003B1658" w14:paraId="2581E01A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230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CY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9225" w14:textId="27309182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DA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Asp342Ala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6D3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Cytochrome oxidase 2</w:t>
            </w:r>
          </w:p>
        </w:tc>
      </w:tr>
      <w:tr w:rsidR="00690E25" w:rsidRPr="003B1658" w14:paraId="4C8441AE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085C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L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6CC3" w14:textId="0D4B01FE" w:rsidR="00690E25" w:rsidRPr="003B1658" w:rsidRDefault="00703AE9" w:rsidP="00703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FA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Ser317Gly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8F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Protein involved in control of cell wall structure and stress response</w:t>
            </w:r>
          </w:p>
        </w:tc>
      </w:tr>
      <w:tr w:rsidR="00690E25" w:rsidRPr="003B1658" w14:paraId="2DD1D923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8AA7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RSB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E55B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93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Gly16Ser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78D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sphinghoied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 xml:space="preserve"> long chain base(LCB) efflux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transpoter</w:t>
            </w:r>
            <w:proofErr w:type="spellEnd"/>
          </w:p>
        </w:tc>
      </w:tr>
      <w:tr w:rsidR="00690E25" w:rsidRPr="003B1658" w14:paraId="091398FC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D02E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RKI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64F4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239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Ilu208Val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FFE3" w14:textId="77777777" w:rsidR="00690E25" w:rsidRPr="003B1658" w:rsidRDefault="00690E25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 xml:space="preserve">Ribose 5- phosphate </w:t>
            </w:r>
            <w:proofErr w:type="spellStart"/>
            <w:r w:rsidRPr="003B1658">
              <w:rPr>
                <w:rFonts w:ascii="Calibri" w:eastAsia="Times New Roman" w:hAnsi="Calibri" w:cs="Calibri"/>
                <w:color w:val="000000"/>
              </w:rPr>
              <w:t>ketol</w:t>
            </w:r>
            <w:proofErr w:type="spellEnd"/>
            <w:r w:rsidRPr="003B1658">
              <w:rPr>
                <w:rFonts w:ascii="Calibri" w:eastAsia="Times New Roman" w:hAnsi="Calibri" w:cs="Calibri"/>
                <w:color w:val="000000"/>
              </w:rPr>
              <w:t>-Isomerase</w:t>
            </w:r>
          </w:p>
        </w:tc>
      </w:tr>
      <w:tr w:rsidR="0080571B" w:rsidRPr="003B1658" w14:paraId="14E25710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333F14" w14:textId="152D18B7" w:rsidR="0080571B" w:rsidRPr="003B1658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G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B2E3" w14:textId="0E237E25" w:rsidR="0080571B" w:rsidRPr="003B1658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165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9963" w14:textId="31CBECD3" w:rsidR="0080571B" w:rsidRPr="003B1658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>Pro621G</w:t>
            </w:r>
            <w:r>
              <w:rPr>
                <w:rFonts w:ascii="Calibri" w:eastAsia="Times New Roman" w:hAnsi="Calibri" w:cs="Calibri"/>
                <w:color w:val="000000"/>
              </w:rPr>
              <w:t>l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74C99" w14:textId="0CA392E4" w:rsidR="0080571B" w:rsidRPr="003B1658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 xml:space="preserve">Rho </w:t>
            </w:r>
            <w:proofErr w:type="spellStart"/>
            <w:r w:rsidRPr="0080571B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80571B">
              <w:rPr>
                <w:rFonts w:ascii="Calibri" w:eastAsia="Times New Roman" w:hAnsi="Calibri" w:cs="Calibri"/>
                <w:color w:val="000000"/>
              </w:rPr>
              <w:t xml:space="preserve"> Activating Protein</w:t>
            </w:r>
          </w:p>
        </w:tc>
      </w:tr>
      <w:tr w:rsidR="0080571B" w:rsidRPr="003B1658" w14:paraId="2FDEA7F5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0FAE5E" w14:textId="6ABB3F28" w:rsidR="0080571B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G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10B6" w14:textId="18C87751" w:rsidR="0080571B" w:rsidRPr="003B1658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D150" w14:textId="72D9799E" w:rsidR="0080571B" w:rsidRPr="0080571B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>Pro621G</w:t>
            </w:r>
            <w:r>
              <w:rPr>
                <w:rFonts w:ascii="Calibri" w:eastAsia="Times New Roman" w:hAnsi="Calibri" w:cs="Calibri"/>
                <w:color w:val="000000"/>
              </w:rPr>
              <w:t>l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CB093" w14:textId="600DCDF8" w:rsidR="0080571B" w:rsidRPr="0080571B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 xml:space="preserve">Rho </w:t>
            </w:r>
            <w:proofErr w:type="spellStart"/>
            <w:r w:rsidRPr="0080571B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80571B">
              <w:rPr>
                <w:rFonts w:ascii="Calibri" w:eastAsia="Times New Roman" w:hAnsi="Calibri" w:cs="Calibri"/>
                <w:color w:val="000000"/>
              </w:rPr>
              <w:t xml:space="preserve"> Activating Protein</w:t>
            </w:r>
          </w:p>
        </w:tc>
      </w:tr>
      <w:tr w:rsidR="0080571B" w:rsidRPr="003B1658" w14:paraId="42C909C8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5731F4" w14:textId="424E2FD4" w:rsidR="0080571B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G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4233" w14:textId="7ECFF93E" w:rsidR="0080571B" w:rsidRPr="003B1658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4904" w14:textId="48A8CF29" w:rsidR="0080571B" w:rsidRPr="0080571B" w:rsidRDefault="0080571B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>Pro621G</w:t>
            </w:r>
            <w:r>
              <w:rPr>
                <w:rFonts w:ascii="Calibri" w:eastAsia="Times New Roman" w:hAnsi="Calibri" w:cs="Calibri"/>
                <w:color w:val="000000"/>
              </w:rPr>
              <w:t>ln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9D18E" w14:textId="4F94DDA8" w:rsidR="0080571B" w:rsidRPr="0080571B" w:rsidRDefault="0080571B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571B">
              <w:rPr>
                <w:rFonts w:ascii="Calibri" w:eastAsia="Times New Roman" w:hAnsi="Calibri" w:cs="Calibri"/>
                <w:color w:val="000000"/>
              </w:rPr>
              <w:t xml:space="preserve">Rho </w:t>
            </w:r>
            <w:proofErr w:type="spellStart"/>
            <w:r w:rsidRPr="0080571B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80571B">
              <w:rPr>
                <w:rFonts w:ascii="Calibri" w:eastAsia="Times New Roman" w:hAnsi="Calibri" w:cs="Calibri"/>
                <w:color w:val="000000"/>
              </w:rPr>
              <w:t xml:space="preserve"> Activating Protein</w:t>
            </w:r>
          </w:p>
        </w:tc>
      </w:tr>
      <w:tr w:rsidR="005622ED" w:rsidRPr="003B1658" w14:paraId="542CE9B5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837191" w14:textId="41AD2CBD" w:rsidR="005622ED" w:rsidRDefault="005622ED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PX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C601" w14:textId="164E96DA" w:rsidR="005622ED" w:rsidRDefault="005622ED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F7CB" w14:textId="368373DD" w:rsidR="005622ED" w:rsidRPr="00EC53A2" w:rsidRDefault="005622ED" w:rsidP="00562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C53A2">
              <w:rPr>
                <w:rFonts w:cstheme="minorHAnsi"/>
                <w:color w:val="000000"/>
                <w:szCs w:val="24"/>
              </w:rPr>
              <w:t>Arg1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F0203" w14:textId="7D26F691" w:rsidR="005622ED" w:rsidRPr="0080571B" w:rsidRDefault="005622ED" w:rsidP="00562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0A56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730A56">
              <w:rPr>
                <w:rFonts w:ascii="Calibri" w:eastAsia="Times New Roman" w:hAnsi="Calibri" w:cs="Calibri"/>
                <w:color w:val="000000"/>
              </w:rPr>
              <w:t xml:space="preserve"> matrix-localized lipase</w:t>
            </w:r>
          </w:p>
        </w:tc>
      </w:tr>
      <w:tr w:rsidR="005622ED" w:rsidRPr="003B1658" w14:paraId="690F7909" w14:textId="77777777" w:rsidTr="00EC53A2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1F993" w14:textId="7429034D" w:rsidR="005622ED" w:rsidRDefault="005622ED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PX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3B68" w14:textId="5FFDE36A" w:rsidR="005622ED" w:rsidRDefault="005622ED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D584" w14:textId="6EE05E60" w:rsidR="005622ED" w:rsidRPr="00EC53A2" w:rsidRDefault="005622ED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C53A2">
              <w:rPr>
                <w:rFonts w:cstheme="minorHAnsi"/>
                <w:color w:val="000000"/>
                <w:szCs w:val="24"/>
              </w:rPr>
              <w:t>Arg107Lys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30B26" w14:textId="5ACE1F65" w:rsidR="005622ED" w:rsidRPr="0080571B" w:rsidRDefault="005622ED" w:rsidP="00562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0A56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730A56">
              <w:rPr>
                <w:rFonts w:ascii="Calibri" w:eastAsia="Times New Roman" w:hAnsi="Calibri" w:cs="Calibri"/>
                <w:color w:val="000000"/>
              </w:rPr>
              <w:t xml:space="preserve"> matrix-localized lipase</w:t>
            </w:r>
          </w:p>
        </w:tc>
      </w:tr>
      <w:tr w:rsidR="005622ED" w:rsidRPr="003B1658" w14:paraId="6C9D79C5" w14:textId="77777777" w:rsidTr="00690E25">
        <w:trPr>
          <w:trHeight w:val="302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710C0" w14:textId="6470A4D8" w:rsidR="005622ED" w:rsidRDefault="005622ED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PX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A5511" w14:textId="2A0A3885" w:rsidR="005622ED" w:rsidRDefault="005622ED" w:rsidP="00805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E3350" w14:textId="58534C76" w:rsidR="005622ED" w:rsidRPr="00EC53A2" w:rsidRDefault="005622ED" w:rsidP="00690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EC53A2">
              <w:rPr>
                <w:rFonts w:cstheme="minorHAnsi"/>
                <w:color w:val="000000"/>
                <w:szCs w:val="24"/>
              </w:rPr>
              <w:t>Arg107Lys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33824" w14:textId="3097564F" w:rsidR="005622ED" w:rsidRPr="0080571B" w:rsidRDefault="005622ED" w:rsidP="00562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0A56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730A56">
              <w:rPr>
                <w:rFonts w:ascii="Calibri" w:eastAsia="Times New Roman" w:hAnsi="Calibri" w:cs="Calibri"/>
                <w:color w:val="000000"/>
              </w:rPr>
              <w:t xml:space="preserve"> matrix-localized lipase</w:t>
            </w:r>
          </w:p>
        </w:tc>
      </w:tr>
    </w:tbl>
    <w:p w14:paraId="4FE0B624" w14:textId="77777777" w:rsidR="00690E25" w:rsidRDefault="00690E25" w:rsidP="00690E25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BDBCE6F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A8B44FA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5BE1FDB1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07CE4519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  <w:bookmarkStart w:id="0" w:name="_GoBack"/>
      <w:bookmarkEnd w:id="0"/>
    </w:p>
    <w:p w14:paraId="0F3D82BD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45CD380B" w14:textId="77777777" w:rsidR="00F04CA3" w:rsidRPr="00A676A7" w:rsidRDefault="00F04CA3" w:rsidP="00A869FA">
      <w:pPr>
        <w:autoSpaceDE w:val="0"/>
        <w:autoSpaceDN w:val="0"/>
        <w:adjustRightInd w:val="0"/>
        <w:spacing w:after="0" w:line="240" w:lineRule="auto"/>
        <w:ind w:left="57" w:right="567"/>
        <w:jc w:val="both"/>
        <w:rPr>
          <w:rFonts w:cstheme="minorHAnsi"/>
          <w:sz w:val="24"/>
          <w:szCs w:val="24"/>
          <w:lang w:bidi="fa-IR"/>
        </w:rPr>
      </w:pPr>
    </w:p>
    <w:p w14:paraId="1E9FDAB8" w14:textId="77777777" w:rsidR="00135DF2" w:rsidRPr="00A676A7" w:rsidRDefault="00135DF2" w:rsidP="00042C05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75968D5F" w14:textId="3DA772DD" w:rsidR="009F1DB1" w:rsidRDefault="009F1DB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42E66484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1BAAF053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07D267DD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2DE7363E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1A18C1C4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42CE3C7E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7CF381C4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24C62DCC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61D7ACAB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2A0819DA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13D49218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CF56AA6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4E094A88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57D1048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39E681EF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B137741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14D2D2C1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76EBFD4B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6611583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658338C0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762508BF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05CD6FEA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354B2678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1F0FA7DB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36A7435E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49D03993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43DA0BB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B4C0817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0EDF3240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23977733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04C4B0FA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08C62B4F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357829ED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5DED33BA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6FE63D1C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6EC35381" w14:textId="77777777" w:rsidR="008F3C31" w:rsidRDefault="008F3C31" w:rsidP="009F1DB1">
      <w:pPr>
        <w:autoSpaceDE w:val="0"/>
        <w:autoSpaceDN w:val="0"/>
        <w:adjustRightInd w:val="0"/>
        <w:spacing w:after="0" w:line="240" w:lineRule="auto"/>
        <w:ind w:right="567"/>
        <w:jc w:val="both"/>
        <w:rPr>
          <w:rFonts w:cstheme="minorHAnsi"/>
          <w:color w:val="222222"/>
          <w:shd w:val="clear" w:color="auto" w:fill="F8F9FA"/>
          <w:lang w:bidi="fa-IR"/>
        </w:rPr>
      </w:pPr>
    </w:p>
    <w:p w14:paraId="71C3D2D5" w14:textId="5000B637" w:rsidR="008F3C31" w:rsidRDefault="00772C24" w:rsidP="000209ED">
      <w:pPr>
        <w:autoSpaceDE w:val="0"/>
        <w:autoSpaceDN w:val="0"/>
        <w:adjustRightInd w:val="0"/>
        <w:spacing w:after="0" w:line="240" w:lineRule="auto"/>
        <w:ind w:right="567"/>
        <w:jc w:val="center"/>
        <w:rPr>
          <w:rFonts w:cstheme="minorHAnsi"/>
          <w:color w:val="222222"/>
          <w:shd w:val="clear" w:color="auto" w:fill="F8F9FA"/>
          <w:lang w:bidi="fa-IR"/>
        </w:rPr>
      </w:pPr>
      <w:r>
        <w:rPr>
          <w:noProof/>
        </w:rPr>
        <w:lastRenderedPageBreak/>
        <w:drawing>
          <wp:inline distT="0" distB="0" distL="0" distR="0" wp14:anchorId="465B40AF" wp14:editId="57CCB9A5">
            <wp:extent cx="6480810" cy="5055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810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4D198" w14:textId="5A276A90" w:rsidR="000209ED" w:rsidRPr="00A676A7" w:rsidRDefault="000209ED" w:rsidP="000209ED">
      <w:pPr>
        <w:autoSpaceDE w:val="0"/>
        <w:autoSpaceDN w:val="0"/>
        <w:adjustRightInd w:val="0"/>
        <w:spacing w:after="0" w:line="240" w:lineRule="auto"/>
        <w:ind w:right="567"/>
        <w:jc w:val="center"/>
        <w:rPr>
          <w:rFonts w:cstheme="minorHAnsi"/>
          <w:color w:val="222222"/>
          <w:shd w:val="clear" w:color="auto" w:fill="F8F9FA"/>
          <w:lang w:bidi="fa-IR"/>
        </w:rPr>
      </w:pPr>
      <w:r>
        <w:rPr>
          <w:rFonts w:cstheme="minorHAnsi"/>
          <w:color w:val="222222"/>
          <w:shd w:val="clear" w:color="auto" w:fill="F8F9FA"/>
          <w:lang w:bidi="fa-IR"/>
        </w:rPr>
        <w:t>Figure 1S:</w:t>
      </w:r>
      <w:r w:rsidRPr="000209ED">
        <w:t xml:space="preserve"> </w:t>
      </w:r>
      <w:r>
        <w:t>Plasmid map of pMEL10 harboring gRNA and repair fragment for a generic gene.</w:t>
      </w:r>
    </w:p>
    <w:sectPr w:rsidR="000209ED" w:rsidRPr="00A676A7" w:rsidSect="00FC3D8C">
      <w:pgSz w:w="11907" w:h="16839" w:code="9"/>
      <w:pgMar w:top="1134" w:right="567" w:bottom="1134" w:left="567" w:header="720" w:footer="720" w:gutter="567"/>
      <w:cols w:space="720"/>
      <w:bidi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A5AF29C" w16cex:dateUtc="2025-04-03T09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D4936D8" w16cid:durableId="5A5AF2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57A5C" w14:textId="77777777" w:rsidR="009D5BD4" w:rsidRDefault="009D5BD4" w:rsidP="00A869FA">
      <w:pPr>
        <w:spacing w:after="0" w:line="240" w:lineRule="auto"/>
      </w:pPr>
      <w:r>
        <w:separator/>
      </w:r>
    </w:p>
  </w:endnote>
  <w:endnote w:type="continuationSeparator" w:id="0">
    <w:p w14:paraId="0DDCE54B" w14:textId="77777777" w:rsidR="009D5BD4" w:rsidRDefault="009D5BD4" w:rsidP="00A86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3713725"/>
      <w:docPartObj>
        <w:docPartGallery w:val="Page Numbers (Bottom of Page)"/>
        <w:docPartUnique/>
      </w:docPartObj>
    </w:sdtPr>
    <w:sdtEndPr/>
    <w:sdtContent>
      <w:p w14:paraId="5B917190" w14:textId="4C0178BA" w:rsidR="009300C8" w:rsidRDefault="00930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3A2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5BE844A" w14:textId="77777777" w:rsidR="009300C8" w:rsidRDefault="00930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21D0A" w14:textId="77777777" w:rsidR="009D5BD4" w:rsidRDefault="009D5BD4" w:rsidP="00A869FA">
      <w:pPr>
        <w:spacing w:after="0" w:line="240" w:lineRule="auto"/>
      </w:pPr>
      <w:r>
        <w:separator/>
      </w:r>
    </w:p>
  </w:footnote>
  <w:footnote w:type="continuationSeparator" w:id="0">
    <w:p w14:paraId="4749D8A3" w14:textId="77777777" w:rsidR="009D5BD4" w:rsidRDefault="009D5BD4" w:rsidP="00A869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64C8B"/>
    <w:multiLevelType w:val="multilevel"/>
    <w:tmpl w:val="74DEF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100"/>
    <w:rsid w:val="000209ED"/>
    <w:rsid w:val="0002324C"/>
    <w:rsid w:val="0002406C"/>
    <w:rsid w:val="00036715"/>
    <w:rsid w:val="00041710"/>
    <w:rsid w:val="00042C05"/>
    <w:rsid w:val="00054A9C"/>
    <w:rsid w:val="00055EBD"/>
    <w:rsid w:val="00056FA5"/>
    <w:rsid w:val="00062E03"/>
    <w:rsid w:val="00072E34"/>
    <w:rsid w:val="00086DAF"/>
    <w:rsid w:val="00091A26"/>
    <w:rsid w:val="00092A8C"/>
    <w:rsid w:val="000C063C"/>
    <w:rsid w:val="000C37AC"/>
    <w:rsid w:val="000D7862"/>
    <w:rsid w:val="000E0BF2"/>
    <w:rsid w:val="000E451A"/>
    <w:rsid w:val="000E4CC0"/>
    <w:rsid w:val="00100259"/>
    <w:rsid w:val="00110D39"/>
    <w:rsid w:val="0012611D"/>
    <w:rsid w:val="00135DF2"/>
    <w:rsid w:val="00146287"/>
    <w:rsid w:val="00146CE0"/>
    <w:rsid w:val="001519FA"/>
    <w:rsid w:val="001528F5"/>
    <w:rsid w:val="0015347E"/>
    <w:rsid w:val="001658FC"/>
    <w:rsid w:val="00166B4E"/>
    <w:rsid w:val="001678EF"/>
    <w:rsid w:val="001956C5"/>
    <w:rsid w:val="00195C7D"/>
    <w:rsid w:val="001A02AC"/>
    <w:rsid w:val="001A5BCB"/>
    <w:rsid w:val="001A74AA"/>
    <w:rsid w:val="001B47F9"/>
    <w:rsid w:val="001B7675"/>
    <w:rsid w:val="001C3B85"/>
    <w:rsid w:val="001D6B34"/>
    <w:rsid w:val="001E22F3"/>
    <w:rsid w:val="00206100"/>
    <w:rsid w:val="002075C8"/>
    <w:rsid w:val="002133B2"/>
    <w:rsid w:val="0021385D"/>
    <w:rsid w:val="002223BB"/>
    <w:rsid w:val="002242E5"/>
    <w:rsid w:val="00244028"/>
    <w:rsid w:val="00245440"/>
    <w:rsid w:val="00245FF8"/>
    <w:rsid w:val="00253375"/>
    <w:rsid w:val="00262FBC"/>
    <w:rsid w:val="00264E4F"/>
    <w:rsid w:val="0027554C"/>
    <w:rsid w:val="0029721F"/>
    <w:rsid w:val="002A0156"/>
    <w:rsid w:val="002A0B5C"/>
    <w:rsid w:val="002B1159"/>
    <w:rsid w:val="002C2617"/>
    <w:rsid w:val="002D7C5A"/>
    <w:rsid w:val="002E0200"/>
    <w:rsid w:val="002E2B77"/>
    <w:rsid w:val="002E5166"/>
    <w:rsid w:val="002F39D5"/>
    <w:rsid w:val="002F4565"/>
    <w:rsid w:val="002F7852"/>
    <w:rsid w:val="00302351"/>
    <w:rsid w:val="00307183"/>
    <w:rsid w:val="0030765F"/>
    <w:rsid w:val="00307A6E"/>
    <w:rsid w:val="003407CD"/>
    <w:rsid w:val="00342E09"/>
    <w:rsid w:val="0035197D"/>
    <w:rsid w:val="0037128D"/>
    <w:rsid w:val="00387489"/>
    <w:rsid w:val="003A28F0"/>
    <w:rsid w:val="003B1658"/>
    <w:rsid w:val="003B234F"/>
    <w:rsid w:val="003C201B"/>
    <w:rsid w:val="003D0856"/>
    <w:rsid w:val="003D128E"/>
    <w:rsid w:val="003D7B26"/>
    <w:rsid w:val="00403F94"/>
    <w:rsid w:val="004054E0"/>
    <w:rsid w:val="00406029"/>
    <w:rsid w:val="00417029"/>
    <w:rsid w:val="00424A44"/>
    <w:rsid w:val="0042752F"/>
    <w:rsid w:val="00435DD3"/>
    <w:rsid w:val="00437794"/>
    <w:rsid w:val="00442A29"/>
    <w:rsid w:val="00452AF2"/>
    <w:rsid w:val="00453B2D"/>
    <w:rsid w:val="004632AC"/>
    <w:rsid w:val="004B063D"/>
    <w:rsid w:val="004C21E4"/>
    <w:rsid w:val="004C3203"/>
    <w:rsid w:val="004D35D4"/>
    <w:rsid w:val="004E1542"/>
    <w:rsid w:val="0050686E"/>
    <w:rsid w:val="005257D6"/>
    <w:rsid w:val="00533A82"/>
    <w:rsid w:val="00545225"/>
    <w:rsid w:val="005622ED"/>
    <w:rsid w:val="00574885"/>
    <w:rsid w:val="00587332"/>
    <w:rsid w:val="00590D84"/>
    <w:rsid w:val="005A02FC"/>
    <w:rsid w:val="005A2B9C"/>
    <w:rsid w:val="005A372F"/>
    <w:rsid w:val="005B2FE5"/>
    <w:rsid w:val="005B7313"/>
    <w:rsid w:val="005C51B5"/>
    <w:rsid w:val="005D4FEA"/>
    <w:rsid w:val="005D55AE"/>
    <w:rsid w:val="005F2E13"/>
    <w:rsid w:val="00623089"/>
    <w:rsid w:val="006259F1"/>
    <w:rsid w:val="00626F63"/>
    <w:rsid w:val="006308CD"/>
    <w:rsid w:val="006371EB"/>
    <w:rsid w:val="006423FE"/>
    <w:rsid w:val="00657786"/>
    <w:rsid w:val="00661E53"/>
    <w:rsid w:val="00671550"/>
    <w:rsid w:val="00674857"/>
    <w:rsid w:val="0068182B"/>
    <w:rsid w:val="00690E25"/>
    <w:rsid w:val="006B64B9"/>
    <w:rsid w:val="006C51A3"/>
    <w:rsid w:val="006D461D"/>
    <w:rsid w:val="006E0304"/>
    <w:rsid w:val="006E11C7"/>
    <w:rsid w:val="006E1382"/>
    <w:rsid w:val="00703662"/>
    <w:rsid w:val="00703AE9"/>
    <w:rsid w:val="00716604"/>
    <w:rsid w:val="00720F11"/>
    <w:rsid w:val="00746913"/>
    <w:rsid w:val="0075639A"/>
    <w:rsid w:val="00756583"/>
    <w:rsid w:val="0076083B"/>
    <w:rsid w:val="00766455"/>
    <w:rsid w:val="00770E01"/>
    <w:rsid w:val="00772C24"/>
    <w:rsid w:val="007831D4"/>
    <w:rsid w:val="007A7ABB"/>
    <w:rsid w:val="007B3269"/>
    <w:rsid w:val="007B61A0"/>
    <w:rsid w:val="007B6E2A"/>
    <w:rsid w:val="007C0419"/>
    <w:rsid w:val="007C7525"/>
    <w:rsid w:val="007D0D2B"/>
    <w:rsid w:val="007E2368"/>
    <w:rsid w:val="007E3D09"/>
    <w:rsid w:val="0080571B"/>
    <w:rsid w:val="00805DCA"/>
    <w:rsid w:val="00814089"/>
    <w:rsid w:val="008177AF"/>
    <w:rsid w:val="00820B2D"/>
    <w:rsid w:val="00846284"/>
    <w:rsid w:val="00861866"/>
    <w:rsid w:val="008710AE"/>
    <w:rsid w:val="00875C80"/>
    <w:rsid w:val="008D4A21"/>
    <w:rsid w:val="008D68D4"/>
    <w:rsid w:val="008E3950"/>
    <w:rsid w:val="008F3C31"/>
    <w:rsid w:val="00910A50"/>
    <w:rsid w:val="00910C7C"/>
    <w:rsid w:val="009206D6"/>
    <w:rsid w:val="0092388A"/>
    <w:rsid w:val="00925158"/>
    <w:rsid w:val="009269DB"/>
    <w:rsid w:val="009300C8"/>
    <w:rsid w:val="00930617"/>
    <w:rsid w:val="00942B1D"/>
    <w:rsid w:val="00956926"/>
    <w:rsid w:val="0095752C"/>
    <w:rsid w:val="00964D88"/>
    <w:rsid w:val="00972850"/>
    <w:rsid w:val="00973D19"/>
    <w:rsid w:val="009863D3"/>
    <w:rsid w:val="009866AB"/>
    <w:rsid w:val="00997DAD"/>
    <w:rsid w:val="009A0764"/>
    <w:rsid w:val="009A7E39"/>
    <w:rsid w:val="009B538D"/>
    <w:rsid w:val="009C1361"/>
    <w:rsid w:val="009C42B6"/>
    <w:rsid w:val="009C4C5D"/>
    <w:rsid w:val="009D0F6C"/>
    <w:rsid w:val="009D2994"/>
    <w:rsid w:val="009D5BD4"/>
    <w:rsid w:val="009D5E70"/>
    <w:rsid w:val="009F1DB1"/>
    <w:rsid w:val="00A012E7"/>
    <w:rsid w:val="00A12C98"/>
    <w:rsid w:val="00A12EA9"/>
    <w:rsid w:val="00A16042"/>
    <w:rsid w:val="00A2148F"/>
    <w:rsid w:val="00A2798B"/>
    <w:rsid w:val="00A33FE9"/>
    <w:rsid w:val="00A35125"/>
    <w:rsid w:val="00A46DE9"/>
    <w:rsid w:val="00A564D2"/>
    <w:rsid w:val="00A676A7"/>
    <w:rsid w:val="00A67CAA"/>
    <w:rsid w:val="00A728D8"/>
    <w:rsid w:val="00A837FE"/>
    <w:rsid w:val="00A84A49"/>
    <w:rsid w:val="00A869FA"/>
    <w:rsid w:val="00A913C5"/>
    <w:rsid w:val="00A9501A"/>
    <w:rsid w:val="00A958C2"/>
    <w:rsid w:val="00A97D74"/>
    <w:rsid w:val="00AB03FB"/>
    <w:rsid w:val="00AD0318"/>
    <w:rsid w:val="00AD0388"/>
    <w:rsid w:val="00AF48C4"/>
    <w:rsid w:val="00B06C22"/>
    <w:rsid w:val="00B1025F"/>
    <w:rsid w:val="00B134FD"/>
    <w:rsid w:val="00B249FC"/>
    <w:rsid w:val="00B33C16"/>
    <w:rsid w:val="00B347A2"/>
    <w:rsid w:val="00B5531F"/>
    <w:rsid w:val="00B65637"/>
    <w:rsid w:val="00B7432C"/>
    <w:rsid w:val="00B86C00"/>
    <w:rsid w:val="00B90CF4"/>
    <w:rsid w:val="00BA2224"/>
    <w:rsid w:val="00BC6470"/>
    <w:rsid w:val="00BD14C8"/>
    <w:rsid w:val="00BE548E"/>
    <w:rsid w:val="00BE7282"/>
    <w:rsid w:val="00BF10D2"/>
    <w:rsid w:val="00BF33C1"/>
    <w:rsid w:val="00BF45E9"/>
    <w:rsid w:val="00BF75B0"/>
    <w:rsid w:val="00C03B61"/>
    <w:rsid w:val="00C05987"/>
    <w:rsid w:val="00C1481E"/>
    <w:rsid w:val="00C24429"/>
    <w:rsid w:val="00C326C0"/>
    <w:rsid w:val="00C35107"/>
    <w:rsid w:val="00C656A0"/>
    <w:rsid w:val="00C65BA7"/>
    <w:rsid w:val="00C7669E"/>
    <w:rsid w:val="00C76AA8"/>
    <w:rsid w:val="00C92303"/>
    <w:rsid w:val="00CB0296"/>
    <w:rsid w:val="00CB3EDC"/>
    <w:rsid w:val="00CB3F1D"/>
    <w:rsid w:val="00CB58D8"/>
    <w:rsid w:val="00CB5C2E"/>
    <w:rsid w:val="00CC6B64"/>
    <w:rsid w:val="00CD7099"/>
    <w:rsid w:val="00CE5C95"/>
    <w:rsid w:val="00CF4098"/>
    <w:rsid w:val="00CF5E80"/>
    <w:rsid w:val="00D02693"/>
    <w:rsid w:val="00D20293"/>
    <w:rsid w:val="00D228D7"/>
    <w:rsid w:val="00D23B23"/>
    <w:rsid w:val="00D25002"/>
    <w:rsid w:val="00D31E0C"/>
    <w:rsid w:val="00D42AD0"/>
    <w:rsid w:val="00D50286"/>
    <w:rsid w:val="00D5229F"/>
    <w:rsid w:val="00D6779C"/>
    <w:rsid w:val="00D67D86"/>
    <w:rsid w:val="00D872D6"/>
    <w:rsid w:val="00D91FB0"/>
    <w:rsid w:val="00DA2FDB"/>
    <w:rsid w:val="00DB1C15"/>
    <w:rsid w:val="00DB23F6"/>
    <w:rsid w:val="00DB5724"/>
    <w:rsid w:val="00DC07A9"/>
    <w:rsid w:val="00DE2333"/>
    <w:rsid w:val="00DF4664"/>
    <w:rsid w:val="00DF7AB8"/>
    <w:rsid w:val="00E01B30"/>
    <w:rsid w:val="00E01D73"/>
    <w:rsid w:val="00E136F2"/>
    <w:rsid w:val="00E2233B"/>
    <w:rsid w:val="00E2363D"/>
    <w:rsid w:val="00E319C0"/>
    <w:rsid w:val="00E34E8C"/>
    <w:rsid w:val="00E3790C"/>
    <w:rsid w:val="00E44753"/>
    <w:rsid w:val="00E5587C"/>
    <w:rsid w:val="00E55F2B"/>
    <w:rsid w:val="00E6270D"/>
    <w:rsid w:val="00E66F8B"/>
    <w:rsid w:val="00E67BC7"/>
    <w:rsid w:val="00E710B6"/>
    <w:rsid w:val="00E74D47"/>
    <w:rsid w:val="00E75401"/>
    <w:rsid w:val="00E8045B"/>
    <w:rsid w:val="00E81719"/>
    <w:rsid w:val="00E827C5"/>
    <w:rsid w:val="00E83CA2"/>
    <w:rsid w:val="00E84FA8"/>
    <w:rsid w:val="00E869CF"/>
    <w:rsid w:val="00E92A67"/>
    <w:rsid w:val="00EA00B2"/>
    <w:rsid w:val="00EA0D6E"/>
    <w:rsid w:val="00EB1E5D"/>
    <w:rsid w:val="00EB5576"/>
    <w:rsid w:val="00EB5652"/>
    <w:rsid w:val="00EC53A2"/>
    <w:rsid w:val="00EE4BE3"/>
    <w:rsid w:val="00F04CA3"/>
    <w:rsid w:val="00F13988"/>
    <w:rsid w:val="00F20A72"/>
    <w:rsid w:val="00F22764"/>
    <w:rsid w:val="00F25A14"/>
    <w:rsid w:val="00F36B3D"/>
    <w:rsid w:val="00F375D9"/>
    <w:rsid w:val="00F665D2"/>
    <w:rsid w:val="00F73A19"/>
    <w:rsid w:val="00F7718C"/>
    <w:rsid w:val="00F8239E"/>
    <w:rsid w:val="00F87C29"/>
    <w:rsid w:val="00F951ED"/>
    <w:rsid w:val="00FB1397"/>
    <w:rsid w:val="00FB581D"/>
    <w:rsid w:val="00FC1116"/>
    <w:rsid w:val="00FC2AF7"/>
    <w:rsid w:val="00FC3D8C"/>
    <w:rsid w:val="00FE1E63"/>
    <w:rsid w:val="00FE530A"/>
    <w:rsid w:val="00FE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/"/>
  <w:listSeparator w:val="؛"/>
  <w14:docId w14:val="5E4DC5AD"/>
  <w15:chartTrackingRefBased/>
  <w15:docId w15:val="{3D89F457-CA07-4F54-AA9B-E687B160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6B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3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"/>
    <w:basedOn w:val="Normal"/>
    <w:next w:val="Normal"/>
    <w:qFormat/>
    <w:rsid w:val="00092A8C"/>
    <w:pPr>
      <w:jc w:val="center"/>
    </w:pPr>
    <w:rPr>
      <w:rFonts w:ascii="Times New Roman" w:hAnsi="Times New Roman" w:cs="B Nazanin"/>
      <w:bCs/>
      <w:sz w:val="24"/>
      <w:szCs w:val="28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1D6B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3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70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709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A86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6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9FA"/>
  </w:style>
  <w:style w:type="paragraph" w:styleId="Footer">
    <w:name w:val="footer"/>
    <w:basedOn w:val="Normal"/>
    <w:link w:val="FooterChar"/>
    <w:uiPriority w:val="99"/>
    <w:unhideWhenUsed/>
    <w:rsid w:val="00A86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9FA"/>
  </w:style>
  <w:style w:type="paragraph" w:styleId="NormalWeb">
    <w:name w:val="Normal (Web)"/>
    <w:basedOn w:val="Normal"/>
    <w:uiPriority w:val="99"/>
    <w:semiHidden/>
    <w:unhideWhenUsed/>
    <w:rsid w:val="00F04C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D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5D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5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DD3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Normal"/>
    <w:uiPriority w:val="99"/>
    <w:rsid w:val="003B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93556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6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3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tami@irost.i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D5D9B51-361C-4B1C-AD02-F4A94E76C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920</Words>
  <Characters>1094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heikhi</dc:creator>
  <cp:keywords/>
  <dc:description/>
  <cp:lastModifiedBy>Fatemeh Sheikhi</cp:lastModifiedBy>
  <cp:revision>4</cp:revision>
  <dcterms:created xsi:type="dcterms:W3CDTF">2025-08-17T12:22:00Z</dcterms:created>
  <dcterms:modified xsi:type="dcterms:W3CDTF">2025-08-28T12:30:00Z</dcterms:modified>
</cp:coreProperties>
</file>